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D89A9" w14:textId="6D0E6ADA" w:rsidR="00E90634" w:rsidRPr="00030C4F" w:rsidRDefault="00687B5C" w:rsidP="00687B5C">
      <w:pPr>
        <w:ind w:left="-851" w:right="-1"/>
        <w:jc w:val="both"/>
        <w:outlineLvl w:val="0"/>
        <w:rPr>
          <w:rFonts w:cs="Times New Roman"/>
          <w:b/>
          <w:color w:val="008000"/>
          <w:sz w:val="20"/>
          <w:szCs w:val="20"/>
        </w:rPr>
      </w:pPr>
      <w:bookmarkStart w:id="0" w:name="_Hlk38313656"/>
      <w:r w:rsidRPr="00030C4F">
        <w:rPr>
          <w:rFonts w:cs="Times New Roman"/>
          <w:b/>
          <w:bCs/>
          <w:sz w:val="20"/>
          <w:szCs w:val="20"/>
        </w:rPr>
        <w:t>Supplementary</w:t>
      </w:r>
      <w:r w:rsidRPr="00030C4F">
        <w:rPr>
          <w:rFonts w:cs="Times New Roman"/>
          <w:sz w:val="20"/>
          <w:szCs w:val="20"/>
        </w:rPr>
        <w:t xml:space="preserve"> </w:t>
      </w:r>
      <w:r w:rsidR="00047E08" w:rsidRPr="00030C4F">
        <w:rPr>
          <w:rFonts w:cs="Times New Roman"/>
          <w:b/>
          <w:sz w:val="20"/>
          <w:szCs w:val="20"/>
        </w:rPr>
        <w:t>Table</w:t>
      </w:r>
      <w:r w:rsidRPr="00030C4F">
        <w:rPr>
          <w:rFonts w:cs="Times New Roman"/>
          <w:b/>
          <w:sz w:val="20"/>
          <w:szCs w:val="20"/>
        </w:rPr>
        <w:t xml:space="preserve"> 1</w:t>
      </w:r>
      <w:r w:rsidR="00047E08" w:rsidRPr="00030C4F">
        <w:rPr>
          <w:rFonts w:cs="Times New Roman"/>
          <w:b/>
          <w:color w:val="008000"/>
          <w:sz w:val="20"/>
          <w:szCs w:val="20"/>
        </w:rPr>
        <w:t xml:space="preserve">: </w:t>
      </w:r>
      <w:r w:rsidR="00047E08" w:rsidRPr="00030C4F">
        <w:rPr>
          <w:rFonts w:cs="Times New Roman"/>
          <w:b/>
          <w:sz w:val="20"/>
          <w:szCs w:val="20"/>
        </w:rPr>
        <w:t>Estimation of hydrolytic enzyme production of bacterial seed endophytes (IU/ml)</w:t>
      </w:r>
    </w:p>
    <w:tbl>
      <w:tblPr>
        <w:tblpPr w:leftFromText="180" w:rightFromText="180" w:vertAnchor="text" w:tblpX="-494" w:tblpY="1"/>
        <w:tblOverlap w:val="never"/>
        <w:tblW w:w="11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134"/>
        <w:gridCol w:w="1151"/>
        <w:gridCol w:w="1150"/>
        <w:gridCol w:w="1150"/>
        <w:gridCol w:w="1199"/>
        <w:gridCol w:w="1188"/>
        <w:gridCol w:w="1215"/>
        <w:gridCol w:w="1176"/>
        <w:gridCol w:w="1119"/>
      </w:tblGrid>
      <w:tr w:rsidR="00047E08" w:rsidRPr="00030C4F" w14:paraId="591F17A8" w14:textId="77777777" w:rsidTr="00EF7678">
        <w:trPr>
          <w:trHeight w:val="388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11700FE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l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8DFFFE" w14:textId="77777777" w:rsidR="00047E08" w:rsidRPr="00030C4F" w:rsidRDefault="00047E08" w:rsidP="00EF7678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solate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4A28672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mylas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A0C8EB8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ellulas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ECBF160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Xylanase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0F7C31F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rotease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C054E89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hytase</w:t>
            </w: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14:paraId="62A2A22D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ipase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4349255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Pectinase 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FDE95A1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sterase</w:t>
            </w:r>
          </w:p>
        </w:tc>
      </w:tr>
      <w:tr w:rsidR="00047E08" w:rsidRPr="00030C4F" w14:paraId="73BD6A3D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8DB5D87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9FC130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H-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5C30A4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02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66F313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7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2BF235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39BC2BE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65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02EC3E1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C15D82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0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D12696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8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66249F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5</w:t>
            </w:r>
          </w:p>
        </w:tc>
      </w:tr>
      <w:tr w:rsidR="00047E08" w:rsidRPr="00030C4F" w14:paraId="37FC6892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4A1A59D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5B50D4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H-2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23891D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0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F406B4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78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560722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9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0077F6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05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AAF98B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D8184F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2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CD69D7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79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0064D99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92</w:t>
            </w:r>
          </w:p>
        </w:tc>
      </w:tr>
      <w:tr w:rsidR="00047E08" w:rsidRPr="00030C4F" w14:paraId="35D73EC4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9448666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E4EBB9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H-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D33C49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21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608B68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74F60A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3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7B3C2AC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08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E41158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1E335E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6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497CDA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EB9B81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56</w:t>
            </w:r>
          </w:p>
        </w:tc>
      </w:tr>
      <w:tr w:rsidR="00047E08" w:rsidRPr="00030C4F" w14:paraId="4BF3DC1B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D8FAFE9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5C34CB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H-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8621D9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7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71645D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5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C82C32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8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4F851B1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5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06D011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77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0D0CBD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1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528DF2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33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1C06CD0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2</w:t>
            </w:r>
          </w:p>
        </w:tc>
      </w:tr>
      <w:tr w:rsidR="00047E08" w:rsidRPr="00030C4F" w14:paraId="28B43EAA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54FE6DA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581A61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5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FF8C54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8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5B4AD3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F6656A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7416EA3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4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2E23CD2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E82C34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989B69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76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632F4D4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60</w:t>
            </w:r>
          </w:p>
        </w:tc>
      </w:tr>
      <w:tr w:rsidR="00047E08" w:rsidRPr="00030C4F" w14:paraId="582083C3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5D4B722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824FBE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E3A154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06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54FE66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8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54665B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48B9F49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20E8A15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0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7825CB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F2B0D8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0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1B3C1D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2</w:t>
            </w:r>
          </w:p>
        </w:tc>
      </w:tr>
      <w:tr w:rsidR="00047E08" w:rsidRPr="00030C4F" w14:paraId="5D921998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26BB930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AC4F1D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263DBE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3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BF935D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2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293670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6BE43CE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2E02319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534F7A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C0E537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21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CA47E6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2</w:t>
            </w:r>
          </w:p>
        </w:tc>
      </w:tr>
      <w:tr w:rsidR="00047E08" w:rsidRPr="00030C4F" w14:paraId="331923AD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8ECD6CD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F9569B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87C53D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17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4AA6A8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8C49E3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9F5BB0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18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314033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67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1CBED0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8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751318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0E52DC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1</w:t>
            </w:r>
          </w:p>
        </w:tc>
      </w:tr>
      <w:tr w:rsidR="00047E08" w:rsidRPr="00030C4F" w14:paraId="1758700D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67A602A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C80D8F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8BD332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8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D5FC03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7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D5E23D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6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4F9301B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3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55B4E1D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2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749606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6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503509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0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1B3690A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18</w:t>
            </w:r>
          </w:p>
        </w:tc>
      </w:tr>
      <w:tr w:rsidR="00047E08" w:rsidRPr="00030C4F" w14:paraId="0C20B930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6CF4F3B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1F603A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1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0BB6A1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25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0E19FB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6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AB9F60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92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1B1FE7E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6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21114D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4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45A2AB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2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226874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89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B216B5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92</w:t>
            </w:r>
          </w:p>
        </w:tc>
      </w:tr>
      <w:tr w:rsidR="00047E08" w:rsidRPr="00030C4F" w14:paraId="4CB38597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E6D1737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207C57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1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B4EC38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21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7B045D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5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075537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400F620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81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292FAA8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3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4AE325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9CF2FD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C6C2AD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1</w:t>
            </w:r>
          </w:p>
        </w:tc>
      </w:tr>
      <w:tr w:rsidR="00047E08" w:rsidRPr="00030C4F" w14:paraId="7BD656F0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E18E0C0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72F8FF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12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4C720E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97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6464F0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4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2539FB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74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D22B18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95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0700781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80C804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7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2A1B67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0E13C6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0</w:t>
            </w:r>
          </w:p>
        </w:tc>
      </w:tr>
      <w:tr w:rsidR="00047E08" w:rsidRPr="00030C4F" w14:paraId="600E72FA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8D21F22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01558F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1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E3C329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66E2E1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0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BEBE52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8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3C2E21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18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666916F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79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8A24CC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567783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5D7B58E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19</w:t>
            </w:r>
          </w:p>
        </w:tc>
      </w:tr>
      <w:tr w:rsidR="00047E08" w:rsidRPr="00030C4F" w14:paraId="1D22203C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55DD197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3E4F7F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1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07C731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79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158C6F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6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5D5209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3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1C4FD8D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3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E3E4D7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78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72F22F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4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65CB81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0E1029D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81</w:t>
            </w:r>
          </w:p>
        </w:tc>
      </w:tr>
      <w:tr w:rsidR="00047E08" w:rsidRPr="00030C4F" w14:paraId="1299A075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13B4C54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EC04A4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15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B7ABE0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96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ED9D49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5BD4CA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19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A321AB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22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5F3821A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7707DA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0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190618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0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1AFA624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2</w:t>
            </w:r>
          </w:p>
        </w:tc>
      </w:tr>
      <w:tr w:rsidR="00047E08" w:rsidRPr="00030C4F" w14:paraId="75AEB113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AAD52E1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513D91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1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5B3D23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28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E950ED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7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766BC5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B547A4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52E498E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6CA302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1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5A6336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02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40E5A6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1</w:t>
            </w:r>
          </w:p>
        </w:tc>
      </w:tr>
      <w:tr w:rsidR="00047E08" w:rsidRPr="00030C4F" w14:paraId="62A1FC17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9CC24AE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A80DF0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1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52B8B2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2861E4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E444BB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7D1A18C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6D356DF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5C7CD3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D19351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5B157E7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3</w:t>
            </w:r>
          </w:p>
        </w:tc>
      </w:tr>
      <w:tr w:rsidR="00047E08" w:rsidRPr="00030C4F" w14:paraId="5FA9C34B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B50DC2A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1B20FB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1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3CD226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FADFF3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123EE1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A72BD4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73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6ED4389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E8CC77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9CDC1F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5977D2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047E08" w:rsidRPr="00030C4F" w14:paraId="48758EE2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EB60AF0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CE41DF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5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BC1FA0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BA2B03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8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B502D7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3DECFA4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74A840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0B7112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A18CEA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04BC578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047E08" w:rsidRPr="00030C4F" w14:paraId="0D9B7C50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0F75595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9B1B09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6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868DCF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6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9F0FDF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7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D4CB71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65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4318C19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64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27C7048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21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905D75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1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022B05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1DD4F3D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2</w:t>
            </w:r>
          </w:p>
        </w:tc>
      </w:tr>
      <w:tr w:rsidR="00047E08" w:rsidRPr="00030C4F" w14:paraId="4C624972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0FCD08C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D94947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6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3DCE80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2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CBE606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8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E8660E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3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343FA0C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2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0807FB0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19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536751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535DD2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04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E70E73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5</w:t>
            </w:r>
          </w:p>
        </w:tc>
      </w:tr>
      <w:tr w:rsidR="00047E08" w:rsidRPr="00030C4F" w14:paraId="06CBAFCA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1A883FC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DC5820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WP-62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82DADF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66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B77137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2320A4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3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34C0338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8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C85D30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29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4FD9F9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0E03AD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26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53E6C4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05</w:t>
            </w:r>
          </w:p>
        </w:tc>
      </w:tr>
      <w:tr w:rsidR="00047E08" w:rsidRPr="00030C4F" w14:paraId="711E4BD6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F23985F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995300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EP-1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C11DC5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0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43F28C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2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60B7FE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6237A50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79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0BC3CA8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79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13D589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97D420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85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55AA2A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1</w:t>
            </w:r>
          </w:p>
        </w:tc>
      </w:tr>
      <w:tr w:rsidR="00047E08" w:rsidRPr="00030C4F" w14:paraId="0903BEA7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2503DEA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640682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EP-2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75A948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61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900B6B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B6E62B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14CF122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66F92B8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008ACF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0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7DF88E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2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05938FE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72</w:t>
            </w:r>
          </w:p>
        </w:tc>
      </w:tr>
      <w:tr w:rsidR="00047E08" w:rsidRPr="00030C4F" w14:paraId="175F25F0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FB5AF35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0F7A58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EP-2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4D53FA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6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3F7168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3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926EEA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3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59EB22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4250CB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26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C66533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C93A41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70C211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2</w:t>
            </w:r>
          </w:p>
        </w:tc>
      </w:tr>
      <w:tr w:rsidR="00047E08" w:rsidRPr="00030C4F" w14:paraId="797D463F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83F17D8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828106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EP-22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49CAEE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79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9EF9B9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3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83062A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96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346152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5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2A693F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7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B87754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6AAD2A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98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2600A7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8</w:t>
            </w:r>
          </w:p>
        </w:tc>
      </w:tr>
      <w:tr w:rsidR="00047E08" w:rsidRPr="00030C4F" w14:paraId="72052AA2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5FCDDBD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D3896E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EP-5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E4C1EC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13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945554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1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3E5DD0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7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145D845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71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62AB419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2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F012AD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AD4FE7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6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6832702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7</w:t>
            </w:r>
          </w:p>
        </w:tc>
      </w:tr>
      <w:tr w:rsidR="00047E08" w:rsidRPr="00030C4F" w14:paraId="0C0D52BB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B4177F8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A44D52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NEP-5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F370FA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6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E60D48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3C6553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6ABF5FA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2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AC5EA4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5BA7B3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E16C93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B3359E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70</w:t>
            </w:r>
          </w:p>
        </w:tc>
      </w:tr>
      <w:tr w:rsidR="00047E08" w:rsidRPr="00030C4F" w14:paraId="4CFA2240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762B98E9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961FB4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CZ-3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74AF60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1CC9EB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1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1F1BEC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72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622FB7A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48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5BA5245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3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970BB1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4C5F06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58A4FFE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3</w:t>
            </w:r>
          </w:p>
        </w:tc>
      </w:tr>
      <w:tr w:rsidR="00047E08" w:rsidRPr="00030C4F" w14:paraId="3B61BB1E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3300C938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342643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CZ-3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BACA5A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90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95C55F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3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65B554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78E254A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39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1DD5C9A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88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DA50C3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6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FD274F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45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7DD2F0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047E08" w:rsidRPr="00030C4F" w14:paraId="397C2DBC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2F5441BF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6AF9AD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PZ-2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8F9520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70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FCC3A1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0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8DC9D7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5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3292427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47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00C8D5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59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C97590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0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5408A7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11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180CAE0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0</w:t>
            </w:r>
          </w:p>
        </w:tc>
      </w:tr>
      <w:tr w:rsidR="00047E08" w:rsidRPr="00030C4F" w14:paraId="787BCCEF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6BF3692D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16C20E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PZ-2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81F83B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99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C0C6A8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8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35FAA9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2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68202BC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81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53BA79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C98235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6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390AD4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605358A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8</w:t>
            </w:r>
          </w:p>
        </w:tc>
      </w:tr>
      <w:tr w:rsidR="00047E08" w:rsidRPr="00030C4F" w14:paraId="09BCBA93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4071F2B9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796D75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PZ-25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36921E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09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3478E3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0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B26A26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6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7431108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1953CCF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3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EEB8D0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D8E293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01CF535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5</w:t>
            </w:r>
          </w:p>
        </w:tc>
      </w:tr>
      <w:tr w:rsidR="00047E08" w:rsidRPr="00030C4F" w14:paraId="2A638CBB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284E52F4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D111ED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PZ-2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2A9A3F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8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1056F8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6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895BFF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1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3F1C8F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3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0DB8413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0A9BFE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1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B32F4B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8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CE3634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8</w:t>
            </w:r>
          </w:p>
        </w:tc>
      </w:tr>
      <w:tr w:rsidR="00047E08" w:rsidRPr="00030C4F" w14:paraId="448E4681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481AACC9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638678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PZ-2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F2A6F3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4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9F8EDE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68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DCC038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40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16B0EE0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04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1CA81FD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8DA55C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8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B19382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8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18C75C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6</w:t>
            </w:r>
          </w:p>
        </w:tc>
      </w:tr>
      <w:tr w:rsidR="00047E08" w:rsidRPr="00030C4F" w14:paraId="735688B6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21339117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51EB1B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PZ-2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BB55D2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06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7C35BA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CA1437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49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61A5B52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27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2D233DE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81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C09E11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20D0EF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A03EAE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9</w:t>
            </w:r>
          </w:p>
        </w:tc>
      </w:tr>
      <w:tr w:rsidR="00047E08" w:rsidRPr="00030C4F" w14:paraId="4915013D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59C79930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4CB601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PZ-2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EEF2FF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5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90FC3E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0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CDBAFD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35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32F6928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12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860AF7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0395C2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391F74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1C90D6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56</w:t>
            </w:r>
          </w:p>
        </w:tc>
      </w:tr>
      <w:tr w:rsidR="00047E08" w:rsidRPr="00030C4F" w14:paraId="26F74693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45DD57B4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7A665C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PZ-5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DB5CCB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27A39A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8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603957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289B42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77CFE49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D81AB8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29E6B2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282976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0</w:t>
            </w:r>
          </w:p>
        </w:tc>
      </w:tr>
      <w:tr w:rsidR="00047E08" w:rsidRPr="00030C4F" w14:paraId="4898C7F1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775B4E6A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DC309F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SHZ-3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E41FDD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8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4B3A57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7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ADF1B2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4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6C2149A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6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5412BAF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2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D9BA45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6FBAAA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99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FCF23A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5</w:t>
            </w:r>
          </w:p>
        </w:tc>
      </w:tr>
      <w:tr w:rsidR="00047E08" w:rsidRPr="00030C4F" w14:paraId="48CCF5C2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283B3A99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43D574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SHZ-3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C607CC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C9F127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9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D9456F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39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3ED925C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96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2B8A703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8FF1D8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E1BDAE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75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DAA495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97</w:t>
            </w:r>
          </w:p>
        </w:tc>
      </w:tr>
      <w:tr w:rsidR="00047E08" w:rsidRPr="00030C4F" w14:paraId="014468EC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79FCFB2D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3CD62B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SHZ-32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DF1345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80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970FBA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3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E7291D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86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C5238C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2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6959094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7C6B51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D1E700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0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53BC7E4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15</w:t>
            </w:r>
          </w:p>
        </w:tc>
      </w:tr>
      <w:tr w:rsidR="00047E08" w:rsidRPr="00030C4F" w14:paraId="3E0DE1BA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3879C907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21DA3A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SHZ-3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4BDA95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B16CA1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6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452EF5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CB52F3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4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2DE1B49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6DABE2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0BCE2AF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951469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9</w:t>
            </w:r>
          </w:p>
        </w:tc>
      </w:tr>
      <w:tr w:rsidR="00047E08" w:rsidRPr="00030C4F" w14:paraId="6AE47295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35997284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CAF28A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SHZ-3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6C7880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5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FB9491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8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2367A3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515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1EFC191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07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485AE07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3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1622B0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7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E1926F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90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5F8F53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1</w:t>
            </w:r>
          </w:p>
        </w:tc>
      </w:tr>
      <w:tr w:rsidR="00047E08" w:rsidRPr="00030C4F" w14:paraId="6CB3CF16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590CA71A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737CB7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SHZ-35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A84646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6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40BA64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DF768E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86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7780681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16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1425419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16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4515F5E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6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0C4977A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99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0F406C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10</w:t>
            </w:r>
          </w:p>
        </w:tc>
      </w:tr>
      <w:tr w:rsidR="00047E08" w:rsidRPr="00030C4F" w14:paraId="76E54278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491C68F1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F2B965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SHZ-3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7BF3B59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1.31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E548F2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40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D040855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6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EC07DD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73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29A7AC12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080ECA8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7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D03B2C4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74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61EDB27D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88</w:t>
            </w:r>
          </w:p>
        </w:tc>
      </w:tr>
      <w:tr w:rsidR="00047E08" w:rsidRPr="00030C4F" w14:paraId="0A781FD3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5433E65C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193F7F" w14:textId="77777777" w:rsidR="00047E08" w:rsidRPr="00030C4F" w:rsidRDefault="00047E08" w:rsidP="00EF767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SHZ-3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1A5D070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0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13A48B6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0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4041083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26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1AFA336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0B91E1A7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364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68A717C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6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83091E1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28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A592F4B" w14:textId="77777777" w:rsidR="00047E08" w:rsidRPr="00030C4F" w:rsidRDefault="00047E08" w:rsidP="00EF767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C4F">
              <w:rPr>
                <w:rFonts w:cs="Times New Roman"/>
                <w:sz w:val="20"/>
                <w:szCs w:val="20"/>
              </w:rPr>
              <w:t>0.087</w:t>
            </w:r>
          </w:p>
        </w:tc>
      </w:tr>
      <w:tr w:rsidR="00047E08" w:rsidRPr="00030C4F" w14:paraId="40106611" w14:textId="77777777" w:rsidTr="00EF7678">
        <w:trPr>
          <w:trHeight w:val="231"/>
        </w:trPr>
        <w:tc>
          <w:tcPr>
            <w:tcW w:w="568" w:type="dxa"/>
            <w:shd w:val="clear" w:color="auto" w:fill="auto"/>
            <w:noWrap/>
            <w:vAlign w:val="bottom"/>
          </w:tcPr>
          <w:p w14:paraId="3D699162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5FB2B21" w14:textId="77777777" w:rsidR="00047E08" w:rsidRPr="00030C4F" w:rsidRDefault="00047E08" w:rsidP="00EF767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D (1%)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FB25240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0.39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70A431B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0.13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FBD4531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0.179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B142F3B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0.160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14:paraId="3064E0BF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0.231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90ED1F6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0.14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899844A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0.117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474CE04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0.109</w:t>
            </w:r>
          </w:p>
        </w:tc>
      </w:tr>
      <w:bookmarkEnd w:id="0"/>
    </w:tbl>
    <w:p w14:paraId="1E0A5FF5" w14:textId="77777777" w:rsidR="00EC2052" w:rsidRPr="00030C4F" w:rsidRDefault="00EC2052" w:rsidP="00EF2EB3">
      <w:pPr>
        <w:ind w:left="-567" w:right="1022"/>
        <w:jc w:val="both"/>
        <w:outlineLvl w:val="0"/>
        <w:rPr>
          <w:rFonts w:cs="Times New Roman"/>
          <w:b/>
          <w:bCs/>
          <w:sz w:val="20"/>
          <w:szCs w:val="20"/>
        </w:rPr>
      </w:pPr>
    </w:p>
    <w:p w14:paraId="29FC77F8" w14:textId="7F594072" w:rsidR="00EF2EB3" w:rsidRPr="00030C4F" w:rsidRDefault="00511CAA" w:rsidP="00EF2EB3">
      <w:pPr>
        <w:ind w:left="-567" w:right="1022"/>
        <w:jc w:val="both"/>
        <w:outlineLvl w:val="0"/>
        <w:rPr>
          <w:rFonts w:cs="Times New Roman"/>
          <w:b/>
          <w:sz w:val="20"/>
          <w:szCs w:val="20"/>
        </w:rPr>
      </w:pPr>
      <w:r w:rsidRPr="00030C4F">
        <w:rPr>
          <w:rFonts w:cs="Times New Roman"/>
          <w:b/>
          <w:bCs/>
          <w:sz w:val="20"/>
          <w:szCs w:val="20"/>
        </w:rPr>
        <w:t>Supplementary</w:t>
      </w:r>
      <w:r w:rsidRPr="00030C4F">
        <w:rPr>
          <w:rFonts w:cs="Times New Roman"/>
          <w:sz w:val="20"/>
          <w:szCs w:val="20"/>
        </w:rPr>
        <w:t xml:space="preserve"> </w:t>
      </w:r>
      <w:r w:rsidR="00EF2EB3" w:rsidRPr="00030C4F">
        <w:rPr>
          <w:rFonts w:cs="Times New Roman"/>
          <w:b/>
          <w:sz w:val="20"/>
          <w:szCs w:val="20"/>
        </w:rPr>
        <w:t xml:space="preserve">Table </w:t>
      </w:r>
      <w:r w:rsidRPr="00030C4F">
        <w:rPr>
          <w:rFonts w:cs="Times New Roman"/>
          <w:b/>
          <w:sz w:val="20"/>
          <w:szCs w:val="20"/>
        </w:rPr>
        <w:t>2</w:t>
      </w:r>
      <w:r w:rsidR="00EF2EB3" w:rsidRPr="00030C4F">
        <w:rPr>
          <w:rFonts w:cs="Times New Roman"/>
          <w:b/>
          <w:sz w:val="20"/>
          <w:szCs w:val="20"/>
        </w:rPr>
        <w:t>: Plant Growth promoting activities of bacterial seed endophytes</w:t>
      </w:r>
      <w:r w:rsidR="004D5965" w:rsidRPr="00030C4F">
        <w:rPr>
          <w:rFonts w:cs="Times New Roman"/>
          <w:b/>
          <w:sz w:val="20"/>
          <w:szCs w:val="20"/>
        </w:rPr>
        <w:t xml:space="preserve"> and biocontrol activities against major wheat pathogens</w:t>
      </w: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2529"/>
        <w:gridCol w:w="1134"/>
        <w:gridCol w:w="1134"/>
        <w:gridCol w:w="1276"/>
        <w:gridCol w:w="710"/>
        <w:gridCol w:w="1133"/>
        <w:gridCol w:w="850"/>
        <w:gridCol w:w="992"/>
      </w:tblGrid>
      <w:tr w:rsidR="00EF2EB3" w:rsidRPr="00030C4F" w14:paraId="6D0ED251" w14:textId="77777777" w:rsidTr="00470434">
        <w:trPr>
          <w:trHeight w:val="652"/>
        </w:trPr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0D4387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l. No.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8871CBA" w14:textId="77777777" w:rsidR="00EF2EB3" w:rsidRPr="00030C4F" w:rsidRDefault="00EF2EB3" w:rsidP="00EF2EB3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cterial isola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5C9D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RA activity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@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FCEE6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#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52F98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AA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#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13C740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K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©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73C40A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ider.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 xml:space="preserve"> ®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8845A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H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®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E486A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CN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®</w:t>
            </w:r>
          </w:p>
        </w:tc>
      </w:tr>
      <w:tr w:rsidR="00EF2EB3" w:rsidRPr="00030C4F" w14:paraId="5A49C77A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CA74DD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6962C211" w14:textId="77777777" w:rsidR="00EF2EB3" w:rsidRPr="00030C4F" w:rsidRDefault="00EF2EB3" w:rsidP="00EF2EB3">
            <w:pPr>
              <w:widowControl/>
              <w:autoSpaceDE/>
              <w:autoSpaceDN/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  <w:t xml:space="preserve">Bacillus </w:t>
            </w:r>
            <w:proofErr w:type="spellStart"/>
            <w:r w:rsidRPr="00030C4F"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  <w:t>safensis</w:t>
            </w:r>
            <w:proofErr w:type="spellEnd"/>
          </w:p>
        </w:tc>
        <w:tc>
          <w:tcPr>
            <w:tcW w:w="1134" w:type="dxa"/>
            <w:vAlign w:val="center"/>
          </w:tcPr>
          <w:p w14:paraId="0CBBFB9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AF9B8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EE9BC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59</w:t>
            </w:r>
          </w:p>
        </w:tc>
        <w:tc>
          <w:tcPr>
            <w:tcW w:w="710" w:type="dxa"/>
            <w:vAlign w:val="center"/>
          </w:tcPr>
          <w:p w14:paraId="6DDB064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068D65C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7985765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101A415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6491E3B1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B766C7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692CB0BA" w14:textId="77777777" w:rsidR="00EF2EB3" w:rsidRPr="00030C4F" w:rsidRDefault="00EF2EB3" w:rsidP="00EF2EB3">
            <w:pPr>
              <w:widowControl/>
              <w:autoSpaceDE/>
              <w:autoSpaceDN/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7284CE0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E19393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4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E759E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48</w:t>
            </w:r>
          </w:p>
        </w:tc>
        <w:tc>
          <w:tcPr>
            <w:tcW w:w="710" w:type="dxa"/>
            <w:vAlign w:val="center"/>
          </w:tcPr>
          <w:p w14:paraId="1171A5C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4FF0899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59DC6E8E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788A169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67D70B17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BD8DDB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9BF465E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19FB728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65212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B5778F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50</w:t>
            </w:r>
          </w:p>
        </w:tc>
        <w:tc>
          <w:tcPr>
            <w:tcW w:w="710" w:type="dxa"/>
            <w:vAlign w:val="center"/>
          </w:tcPr>
          <w:p w14:paraId="14B8911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07A3585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2081609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1E637047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02EE8074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FD14D2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B894B79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antoea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134" w:type="dxa"/>
            <w:vAlign w:val="center"/>
          </w:tcPr>
          <w:p w14:paraId="3D21424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F8E8D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.0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09B01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16</w:t>
            </w:r>
          </w:p>
        </w:tc>
        <w:tc>
          <w:tcPr>
            <w:tcW w:w="710" w:type="dxa"/>
            <w:vAlign w:val="center"/>
          </w:tcPr>
          <w:p w14:paraId="4DB615D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+</w:t>
            </w:r>
          </w:p>
        </w:tc>
        <w:tc>
          <w:tcPr>
            <w:tcW w:w="1133" w:type="dxa"/>
            <w:vAlign w:val="center"/>
          </w:tcPr>
          <w:p w14:paraId="5D718425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66E7568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53EE959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4DBAF3FD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C2A28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5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4FE109D4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cereus</w:t>
            </w:r>
          </w:p>
        </w:tc>
        <w:tc>
          <w:tcPr>
            <w:tcW w:w="1134" w:type="dxa"/>
            <w:vAlign w:val="center"/>
          </w:tcPr>
          <w:p w14:paraId="0742E82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6.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CFF2D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A4B69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62</w:t>
            </w:r>
          </w:p>
        </w:tc>
        <w:tc>
          <w:tcPr>
            <w:tcW w:w="710" w:type="dxa"/>
            <w:vAlign w:val="center"/>
          </w:tcPr>
          <w:p w14:paraId="09FDA270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624D6586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4E3CA06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06E3017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3FB4870B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82F03A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EAB25B5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ryabhattai</w:t>
            </w:r>
            <w:proofErr w:type="spellEnd"/>
          </w:p>
        </w:tc>
        <w:tc>
          <w:tcPr>
            <w:tcW w:w="1134" w:type="dxa"/>
            <w:vAlign w:val="center"/>
          </w:tcPr>
          <w:p w14:paraId="66D2720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4.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6CAE1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5F696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48</w:t>
            </w:r>
          </w:p>
        </w:tc>
        <w:tc>
          <w:tcPr>
            <w:tcW w:w="710" w:type="dxa"/>
            <w:vAlign w:val="center"/>
          </w:tcPr>
          <w:p w14:paraId="7D5B14A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2A33C653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1F4C239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46FF001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636A4385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BAD8C6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BF062B3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proteolyticus</w:t>
            </w:r>
          </w:p>
        </w:tc>
        <w:tc>
          <w:tcPr>
            <w:tcW w:w="1134" w:type="dxa"/>
            <w:vAlign w:val="center"/>
          </w:tcPr>
          <w:p w14:paraId="70073C9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ACB60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D06C3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32</w:t>
            </w:r>
          </w:p>
        </w:tc>
        <w:tc>
          <w:tcPr>
            <w:tcW w:w="710" w:type="dxa"/>
            <w:vAlign w:val="center"/>
          </w:tcPr>
          <w:p w14:paraId="42D50207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00BBA44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50" w:type="dxa"/>
            <w:vAlign w:val="center"/>
          </w:tcPr>
          <w:p w14:paraId="399A1A8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67F9562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5FD6F271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EAD381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64E4823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</w:p>
        </w:tc>
        <w:tc>
          <w:tcPr>
            <w:tcW w:w="1134" w:type="dxa"/>
            <w:vAlign w:val="center"/>
          </w:tcPr>
          <w:p w14:paraId="143248F3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254AC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B2661E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52</w:t>
            </w:r>
          </w:p>
        </w:tc>
        <w:tc>
          <w:tcPr>
            <w:tcW w:w="710" w:type="dxa"/>
            <w:vAlign w:val="center"/>
          </w:tcPr>
          <w:p w14:paraId="4C048515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64725DF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50" w:type="dxa"/>
            <w:vAlign w:val="center"/>
          </w:tcPr>
          <w:p w14:paraId="128B45F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0408C76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0AB0C8A1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41FB71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FBF9F42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antoea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134" w:type="dxa"/>
            <w:vAlign w:val="center"/>
          </w:tcPr>
          <w:p w14:paraId="554D7FC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2B656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8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DE338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85</w:t>
            </w:r>
          </w:p>
        </w:tc>
        <w:tc>
          <w:tcPr>
            <w:tcW w:w="710" w:type="dxa"/>
            <w:vAlign w:val="center"/>
          </w:tcPr>
          <w:p w14:paraId="576AA4D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3142C92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6A2C09C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3680EA7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5C720A80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B0D8EB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2282413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Pseudomonas putida</w:t>
            </w:r>
          </w:p>
        </w:tc>
        <w:tc>
          <w:tcPr>
            <w:tcW w:w="1134" w:type="dxa"/>
            <w:vAlign w:val="center"/>
          </w:tcPr>
          <w:p w14:paraId="28FCA57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9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64F21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7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A9369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87</w:t>
            </w:r>
          </w:p>
        </w:tc>
        <w:tc>
          <w:tcPr>
            <w:tcW w:w="710" w:type="dxa"/>
            <w:vAlign w:val="center"/>
          </w:tcPr>
          <w:p w14:paraId="1CA0735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3" w:type="dxa"/>
            <w:vAlign w:val="center"/>
          </w:tcPr>
          <w:p w14:paraId="527659D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50" w:type="dxa"/>
            <w:vAlign w:val="center"/>
          </w:tcPr>
          <w:p w14:paraId="2161DA56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4201DC6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501D18F9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E09C69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78144C85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3DC876F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.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88A3E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7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044A93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88</w:t>
            </w:r>
          </w:p>
        </w:tc>
        <w:tc>
          <w:tcPr>
            <w:tcW w:w="710" w:type="dxa"/>
            <w:vAlign w:val="center"/>
          </w:tcPr>
          <w:p w14:paraId="1EADE70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3" w:type="dxa"/>
            <w:vAlign w:val="center"/>
          </w:tcPr>
          <w:p w14:paraId="1085F575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50" w:type="dxa"/>
            <w:vAlign w:val="center"/>
          </w:tcPr>
          <w:p w14:paraId="7E26362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1AF8A6A0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3B69F569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753E1E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380EEFEE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1134" w:type="dxa"/>
            <w:vAlign w:val="center"/>
          </w:tcPr>
          <w:p w14:paraId="3017451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C27613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386DE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70</w:t>
            </w:r>
          </w:p>
        </w:tc>
        <w:tc>
          <w:tcPr>
            <w:tcW w:w="710" w:type="dxa"/>
            <w:vAlign w:val="center"/>
          </w:tcPr>
          <w:p w14:paraId="71DCF6D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44F620E5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3158D107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3757B93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47B85649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AF882F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AC595BF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megaterium</w:t>
            </w:r>
          </w:p>
        </w:tc>
        <w:tc>
          <w:tcPr>
            <w:tcW w:w="1134" w:type="dxa"/>
            <w:vAlign w:val="center"/>
          </w:tcPr>
          <w:p w14:paraId="690EB40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1C484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9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0CC0C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24</w:t>
            </w:r>
          </w:p>
        </w:tc>
        <w:tc>
          <w:tcPr>
            <w:tcW w:w="710" w:type="dxa"/>
            <w:vAlign w:val="center"/>
          </w:tcPr>
          <w:p w14:paraId="104D5490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01B1D4E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1E428647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79262723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39A78217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5D3100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0D19B5E8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umulis</w:t>
            </w:r>
            <w:proofErr w:type="spellEnd"/>
          </w:p>
        </w:tc>
        <w:tc>
          <w:tcPr>
            <w:tcW w:w="1134" w:type="dxa"/>
            <w:vAlign w:val="center"/>
          </w:tcPr>
          <w:p w14:paraId="2E6439F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103A1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90F57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30</w:t>
            </w:r>
          </w:p>
        </w:tc>
        <w:tc>
          <w:tcPr>
            <w:tcW w:w="710" w:type="dxa"/>
            <w:vAlign w:val="center"/>
          </w:tcPr>
          <w:p w14:paraId="1F24EAA3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664A28F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4613271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67D035A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625A6F71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A36833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48540302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5A04488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.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5E627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F454C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06</w:t>
            </w:r>
          </w:p>
        </w:tc>
        <w:tc>
          <w:tcPr>
            <w:tcW w:w="710" w:type="dxa"/>
            <w:vAlign w:val="center"/>
          </w:tcPr>
          <w:p w14:paraId="5464751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2CED9CD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32A6027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25B9C22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2B1D070E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272260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3028DA0B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ustralimaris</w:t>
            </w:r>
            <w:proofErr w:type="spellEnd"/>
          </w:p>
        </w:tc>
        <w:tc>
          <w:tcPr>
            <w:tcW w:w="1134" w:type="dxa"/>
            <w:vAlign w:val="center"/>
          </w:tcPr>
          <w:p w14:paraId="2A419E2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5C326E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0762A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0.001</w:t>
            </w:r>
          </w:p>
        </w:tc>
        <w:tc>
          <w:tcPr>
            <w:tcW w:w="710" w:type="dxa"/>
            <w:vAlign w:val="center"/>
          </w:tcPr>
          <w:p w14:paraId="34607F7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7506565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0F2C03B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2697DD9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60797F68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3A48113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28F87957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foliorum</w:t>
            </w:r>
            <w:proofErr w:type="spellEnd"/>
          </w:p>
        </w:tc>
        <w:tc>
          <w:tcPr>
            <w:tcW w:w="1134" w:type="dxa"/>
            <w:vAlign w:val="center"/>
          </w:tcPr>
          <w:p w14:paraId="5F53C45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A101BF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CCCDAF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97</w:t>
            </w:r>
          </w:p>
        </w:tc>
        <w:tc>
          <w:tcPr>
            <w:tcW w:w="710" w:type="dxa"/>
            <w:vAlign w:val="center"/>
          </w:tcPr>
          <w:p w14:paraId="7DFB8F7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36BC6AE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755D03B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0C6381D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5EB504AC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019923F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600C5014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5368FD4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C8BFB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6EC6A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74</w:t>
            </w:r>
          </w:p>
        </w:tc>
        <w:tc>
          <w:tcPr>
            <w:tcW w:w="710" w:type="dxa"/>
            <w:vAlign w:val="center"/>
          </w:tcPr>
          <w:p w14:paraId="49C827D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1EAC88B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5C06B89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08E545D7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4432DC0C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18123D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32488B0E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megaterium</w:t>
            </w:r>
          </w:p>
        </w:tc>
        <w:tc>
          <w:tcPr>
            <w:tcW w:w="1134" w:type="dxa"/>
            <w:vAlign w:val="center"/>
          </w:tcPr>
          <w:p w14:paraId="240B686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B1533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D170D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82</w:t>
            </w:r>
          </w:p>
        </w:tc>
        <w:tc>
          <w:tcPr>
            <w:tcW w:w="710" w:type="dxa"/>
            <w:vAlign w:val="center"/>
          </w:tcPr>
          <w:p w14:paraId="5AE2D37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4AD7D453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54F95F4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7DC9DD1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6665B3D3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E30906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820834D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725A10B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3F297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26D26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83</w:t>
            </w:r>
          </w:p>
        </w:tc>
        <w:tc>
          <w:tcPr>
            <w:tcW w:w="710" w:type="dxa"/>
            <w:vAlign w:val="center"/>
          </w:tcPr>
          <w:p w14:paraId="1A62DC9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5DB63E0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3376D8A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71626265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0A15AAF9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6B09EA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20C3A0A6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aranthracis</w:t>
            </w:r>
            <w:proofErr w:type="spellEnd"/>
          </w:p>
        </w:tc>
        <w:tc>
          <w:tcPr>
            <w:tcW w:w="1134" w:type="dxa"/>
            <w:vAlign w:val="center"/>
          </w:tcPr>
          <w:p w14:paraId="0BF6BF53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167D6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4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D6101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21</w:t>
            </w:r>
          </w:p>
        </w:tc>
        <w:tc>
          <w:tcPr>
            <w:tcW w:w="710" w:type="dxa"/>
            <w:vAlign w:val="center"/>
          </w:tcPr>
          <w:p w14:paraId="58333DB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40D41BCE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243B84C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1A60AE9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51BD4777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C4CD21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2A23DE8C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licheniformis</w:t>
            </w:r>
          </w:p>
        </w:tc>
        <w:tc>
          <w:tcPr>
            <w:tcW w:w="1134" w:type="dxa"/>
            <w:vAlign w:val="center"/>
          </w:tcPr>
          <w:p w14:paraId="3D1D6AD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97921E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CD599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92</w:t>
            </w:r>
          </w:p>
        </w:tc>
        <w:tc>
          <w:tcPr>
            <w:tcW w:w="710" w:type="dxa"/>
            <w:vAlign w:val="center"/>
          </w:tcPr>
          <w:p w14:paraId="59F30E1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5C71259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7BBC988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0D3552F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18CB8ED4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56B89B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698F9B2E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tequilensis</w:t>
            </w:r>
            <w:proofErr w:type="spellEnd"/>
          </w:p>
        </w:tc>
        <w:tc>
          <w:tcPr>
            <w:tcW w:w="1134" w:type="dxa"/>
            <w:vAlign w:val="center"/>
          </w:tcPr>
          <w:p w14:paraId="4541222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C8285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C0098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38</w:t>
            </w:r>
          </w:p>
        </w:tc>
        <w:tc>
          <w:tcPr>
            <w:tcW w:w="710" w:type="dxa"/>
            <w:vAlign w:val="center"/>
          </w:tcPr>
          <w:p w14:paraId="5539CF1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25CB744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0938EBD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67BB557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2185D802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4331C8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47D95143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egatarium</w:t>
            </w:r>
            <w:proofErr w:type="spellEnd"/>
          </w:p>
        </w:tc>
        <w:tc>
          <w:tcPr>
            <w:tcW w:w="1134" w:type="dxa"/>
            <w:vAlign w:val="center"/>
          </w:tcPr>
          <w:p w14:paraId="770F4D5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.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1789F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1527A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28</w:t>
            </w:r>
          </w:p>
        </w:tc>
        <w:tc>
          <w:tcPr>
            <w:tcW w:w="710" w:type="dxa"/>
            <w:vAlign w:val="center"/>
          </w:tcPr>
          <w:p w14:paraId="099EA70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267A995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4858E09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14ABE53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1B6AE9B5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6BC9AD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2C8C38D1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megaterium</w:t>
            </w:r>
          </w:p>
        </w:tc>
        <w:tc>
          <w:tcPr>
            <w:tcW w:w="1134" w:type="dxa"/>
            <w:vAlign w:val="center"/>
          </w:tcPr>
          <w:p w14:paraId="1A6C6B3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1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58F24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5409A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68</w:t>
            </w:r>
          </w:p>
        </w:tc>
        <w:tc>
          <w:tcPr>
            <w:tcW w:w="710" w:type="dxa"/>
            <w:vAlign w:val="center"/>
          </w:tcPr>
          <w:p w14:paraId="32022BE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185BCCB0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14C82826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5DB8F3B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2A9B21E4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F94950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32250F72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megaterium</w:t>
            </w:r>
          </w:p>
        </w:tc>
        <w:tc>
          <w:tcPr>
            <w:tcW w:w="1134" w:type="dxa"/>
            <w:vAlign w:val="center"/>
          </w:tcPr>
          <w:p w14:paraId="52CE585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5.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20BA5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9A155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37</w:t>
            </w:r>
          </w:p>
        </w:tc>
        <w:tc>
          <w:tcPr>
            <w:tcW w:w="710" w:type="dxa"/>
            <w:vAlign w:val="center"/>
          </w:tcPr>
          <w:p w14:paraId="0531941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+</w:t>
            </w:r>
          </w:p>
        </w:tc>
        <w:tc>
          <w:tcPr>
            <w:tcW w:w="1133" w:type="dxa"/>
            <w:vAlign w:val="center"/>
          </w:tcPr>
          <w:p w14:paraId="5A0BA00E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0B08278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52E15C3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341546F1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C6FE9FE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0C7077AA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licheniformis</w:t>
            </w:r>
          </w:p>
        </w:tc>
        <w:tc>
          <w:tcPr>
            <w:tcW w:w="1134" w:type="dxa"/>
            <w:vAlign w:val="center"/>
          </w:tcPr>
          <w:p w14:paraId="51AB65AF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68DBDE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C79FB3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12</w:t>
            </w:r>
          </w:p>
        </w:tc>
        <w:tc>
          <w:tcPr>
            <w:tcW w:w="710" w:type="dxa"/>
            <w:vAlign w:val="center"/>
          </w:tcPr>
          <w:p w14:paraId="21467DE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2857F123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50CAA1B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08AB70D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5FF5AEFF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F4F6D0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516B1D0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megaterium</w:t>
            </w:r>
          </w:p>
        </w:tc>
        <w:tc>
          <w:tcPr>
            <w:tcW w:w="1134" w:type="dxa"/>
            <w:vAlign w:val="center"/>
          </w:tcPr>
          <w:p w14:paraId="22B02D3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C44B3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7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8720F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64</w:t>
            </w:r>
          </w:p>
        </w:tc>
        <w:tc>
          <w:tcPr>
            <w:tcW w:w="710" w:type="dxa"/>
            <w:vAlign w:val="center"/>
          </w:tcPr>
          <w:p w14:paraId="1F08EB0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342DBEC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59FC40C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3D4D77B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6836BCA5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6F47437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BF48D2B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Saccharibacillu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sacchari</w:t>
            </w:r>
          </w:p>
        </w:tc>
        <w:tc>
          <w:tcPr>
            <w:tcW w:w="1134" w:type="dxa"/>
            <w:vAlign w:val="center"/>
          </w:tcPr>
          <w:p w14:paraId="0FD8693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48239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8B1B5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54</w:t>
            </w:r>
          </w:p>
        </w:tc>
        <w:tc>
          <w:tcPr>
            <w:tcW w:w="710" w:type="dxa"/>
            <w:vAlign w:val="center"/>
          </w:tcPr>
          <w:p w14:paraId="51A3F82C" w14:textId="77777777" w:rsidR="00EF2EB3" w:rsidRPr="00030C4F" w:rsidRDefault="00EF2EB3" w:rsidP="00EF2E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1A7492AB" w14:textId="77777777" w:rsidR="00EF2EB3" w:rsidRPr="00030C4F" w:rsidRDefault="00EF2EB3" w:rsidP="00EF2E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50" w:type="dxa"/>
            <w:vAlign w:val="center"/>
          </w:tcPr>
          <w:p w14:paraId="052B6611" w14:textId="77777777" w:rsidR="00EF2EB3" w:rsidRPr="00030C4F" w:rsidRDefault="00EF2EB3" w:rsidP="00EF2E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6CF759A3" w14:textId="77777777" w:rsidR="00EF2EB3" w:rsidRPr="00030C4F" w:rsidRDefault="00EF2EB3" w:rsidP="00EF2E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7F726D46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16EFFEA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009180D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arisflavi</w:t>
            </w:r>
            <w:proofErr w:type="spellEnd"/>
          </w:p>
        </w:tc>
        <w:tc>
          <w:tcPr>
            <w:tcW w:w="1134" w:type="dxa"/>
            <w:vAlign w:val="center"/>
          </w:tcPr>
          <w:p w14:paraId="47EC53D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59EE0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0E150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21</w:t>
            </w:r>
          </w:p>
        </w:tc>
        <w:tc>
          <w:tcPr>
            <w:tcW w:w="710" w:type="dxa"/>
            <w:vAlign w:val="center"/>
          </w:tcPr>
          <w:p w14:paraId="2848AE9E" w14:textId="77777777" w:rsidR="00EF2EB3" w:rsidRPr="00030C4F" w:rsidRDefault="00EF2EB3" w:rsidP="00EF2E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075FA26B" w14:textId="77777777" w:rsidR="00EF2EB3" w:rsidRPr="00030C4F" w:rsidRDefault="00EF2EB3" w:rsidP="00EF2E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7AE68D21" w14:textId="77777777" w:rsidR="00EF2EB3" w:rsidRPr="00030C4F" w:rsidRDefault="00EF2EB3" w:rsidP="00EF2E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79C115E8" w14:textId="77777777" w:rsidR="00EF2EB3" w:rsidRPr="00030C4F" w:rsidRDefault="00EF2EB3" w:rsidP="00EF2EB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0FFEBC85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63D70A5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4BB4ABCF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6D2FF5DE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F8456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8B4EB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36</w:t>
            </w:r>
          </w:p>
        </w:tc>
        <w:tc>
          <w:tcPr>
            <w:tcW w:w="710" w:type="dxa"/>
            <w:vAlign w:val="center"/>
          </w:tcPr>
          <w:p w14:paraId="6957BB90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65C3718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15E74FA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65E7FDC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3058971A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3A92E0E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2FCAECAA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16E5FB1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DD95B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C46AF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710" w:type="dxa"/>
            <w:vAlign w:val="center"/>
          </w:tcPr>
          <w:p w14:paraId="04483A0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61E71680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7957254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92" w:type="dxa"/>
            <w:vAlign w:val="center"/>
          </w:tcPr>
          <w:p w14:paraId="1F3E33DE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1A0BBFAB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51A996E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720F5A02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</w:p>
        </w:tc>
        <w:tc>
          <w:tcPr>
            <w:tcW w:w="1134" w:type="dxa"/>
            <w:vAlign w:val="center"/>
          </w:tcPr>
          <w:p w14:paraId="51FCF81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C72DE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38C7B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79</w:t>
            </w:r>
          </w:p>
        </w:tc>
        <w:tc>
          <w:tcPr>
            <w:tcW w:w="710" w:type="dxa"/>
            <w:vAlign w:val="center"/>
          </w:tcPr>
          <w:p w14:paraId="3151A3F3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240B622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63C1CAA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1C879FD7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37589A5A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4FC4BE5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49C5EFEF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arisflavi</w:t>
            </w:r>
            <w:proofErr w:type="spellEnd"/>
          </w:p>
        </w:tc>
        <w:tc>
          <w:tcPr>
            <w:tcW w:w="1134" w:type="dxa"/>
            <w:vAlign w:val="center"/>
          </w:tcPr>
          <w:p w14:paraId="49927ABE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4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7B997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BB979E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11</w:t>
            </w:r>
          </w:p>
        </w:tc>
        <w:tc>
          <w:tcPr>
            <w:tcW w:w="710" w:type="dxa"/>
            <w:vAlign w:val="center"/>
          </w:tcPr>
          <w:p w14:paraId="42B44803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193B7D1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1A3AF20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626427D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298688C5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5D263A39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E947A25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411EA453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.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92D78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63F611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16</w:t>
            </w:r>
          </w:p>
        </w:tc>
        <w:tc>
          <w:tcPr>
            <w:tcW w:w="710" w:type="dxa"/>
            <w:vAlign w:val="center"/>
          </w:tcPr>
          <w:p w14:paraId="48E3CCB5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6631101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03446356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71A3873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22014A5F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2939C4D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2841F6DA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</w:p>
        </w:tc>
        <w:tc>
          <w:tcPr>
            <w:tcW w:w="1134" w:type="dxa"/>
            <w:vAlign w:val="center"/>
          </w:tcPr>
          <w:p w14:paraId="05A7D54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ACB9BE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5E581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37</w:t>
            </w:r>
          </w:p>
        </w:tc>
        <w:tc>
          <w:tcPr>
            <w:tcW w:w="710" w:type="dxa"/>
            <w:vAlign w:val="center"/>
          </w:tcPr>
          <w:p w14:paraId="49650D77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44C27C26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7421A98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4A7267B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60425347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268EDA2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153FA7C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licheniformis</w:t>
            </w:r>
          </w:p>
        </w:tc>
        <w:tc>
          <w:tcPr>
            <w:tcW w:w="1134" w:type="dxa"/>
            <w:vAlign w:val="center"/>
          </w:tcPr>
          <w:p w14:paraId="1DBD4B9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0A23A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063C7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51</w:t>
            </w:r>
          </w:p>
        </w:tc>
        <w:tc>
          <w:tcPr>
            <w:tcW w:w="710" w:type="dxa"/>
            <w:vAlign w:val="center"/>
          </w:tcPr>
          <w:p w14:paraId="3C4AA50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16AA01C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13139314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70FE20E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57B544A3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6B81BEB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6B7DFF84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licheniformis</w:t>
            </w:r>
          </w:p>
        </w:tc>
        <w:tc>
          <w:tcPr>
            <w:tcW w:w="1134" w:type="dxa"/>
            <w:vAlign w:val="center"/>
          </w:tcPr>
          <w:p w14:paraId="5BC05C2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2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9CC92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DD5D0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21</w:t>
            </w:r>
          </w:p>
        </w:tc>
        <w:tc>
          <w:tcPr>
            <w:tcW w:w="710" w:type="dxa"/>
            <w:vAlign w:val="center"/>
          </w:tcPr>
          <w:p w14:paraId="014654D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0232B08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6DAA05E5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2EB1026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2A50A728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601715A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70A68BD8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</w:p>
        </w:tc>
        <w:tc>
          <w:tcPr>
            <w:tcW w:w="1134" w:type="dxa"/>
            <w:vAlign w:val="center"/>
          </w:tcPr>
          <w:p w14:paraId="404FD80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204AD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E48F1F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91</w:t>
            </w:r>
          </w:p>
        </w:tc>
        <w:tc>
          <w:tcPr>
            <w:tcW w:w="710" w:type="dxa"/>
            <w:vAlign w:val="center"/>
          </w:tcPr>
          <w:p w14:paraId="4A5370C0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7E19637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2F08E342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0303228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772AA7FF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732964A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6073137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134" w:type="dxa"/>
            <w:vAlign w:val="center"/>
          </w:tcPr>
          <w:p w14:paraId="2CF7B6AA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.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276DA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A5731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83</w:t>
            </w:r>
          </w:p>
        </w:tc>
        <w:tc>
          <w:tcPr>
            <w:tcW w:w="710" w:type="dxa"/>
            <w:vAlign w:val="center"/>
          </w:tcPr>
          <w:p w14:paraId="633DC6C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540060D7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2D90050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091EA19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49F9D618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3A7BE90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3EA7BA70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foliorum</w:t>
            </w:r>
            <w:proofErr w:type="spellEnd"/>
          </w:p>
        </w:tc>
        <w:tc>
          <w:tcPr>
            <w:tcW w:w="1134" w:type="dxa"/>
            <w:vAlign w:val="center"/>
          </w:tcPr>
          <w:p w14:paraId="43A82F0F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221A2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5243DB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70</w:t>
            </w:r>
          </w:p>
        </w:tc>
        <w:tc>
          <w:tcPr>
            <w:tcW w:w="710" w:type="dxa"/>
            <w:vAlign w:val="center"/>
          </w:tcPr>
          <w:p w14:paraId="4001DB6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224C17F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5C40A5D0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37260E2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45D876AF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10972E1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2CFD3E4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seudarthrobacter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henanthrenivorans</w:t>
            </w:r>
            <w:proofErr w:type="spellEnd"/>
          </w:p>
        </w:tc>
        <w:tc>
          <w:tcPr>
            <w:tcW w:w="1134" w:type="dxa"/>
            <w:vAlign w:val="center"/>
          </w:tcPr>
          <w:p w14:paraId="4A0099C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7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178FB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F0B94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18</w:t>
            </w:r>
          </w:p>
        </w:tc>
        <w:tc>
          <w:tcPr>
            <w:tcW w:w="710" w:type="dxa"/>
            <w:vAlign w:val="center"/>
          </w:tcPr>
          <w:p w14:paraId="3C004D7B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72A9311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5FCDFFA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7CD6571A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763CBC35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1C4DE354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7316D97D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ustralimaris</w:t>
            </w:r>
            <w:proofErr w:type="spellEnd"/>
          </w:p>
        </w:tc>
        <w:tc>
          <w:tcPr>
            <w:tcW w:w="1134" w:type="dxa"/>
            <w:vAlign w:val="center"/>
          </w:tcPr>
          <w:p w14:paraId="4EA297A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A0DCA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3CC2B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52</w:t>
            </w:r>
          </w:p>
        </w:tc>
        <w:tc>
          <w:tcPr>
            <w:tcW w:w="710" w:type="dxa"/>
            <w:vAlign w:val="center"/>
          </w:tcPr>
          <w:p w14:paraId="1207939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47B6EEC3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4FF28AE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26C88901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</w:tr>
      <w:tr w:rsidR="00EF2EB3" w:rsidRPr="00030C4F" w14:paraId="21B3CB13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130D3D1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7DED23F8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erius</w:t>
            </w:r>
            <w:proofErr w:type="spellEnd"/>
          </w:p>
        </w:tc>
        <w:tc>
          <w:tcPr>
            <w:tcW w:w="1134" w:type="dxa"/>
            <w:vAlign w:val="center"/>
          </w:tcPr>
          <w:p w14:paraId="0D89DD07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F119CD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7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77B98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64</w:t>
            </w:r>
          </w:p>
        </w:tc>
        <w:tc>
          <w:tcPr>
            <w:tcW w:w="710" w:type="dxa"/>
            <w:vAlign w:val="center"/>
          </w:tcPr>
          <w:p w14:paraId="3414FA76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23D93DD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6026F537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519A2615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3C4058DC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09824A6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666D3B97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</w:p>
        </w:tc>
        <w:tc>
          <w:tcPr>
            <w:tcW w:w="1134" w:type="dxa"/>
            <w:vAlign w:val="center"/>
          </w:tcPr>
          <w:p w14:paraId="0793F87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AF69D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7CF018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96</w:t>
            </w:r>
          </w:p>
        </w:tc>
        <w:tc>
          <w:tcPr>
            <w:tcW w:w="710" w:type="dxa"/>
            <w:vAlign w:val="center"/>
          </w:tcPr>
          <w:p w14:paraId="0A139406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2C2272B6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4097835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0F97590F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5253556E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0B9DC38C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3E637A3F" w14:textId="77777777" w:rsidR="00EF2EB3" w:rsidRPr="00030C4F" w:rsidRDefault="00EF2EB3" w:rsidP="00EF2E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</w:p>
        </w:tc>
        <w:tc>
          <w:tcPr>
            <w:tcW w:w="1134" w:type="dxa"/>
            <w:vAlign w:val="center"/>
          </w:tcPr>
          <w:p w14:paraId="0955990F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DD839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0DA845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16</w:t>
            </w:r>
          </w:p>
        </w:tc>
        <w:tc>
          <w:tcPr>
            <w:tcW w:w="710" w:type="dxa"/>
            <w:vAlign w:val="center"/>
          </w:tcPr>
          <w:p w14:paraId="2AFD414D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3" w:type="dxa"/>
            <w:vAlign w:val="center"/>
          </w:tcPr>
          <w:p w14:paraId="50BEDF7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0" w:type="dxa"/>
            <w:vAlign w:val="center"/>
          </w:tcPr>
          <w:p w14:paraId="458FD6C9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992" w:type="dxa"/>
            <w:vAlign w:val="center"/>
          </w:tcPr>
          <w:p w14:paraId="3A2FAED8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EF2EB3" w:rsidRPr="00030C4F" w14:paraId="42DFFB96" w14:textId="77777777" w:rsidTr="00EF2EB3">
        <w:trPr>
          <w:trHeight w:val="246"/>
        </w:trPr>
        <w:tc>
          <w:tcPr>
            <w:tcW w:w="590" w:type="dxa"/>
            <w:shd w:val="clear" w:color="auto" w:fill="auto"/>
            <w:noWrap/>
            <w:vAlign w:val="bottom"/>
          </w:tcPr>
          <w:p w14:paraId="6201494E" w14:textId="77777777" w:rsidR="00EF2EB3" w:rsidRPr="00030C4F" w:rsidRDefault="00EF2EB3" w:rsidP="00EF2EB3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6662833" w14:textId="77777777" w:rsidR="00EF2EB3" w:rsidRPr="00030C4F" w:rsidRDefault="00EF2EB3" w:rsidP="00EF2E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CD (1%)</w:t>
            </w:r>
          </w:p>
        </w:tc>
        <w:tc>
          <w:tcPr>
            <w:tcW w:w="1134" w:type="dxa"/>
            <w:vAlign w:val="center"/>
          </w:tcPr>
          <w:p w14:paraId="782117D2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9BD7B0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3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AE5346" w14:textId="77777777" w:rsidR="00EF2EB3" w:rsidRPr="00030C4F" w:rsidRDefault="00EF2EB3" w:rsidP="00EF2EB3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233</w:t>
            </w:r>
          </w:p>
        </w:tc>
        <w:tc>
          <w:tcPr>
            <w:tcW w:w="710" w:type="dxa"/>
            <w:vAlign w:val="center"/>
          </w:tcPr>
          <w:p w14:paraId="23BDAA8E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E44C275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EE4D72C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1F9690" w14:textId="77777777" w:rsidR="00EF2EB3" w:rsidRPr="00030C4F" w:rsidRDefault="00EF2EB3" w:rsidP="00EF2E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479DF9C0" w14:textId="77777777" w:rsidR="00047E08" w:rsidRPr="00030C4F" w:rsidRDefault="00EF2EB3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  <w:r w:rsidRPr="00030C4F">
        <w:rPr>
          <w:rFonts w:cs="Times New Roman"/>
          <w:b/>
          <w:bCs/>
          <w:sz w:val="20"/>
          <w:szCs w:val="20"/>
        </w:rPr>
        <w:t>@-</w:t>
      </w:r>
      <w:r w:rsidRPr="00030C4F">
        <w:rPr>
          <w:rFonts w:cs="Times New Roman"/>
          <w:sz w:val="20"/>
          <w:szCs w:val="20"/>
        </w:rPr>
        <w:t xml:space="preserve"> nmol ethylene h</w:t>
      </w:r>
      <w:r w:rsidRPr="00030C4F">
        <w:rPr>
          <w:rFonts w:eastAsia="NnmgflAdvTT3713a231+22" w:cs="Times New Roman"/>
          <w:sz w:val="20"/>
          <w:szCs w:val="20"/>
        </w:rPr>
        <w:t>−</w:t>
      </w:r>
      <w:r w:rsidRPr="00030C4F">
        <w:rPr>
          <w:rFonts w:cs="Times New Roman"/>
          <w:sz w:val="20"/>
          <w:szCs w:val="20"/>
        </w:rPr>
        <w:t>1 mg</w:t>
      </w:r>
      <w:r w:rsidRPr="00030C4F">
        <w:rPr>
          <w:rFonts w:eastAsia="NnmgflAdvTT3713a231+22" w:cs="Times New Roman"/>
          <w:sz w:val="20"/>
          <w:szCs w:val="20"/>
        </w:rPr>
        <w:t>−</w:t>
      </w:r>
      <w:r w:rsidRPr="00030C4F">
        <w:rPr>
          <w:rFonts w:cs="Times New Roman"/>
          <w:sz w:val="20"/>
          <w:szCs w:val="20"/>
        </w:rPr>
        <w:t xml:space="preserve">1 </w:t>
      </w:r>
      <w:proofErr w:type="gramStart"/>
      <w:r w:rsidRPr="00030C4F">
        <w:rPr>
          <w:rFonts w:cs="Times New Roman"/>
          <w:sz w:val="20"/>
          <w:szCs w:val="20"/>
        </w:rPr>
        <w:t>protein,</w:t>
      </w:r>
      <w:r w:rsidRPr="00030C4F">
        <w:rPr>
          <w:rFonts w:cs="Times New Roman"/>
          <w:b/>
          <w:bCs/>
          <w:sz w:val="20"/>
          <w:szCs w:val="20"/>
        </w:rPr>
        <w:t>#</w:t>
      </w:r>
      <w:proofErr w:type="gramEnd"/>
      <w:r w:rsidRPr="00030C4F">
        <w:rPr>
          <w:rFonts w:cs="Times New Roman"/>
          <w:b/>
          <w:bCs/>
          <w:sz w:val="20"/>
          <w:szCs w:val="20"/>
        </w:rPr>
        <w:t>-</w:t>
      </w:r>
      <w:r w:rsidRPr="00030C4F">
        <w:rPr>
          <w:rFonts w:cs="Times New Roman"/>
          <w:sz w:val="20"/>
          <w:szCs w:val="20"/>
        </w:rPr>
        <w:t xml:space="preserve">mg/ml production, </w:t>
      </w:r>
      <w:r w:rsidRPr="00030C4F">
        <w:rPr>
          <w:rFonts w:eastAsia="Times New Roman" w:cs="Times New Roman"/>
          <w:color w:val="000000"/>
          <w:sz w:val="20"/>
          <w:szCs w:val="20"/>
          <w:lang w:eastAsia="en-IN"/>
        </w:rPr>
        <w:t xml:space="preserve">©- Solubilization, </w:t>
      </w:r>
      <w:r w:rsidRPr="00030C4F">
        <w:rPr>
          <w:rFonts w:eastAsia="Times New Roman" w:cs="Times New Roman"/>
          <w:b/>
          <w:bCs/>
          <w:color w:val="000000"/>
          <w:sz w:val="20"/>
          <w:szCs w:val="20"/>
          <w:lang w:eastAsia="en-IN"/>
        </w:rPr>
        <w:t xml:space="preserve">®- </w:t>
      </w:r>
      <w:r w:rsidRPr="00030C4F">
        <w:rPr>
          <w:rFonts w:eastAsia="Times New Roman" w:cs="Times New Roman"/>
          <w:color w:val="000000"/>
          <w:sz w:val="20"/>
          <w:szCs w:val="20"/>
          <w:lang w:eastAsia="en-IN"/>
        </w:rPr>
        <w:t>Production</w:t>
      </w:r>
    </w:p>
    <w:p w14:paraId="760160B5" w14:textId="77777777" w:rsidR="00EC2052" w:rsidRPr="00030C4F" w:rsidRDefault="00EC2052" w:rsidP="00047E08">
      <w:pPr>
        <w:ind w:left="-567" w:right="1022"/>
        <w:jc w:val="both"/>
        <w:outlineLvl w:val="0"/>
        <w:rPr>
          <w:rFonts w:cs="Times New Roman"/>
          <w:b/>
          <w:bCs/>
          <w:sz w:val="20"/>
          <w:szCs w:val="20"/>
        </w:rPr>
      </w:pPr>
    </w:p>
    <w:p w14:paraId="03A0603B" w14:textId="0F100E4D" w:rsidR="00047E08" w:rsidRPr="00030C4F" w:rsidRDefault="00511CAA" w:rsidP="00047E08">
      <w:pPr>
        <w:ind w:left="-567" w:right="1022"/>
        <w:jc w:val="both"/>
        <w:outlineLvl w:val="0"/>
        <w:rPr>
          <w:rFonts w:cs="Times New Roman"/>
          <w:b/>
          <w:sz w:val="20"/>
          <w:szCs w:val="20"/>
        </w:rPr>
      </w:pPr>
      <w:r w:rsidRPr="00030C4F">
        <w:rPr>
          <w:rFonts w:cs="Times New Roman"/>
          <w:b/>
          <w:bCs/>
          <w:sz w:val="20"/>
          <w:szCs w:val="20"/>
        </w:rPr>
        <w:t xml:space="preserve">Supplementary </w:t>
      </w:r>
      <w:r w:rsidR="00047E08" w:rsidRPr="00030C4F">
        <w:rPr>
          <w:rFonts w:cs="Times New Roman"/>
          <w:b/>
          <w:bCs/>
          <w:sz w:val="20"/>
          <w:szCs w:val="20"/>
        </w:rPr>
        <w:t>Table</w:t>
      </w:r>
      <w:r w:rsidR="00047E08" w:rsidRPr="00030C4F">
        <w:rPr>
          <w:rFonts w:cs="Times New Roman"/>
          <w:b/>
          <w:sz w:val="20"/>
          <w:szCs w:val="20"/>
        </w:rPr>
        <w:t xml:space="preserve"> </w:t>
      </w:r>
      <w:r w:rsidRPr="00030C4F">
        <w:rPr>
          <w:rFonts w:cs="Times New Roman"/>
          <w:b/>
          <w:sz w:val="20"/>
          <w:szCs w:val="20"/>
        </w:rPr>
        <w:t>3</w:t>
      </w:r>
      <w:r w:rsidR="00047E08" w:rsidRPr="00030C4F">
        <w:rPr>
          <w:rFonts w:cs="Times New Roman"/>
          <w:b/>
          <w:sz w:val="20"/>
          <w:szCs w:val="20"/>
        </w:rPr>
        <w:t>:</w:t>
      </w:r>
      <w:r w:rsidRPr="00030C4F">
        <w:rPr>
          <w:rFonts w:cs="Times New Roman"/>
          <w:b/>
          <w:sz w:val="20"/>
          <w:szCs w:val="20"/>
        </w:rPr>
        <w:t xml:space="preserve"> </w:t>
      </w:r>
      <w:r w:rsidR="00047E08" w:rsidRPr="00030C4F">
        <w:rPr>
          <w:rFonts w:cs="Times New Roman"/>
          <w:b/>
          <w:sz w:val="20"/>
          <w:szCs w:val="20"/>
        </w:rPr>
        <w:t>Biocontrol activities of bacterial seed endophytes against major wheat pathogen</w:t>
      </w:r>
    </w:p>
    <w:p w14:paraId="3A986D4F" w14:textId="77777777" w:rsidR="00E90634" w:rsidRPr="00030C4F" w:rsidRDefault="00E90634" w:rsidP="00047E08">
      <w:pPr>
        <w:ind w:left="-567" w:right="1022"/>
        <w:jc w:val="both"/>
        <w:outlineLvl w:val="0"/>
        <w:rPr>
          <w:rFonts w:cs="Times New Roman"/>
          <w:b/>
          <w:sz w:val="20"/>
          <w:szCs w:val="20"/>
        </w:rPr>
      </w:pPr>
    </w:p>
    <w:tbl>
      <w:tblPr>
        <w:tblpPr w:leftFromText="180" w:rightFromText="180" w:vertAnchor="text" w:tblpX="-330" w:tblpY="1"/>
        <w:tblOverlap w:val="never"/>
        <w:tblW w:w="9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"/>
        <w:gridCol w:w="3381"/>
        <w:gridCol w:w="2067"/>
        <w:gridCol w:w="1961"/>
        <w:gridCol w:w="1398"/>
      </w:tblGrid>
      <w:tr w:rsidR="00047E08" w:rsidRPr="00030C4F" w14:paraId="5537E4F2" w14:textId="77777777" w:rsidTr="00470434">
        <w:trPr>
          <w:trHeight w:val="652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4A63A2F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l. No.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812BF50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cterial isolates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24260A5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Fusarium </w:t>
            </w:r>
            <w:proofErr w:type="spellStart"/>
            <w:r w:rsidRPr="00030C4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graminearum</w:t>
            </w:r>
            <w:proofErr w:type="spellEnd"/>
            <w:r w:rsidRPr="00030C4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78241BA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030C4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Bipolaris</w:t>
            </w:r>
            <w:proofErr w:type="spellEnd"/>
            <w:r w:rsidRPr="00030C4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030C4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sorokiniana</w:t>
            </w:r>
            <w:proofErr w:type="spellEnd"/>
            <w:r w:rsidRPr="00030C4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(%) 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B2067B8" w14:textId="77777777" w:rsidR="00047E08" w:rsidRPr="00030C4F" w:rsidRDefault="00047E08" w:rsidP="00EF7678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030C4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Tilletia</w:t>
            </w:r>
            <w:proofErr w:type="spellEnd"/>
            <w:r w:rsidRPr="00030C4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 indica </w:t>
            </w:r>
            <w:r w:rsidRPr="00030C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%)</w:t>
            </w:r>
          </w:p>
        </w:tc>
      </w:tr>
      <w:tr w:rsidR="00047E08" w:rsidRPr="00030C4F" w14:paraId="78C923BF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C56EF5B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E294EED" w14:textId="77777777" w:rsidR="00047E08" w:rsidRPr="00030C4F" w:rsidRDefault="00047E08" w:rsidP="00EF7678">
            <w:pPr>
              <w:widowControl/>
              <w:autoSpaceDE/>
              <w:autoSpaceDN/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  <w:t xml:space="preserve">Bacillus </w:t>
            </w:r>
            <w:proofErr w:type="spellStart"/>
            <w:r w:rsidRPr="00030C4F"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  <w:t>safensis</w:t>
            </w:r>
            <w:proofErr w:type="spellEnd"/>
            <w:r w:rsidRPr="00030C4F"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H-1</w:t>
            </w:r>
          </w:p>
        </w:tc>
        <w:tc>
          <w:tcPr>
            <w:tcW w:w="2067" w:type="dxa"/>
            <w:vAlign w:val="center"/>
          </w:tcPr>
          <w:p w14:paraId="61C59DE8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8.82</w:t>
            </w:r>
          </w:p>
        </w:tc>
        <w:tc>
          <w:tcPr>
            <w:tcW w:w="1961" w:type="dxa"/>
            <w:vAlign w:val="center"/>
          </w:tcPr>
          <w:p w14:paraId="7547B5E1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0.59</w:t>
            </w:r>
          </w:p>
        </w:tc>
        <w:tc>
          <w:tcPr>
            <w:tcW w:w="1398" w:type="dxa"/>
            <w:vAlign w:val="center"/>
          </w:tcPr>
          <w:p w14:paraId="5B196874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6.47</w:t>
            </w:r>
          </w:p>
        </w:tc>
      </w:tr>
      <w:tr w:rsidR="00047E08" w:rsidRPr="00030C4F" w14:paraId="47B74BFC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76D4F05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77D5DBE" w14:textId="77777777" w:rsidR="00047E08" w:rsidRPr="00030C4F" w:rsidRDefault="00047E08" w:rsidP="00EF7678">
            <w:pPr>
              <w:widowControl/>
              <w:autoSpaceDE/>
              <w:autoSpaceDN/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i/>
                <w:iCs/>
                <w:sz w:val="20"/>
                <w:szCs w:val="20"/>
                <w:lang w:eastAsia="en-IN"/>
              </w:rPr>
              <w:t xml:space="preserve">Bacillus subtil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H-2</w:t>
            </w:r>
          </w:p>
        </w:tc>
        <w:tc>
          <w:tcPr>
            <w:tcW w:w="2067" w:type="dxa"/>
            <w:vAlign w:val="center"/>
          </w:tcPr>
          <w:p w14:paraId="3F81FD38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1961" w:type="dxa"/>
            <w:vAlign w:val="center"/>
          </w:tcPr>
          <w:p w14:paraId="78DC13D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4.12</w:t>
            </w:r>
          </w:p>
        </w:tc>
        <w:tc>
          <w:tcPr>
            <w:tcW w:w="1398" w:type="dxa"/>
            <w:vAlign w:val="center"/>
          </w:tcPr>
          <w:p w14:paraId="2DF2691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2.94</w:t>
            </w:r>
          </w:p>
        </w:tc>
      </w:tr>
      <w:tr w:rsidR="00047E08" w:rsidRPr="00030C4F" w14:paraId="74467924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DEAE334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71B27DF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 xml:space="preserve"> NH-3</w:t>
            </w:r>
          </w:p>
        </w:tc>
        <w:tc>
          <w:tcPr>
            <w:tcW w:w="2067" w:type="dxa"/>
            <w:vAlign w:val="center"/>
          </w:tcPr>
          <w:p w14:paraId="07D551A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1961" w:type="dxa"/>
            <w:vAlign w:val="center"/>
          </w:tcPr>
          <w:p w14:paraId="1DAA63F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6.47</w:t>
            </w:r>
          </w:p>
        </w:tc>
        <w:tc>
          <w:tcPr>
            <w:tcW w:w="1398" w:type="dxa"/>
            <w:vAlign w:val="center"/>
          </w:tcPr>
          <w:p w14:paraId="2CCA9F1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5.88</w:t>
            </w:r>
          </w:p>
        </w:tc>
      </w:tr>
      <w:tr w:rsidR="00047E08" w:rsidRPr="00030C4F" w14:paraId="049D5E68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4EA24BF8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3494688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antoea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gglomeran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H-4</w:t>
            </w:r>
          </w:p>
        </w:tc>
        <w:tc>
          <w:tcPr>
            <w:tcW w:w="2067" w:type="dxa"/>
            <w:vAlign w:val="center"/>
          </w:tcPr>
          <w:p w14:paraId="6D23964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72.35</w:t>
            </w:r>
          </w:p>
        </w:tc>
        <w:tc>
          <w:tcPr>
            <w:tcW w:w="1961" w:type="dxa"/>
            <w:vAlign w:val="center"/>
          </w:tcPr>
          <w:p w14:paraId="09496848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7.65</w:t>
            </w:r>
          </w:p>
        </w:tc>
        <w:tc>
          <w:tcPr>
            <w:tcW w:w="1398" w:type="dxa"/>
            <w:vAlign w:val="center"/>
          </w:tcPr>
          <w:p w14:paraId="60324C13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3BD0F915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243B65AB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5B81934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cereu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5</w:t>
            </w:r>
          </w:p>
        </w:tc>
        <w:tc>
          <w:tcPr>
            <w:tcW w:w="2067" w:type="dxa"/>
            <w:vAlign w:val="center"/>
          </w:tcPr>
          <w:p w14:paraId="52ABAFB0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8.82</w:t>
            </w:r>
          </w:p>
        </w:tc>
        <w:tc>
          <w:tcPr>
            <w:tcW w:w="1961" w:type="dxa"/>
            <w:vAlign w:val="center"/>
          </w:tcPr>
          <w:p w14:paraId="1F7FDDF0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1398" w:type="dxa"/>
            <w:vAlign w:val="center"/>
          </w:tcPr>
          <w:p w14:paraId="0772025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7.65</w:t>
            </w:r>
          </w:p>
        </w:tc>
      </w:tr>
      <w:tr w:rsidR="00047E08" w:rsidRPr="00030C4F" w14:paraId="277B0548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AF071EB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54F35A9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ryabhattai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6</w:t>
            </w:r>
          </w:p>
        </w:tc>
        <w:tc>
          <w:tcPr>
            <w:tcW w:w="2067" w:type="dxa"/>
            <w:vAlign w:val="center"/>
          </w:tcPr>
          <w:p w14:paraId="5ACA86C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1.76</w:t>
            </w:r>
          </w:p>
        </w:tc>
        <w:tc>
          <w:tcPr>
            <w:tcW w:w="1961" w:type="dxa"/>
            <w:vAlign w:val="center"/>
          </w:tcPr>
          <w:p w14:paraId="26A29B0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4723121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59E22DCC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358662B7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7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F85CBDC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proteolyticu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7</w:t>
            </w:r>
          </w:p>
        </w:tc>
        <w:tc>
          <w:tcPr>
            <w:tcW w:w="2067" w:type="dxa"/>
            <w:vAlign w:val="center"/>
          </w:tcPr>
          <w:p w14:paraId="4AEABEC4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2AA54B2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224205B8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57C51D97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503CFAA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E427D75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8</w:t>
            </w:r>
          </w:p>
        </w:tc>
        <w:tc>
          <w:tcPr>
            <w:tcW w:w="2067" w:type="dxa"/>
            <w:vAlign w:val="center"/>
          </w:tcPr>
          <w:p w14:paraId="27D3BD0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2.35</w:t>
            </w:r>
          </w:p>
        </w:tc>
        <w:tc>
          <w:tcPr>
            <w:tcW w:w="1961" w:type="dxa"/>
            <w:vAlign w:val="center"/>
          </w:tcPr>
          <w:p w14:paraId="0107B95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205E2BD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5.88</w:t>
            </w:r>
          </w:p>
        </w:tc>
      </w:tr>
      <w:tr w:rsidR="00047E08" w:rsidRPr="00030C4F" w14:paraId="5D10024B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400D1591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1012674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antoea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gglomeran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9</w:t>
            </w:r>
          </w:p>
        </w:tc>
        <w:tc>
          <w:tcPr>
            <w:tcW w:w="2067" w:type="dxa"/>
            <w:vAlign w:val="center"/>
          </w:tcPr>
          <w:p w14:paraId="342D149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1961" w:type="dxa"/>
            <w:vAlign w:val="center"/>
          </w:tcPr>
          <w:p w14:paraId="407CE17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1398" w:type="dxa"/>
            <w:vAlign w:val="center"/>
          </w:tcPr>
          <w:p w14:paraId="11E36E6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0.59</w:t>
            </w:r>
          </w:p>
        </w:tc>
      </w:tr>
      <w:tr w:rsidR="00047E08" w:rsidRPr="00030C4F" w14:paraId="16FDA7BF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4A34E803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AB5A317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Pseudomonas putida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10</w:t>
            </w:r>
          </w:p>
        </w:tc>
        <w:tc>
          <w:tcPr>
            <w:tcW w:w="2067" w:type="dxa"/>
            <w:vAlign w:val="center"/>
          </w:tcPr>
          <w:p w14:paraId="553E87B0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1.76</w:t>
            </w:r>
          </w:p>
        </w:tc>
        <w:tc>
          <w:tcPr>
            <w:tcW w:w="1961" w:type="dxa"/>
            <w:vAlign w:val="center"/>
          </w:tcPr>
          <w:p w14:paraId="5AE85F13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8.82</w:t>
            </w:r>
          </w:p>
        </w:tc>
        <w:tc>
          <w:tcPr>
            <w:tcW w:w="1398" w:type="dxa"/>
            <w:vAlign w:val="center"/>
          </w:tcPr>
          <w:p w14:paraId="1F944A93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4.71</w:t>
            </w:r>
          </w:p>
        </w:tc>
      </w:tr>
      <w:tr w:rsidR="00047E08" w:rsidRPr="00030C4F" w14:paraId="7DB4009C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1C1902A9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687D0AF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subtil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11</w:t>
            </w:r>
          </w:p>
        </w:tc>
        <w:tc>
          <w:tcPr>
            <w:tcW w:w="2067" w:type="dxa"/>
            <w:vAlign w:val="center"/>
          </w:tcPr>
          <w:p w14:paraId="235D8166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5.88</w:t>
            </w:r>
          </w:p>
        </w:tc>
        <w:tc>
          <w:tcPr>
            <w:tcW w:w="1961" w:type="dxa"/>
            <w:vAlign w:val="center"/>
          </w:tcPr>
          <w:p w14:paraId="5539E5E5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3.53</w:t>
            </w:r>
          </w:p>
        </w:tc>
        <w:tc>
          <w:tcPr>
            <w:tcW w:w="1398" w:type="dxa"/>
            <w:vAlign w:val="center"/>
          </w:tcPr>
          <w:p w14:paraId="293552B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2.35</w:t>
            </w:r>
          </w:p>
        </w:tc>
      </w:tr>
      <w:tr w:rsidR="00047E08" w:rsidRPr="00030C4F" w14:paraId="1B530110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D886CB6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5BF6EAF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ltitudin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12</w:t>
            </w:r>
          </w:p>
        </w:tc>
        <w:tc>
          <w:tcPr>
            <w:tcW w:w="2067" w:type="dxa"/>
            <w:vAlign w:val="center"/>
          </w:tcPr>
          <w:p w14:paraId="4C06376B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1961" w:type="dxa"/>
            <w:vAlign w:val="center"/>
          </w:tcPr>
          <w:p w14:paraId="2588E9D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2.35</w:t>
            </w:r>
          </w:p>
        </w:tc>
        <w:tc>
          <w:tcPr>
            <w:tcW w:w="1398" w:type="dxa"/>
            <w:vAlign w:val="center"/>
          </w:tcPr>
          <w:p w14:paraId="10800BD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5.88</w:t>
            </w:r>
          </w:p>
        </w:tc>
      </w:tr>
      <w:tr w:rsidR="00047E08" w:rsidRPr="00030C4F" w14:paraId="0D3F2F23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A5C8100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9CDD410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megaterium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13</w:t>
            </w:r>
          </w:p>
        </w:tc>
        <w:tc>
          <w:tcPr>
            <w:tcW w:w="2067" w:type="dxa"/>
            <w:vAlign w:val="center"/>
          </w:tcPr>
          <w:p w14:paraId="584D355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2504280B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2B80F4E1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3F75D64A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4C000B8F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8C84F7B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umul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14</w:t>
            </w:r>
          </w:p>
        </w:tc>
        <w:tc>
          <w:tcPr>
            <w:tcW w:w="2067" w:type="dxa"/>
            <w:vAlign w:val="center"/>
          </w:tcPr>
          <w:p w14:paraId="779DF60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4.71</w:t>
            </w:r>
          </w:p>
        </w:tc>
        <w:tc>
          <w:tcPr>
            <w:tcW w:w="1961" w:type="dxa"/>
            <w:vAlign w:val="center"/>
          </w:tcPr>
          <w:p w14:paraId="01F53ECC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70.59</w:t>
            </w:r>
          </w:p>
        </w:tc>
        <w:tc>
          <w:tcPr>
            <w:tcW w:w="1398" w:type="dxa"/>
            <w:vAlign w:val="center"/>
          </w:tcPr>
          <w:p w14:paraId="3876C524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6.47</w:t>
            </w:r>
          </w:p>
        </w:tc>
      </w:tr>
      <w:tr w:rsidR="00047E08" w:rsidRPr="00030C4F" w14:paraId="10E04FC1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26AAA80E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BFDEC63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subtil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15</w:t>
            </w:r>
          </w:p>
        </w:tc>
        <w:tc>
          <w:tcPr>
            <w:tcW w:w="2067" w:type="dxa"/>
            <w:vAlign w:val="center"/>
          </w:tcPr>
          <w:p w14:paraId="576280DC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4.71</w:t>
            </w:r>
          </w:p>
        </w:tc>
        <w:tc>
          <w:tcPr>
            <w:tcW w:w="1961" w:type="dxa"/>
            <w:vAlign w:val="center"/>
          </w:tcPr>
          <w:p w14:paraId="78F64B2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1398" w:type="dxa"/>
            <w:vAlign w:val="center"/>
          </w:tcPr>
          <w:p w14:paraId="1BAE82E5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0.59</w:t>
            </w:r>
          </w:p>
        </w:tc>
      </w:tr>
      <w:tr w:rsidR="00047E08" w:rsidRPr="00030C4F" w14:paraId="75F91A07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08605A4F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3754F34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ustralimar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16</w:t>
            </w:r>
          </w:p>
        </w:tc>
        <w:tc>
          <w:tcPr>
            <w:tcW w:w="2067" w:type="dxa"/>
            <w:vAlign w:val="center"/>
          </w:tcPr>
          <w:p w14:paraId="766C7B2B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1961" w:type="dxa"/>
            <w:vAlign w:val="center"/>
          </w:tcPr>
          <w:p w14:paraId="3ABE156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2949240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4.71</w:t>
            </w:r>
          </w:p>
        </w:tc>
      </w:tr>
      <w:tr w:rsidR="00047E08" w:rsidRPr="00030C4F" w14:paraId="0DC53E3E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06882CA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46E7026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foliorum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17</w:t>
            </w:r>
          </w:p>
        </w:tc>
        <w:tc>
          <w:tcPr>
            <w:tcW w:w="2067" w:type="dxa"/>
            <w:vAlign w:val="center"/>
          </w:tcPr>
          <w:p w14:paraId="4BD149E1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370C221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1398" w:type="dxa"/>
            <w:vAlign w:val="center"/>
          </w:tcPr>
          <w:p w14:paraId="6785A985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2D08145F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2F18BB7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789D859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subtil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18</w:t>
            </w:r>
          </w:p>
        </w:tc>
        <w:tc>
          <w:tcPr>
            <w:tcW w:w="2067" w:type="dxa"/>
            <w:vAlign w:val="center"/>
          </w:tcPr>
          <w:p w14:paraId="2E3DCB9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1961" w:type="dxa"/>
            <w:vAlign w:val="center"/>
          </w:tcPr>
          <w:p w14:paraId="13B9147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1398" w:type="dxa"/>
            <w:vAlign w:val="center"/>
          </w:tcPr>
          <w:p w14:paraId="3E53B9B4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3.53</w:t>
            </w:r>
          </w:p>
        </w:tc>
      </w:tr>
      <w:tr w:rsidR="00047E08" w:rsidRPr="00030C4F" w14:paraId="46145F07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2A023C28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2CA947D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megaterium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57</w:t>
            </w:r>
          </w:p>
        </w:tc>
        <w:tc>
          <w:tcPr>
            <w:tcW w:w="2067" w:type="dxa"/>
            <w:vAlign w:val="center"/>
          </w:tcPr>
          <w:p w14:paraId="20AF3D9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7DDB0DA4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57A73E78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16A92D81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168E7CCB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35624C6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subtil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60</w:t>
            </w:r>
          </w:p>
        </w:tc>
        <w:tc>
          <w:tcPr>
            <w:tcW w:w="2067" w:type="dxa"/>
            <w:vAlign w:val="center"/>
          </w:tcPr>
          <w:p w14:paraId="4ACDC680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1961" w:type="dxa"/>
            <w:vAlign w:val="center"/>
          </w:tcPr>
          <w:p w14:paraId="5344FF08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2.35</w:t>
            </w:r>
          </w:p>
        </w:tc>
        <w:tc>
          <w:tcPr>
            <w:tcW w:w="1398" w:type="dxa"/>
            <w:vAlign w:val="center"/>
          </w:tcPr>
          <w:p w14:paraId="18F8AA4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2.35</w:t>
            </w:r>
          </w:p>
        </w:tc>
      </w:tr>
      <w:tr w:rsidR="00047E08" w:rsidRPr="00030C4F" w14:paraId="252FD3A7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3435AD1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A000387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aranthrac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61</w:t>
            </w:r>
          </w:p>
        </w:tc>
        <w:tc>
          <w:tcPr>
            <w:tcW w:w="2067" w:type="dxa"/>
            <w:vAlign w:val="center"/>
          </w:tcPr>
          <w:p w14:paraId="6D9438C4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6A52B89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5.29</w:t>
            </w:r>
          </w:p>
        </w:tc>
        <w:tc>
          <w:tcPr>
            <w:tcW w:w="1398" w:type="dxa"/>
            <w:vAlign w:val="center"/>
          </w:tcPr>
          <w:p w14:paraId="0280E076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35B82CCD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36D77DC5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400BFB8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licheniform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WP-62</w:t>
            </w:r>
          </w:p>
        </w:tc>
        <w:tc>
          <w:tcPr>
            <w:tcW w:w="2067" w:type="dxa"/>
            <w:vAlign w:val="center"/>
          </w:tcPr>
          <w:p w14:paraId="2BC79E75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6.47</w:t>
            </w:r>
          </w:p>
        </w:tc>
        <w:tc>
          <w:tcPr>
            <w:tcW w:w="1961" w:type="dxa"/>
            <w:vAlign w:val="center"/>
          </w:tcPr>
          <w:p w14:paraId="2416B33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5.29</w:t>
            </w:r>
          </w:p>
        </w:tc>
        <w:tc>
          <w:tcPr>
            <w:tcW w:w="1398" w:type="dxa"/>
            <w:vAlign w:val="center"/>
          </w:tcPr>
          <w:p w14:paraId="15E60E1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9.41</w:t>
            </w:r>
          </w:p>
        </w:tc>
      </w:tr>
      <w:tr w:rsidR="00047E08" w:rsidRPr="00030C4F" w14:paraId="433E9AE0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59B8C23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B5C087C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tequilens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EP-19</w:t>
            </w:r>
          </w:p>
        </w:tc>
        <w:tc>
          <w:tcPr>
            <w:tcW w:w="2067" w:type="dxa"/>
            <w:vAlign w:val="center"/>
          </w:tcPr>
          <w:p w14:paraId="44BE5AE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1961" w:type="dxa"/>
            <w:vAlign w:val="center"/>
          </w:tcPr>
          <w:p w14:paraId="55B34D3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7.65</w:t>
            </w:r>
          </w:p>
        </w:tc>
        <w:tc>
          <w:tcPr>
            <w:tcW w:w="1398" w:type="dxa"/>
            <w:vAlign w:val="center"/>
          </w:tcPr>
          <w:p w14:paraId="5AA69212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7.06</w:t>
            </w:r>
          </w:p>
        </w:tc>
      </w:tr>
      <w:tr w:rsidR="00047E08" w:rsidRPr="00030C4F" w14:paraId="5C6090FC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3C85126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6DE0D79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egatarium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EP-20</w:t>
            </w:r>
          </w:p>
        </w:tc>
        <w:tc>
          <w:tcPr>
            <w:tcW w:w="2067" w:type="dxa"/>
            <w:vAlign w:val="center"/>
          </w:tcPr>
          <w:p w14:paraId="4FB7BFA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5740950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63A21731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4ABF9D2A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FA6F9BF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3C80B4C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megaterium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EP-21</w:t>
            </w:r>
          </w:p>
        </w:tc>
        <w:tc>
          <w:tcPr>
            <w:tcW w:w="2067" w:type="dxa"/>
            <w:vAlign w:val="center"/>
          </w:tcPr>
          <w:p w14:paraId="6C6646A3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1.76</w:t>
            </w:r>
          </w:p>
        </w:tc>
        <w:tc>
          <w:tcPr>
            <w:tcW w:w="1961" w:type="dxa"/>
            <w:vAlign w:val="center"/>
          </w:tcPr>
          <w:p w14:paraId="2AB0C7D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5AF02B72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7D031B54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33FD2B8D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27C8B27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megaterium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EP-22</w:t>
            </w:r>
          </w:p>
        </w:tc>
        <w:tc>
          <w:tcPr>
            <w:tcW w:w="2067" w:type="dxa"/>
            <w:vAlign w:val="center"/>
          </w:tcPr>
          <w:p w14:paraId="4EF32338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8.82</w:t>
            </w:r>
          </w:p>
        </w:tc>
        <w:tc>
          <w:tcPr>
            <w:tcW w:w="1961" w:type="dxa"/>
            <w:vAlign w:val="center"/>
          </w:tcPr>
          <w:p w14:paraId="609B0331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1398" w:type="dxa"/>
            <w:vAlign w:val="center"/>
          </w:tcPr>
          <w:p w14:paraId="35D66590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1.18</w:t>
            </w:r>
          </w:p>
        </w:tc>
      </w:tr>
      <w:tr w:rsidR="00047E08" w:rsidRPr="00030C4F" w14:paraId="327EA2C0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B3C536F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459B525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licheniform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EP-56</w:t>
            </w:r>
          </w:p>
        </w:tc>
        <w:tc>
          <w:tcPr>
            <w:tcW w:w="2067" w:type="dxa"/>
            <w:vAlign w:val="center"/>
          </w:tcPr>
          <w:p w14:paraId="108734F8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1961" w:type="dxa"/>
            <w:vAlign w:val="center"/>
          </w:tcPr>
          <w:p w14:paraId="2E07D07B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1398" w:type="dxa"/>
            <w:vAlign w:val="center"/>
          </w:tcPr>
          <w:p w14:paraId="7CD5D5F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5.29</w:t>
            </w:r>
          </w:p>
        </w:tc>
      </w:tr>
      <w:tr w:rsidR="00047E08" w:rsidRPr="00030C4F" w14:paraId="56375303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3F366BCD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5D27F53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megaterium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NEP-59</w:t>
            </w:r>
          </w:p>
        </w:tc>
        <w:tc>
          <w:tcPr>
            <w:tcW w:w="2067" w:type="dxa"/>
            <w:vAlign w:val="center"/>
          </w:tcPr>
          <w:p w14:paraId="176B638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1961" w:type="dxa"/>
            <w:vAlign w:val="center"/>
          </w:tcPr>
          <w:p w14:paraId="0DD6EE3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9.41</w:t>
            </w:r>
          </w:p>
        </w:tc>
        <w:tc>
          <w:tcPr>
            <w:tcW w:w="1398" w:type="dxa"/>
            <w:vAlign w:val="center"/>
          </w:tcPr>
          <w:p w14:paraId="097E8815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3B84B8CC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23787B93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02975F1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subtil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PZ-23</w:t>
            </w:r>
          </w:p>
        </w:tc>
        <w:tc>
          <w:tcPr>
            <w:tcW w:w="2067" w:type="dxa"/>
            <w:vAlign w:val="center"/>
          </w:tcPr>
          <w:p w14:paraId="319E799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5.88</w:t>
            </w:r>
          </w:p>
        </w:tc>
        <w:tc>
          <w:tcPr>
            <w:tcW w:w="1961" w:type="dxa"/>
            <w:vAlign w:val="center"/>
          </w:tcPr>
          <w:p w14:paraId="27AB63E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752585A3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3.53</w:t>
            </w:r>
          </w:p>
        </w:tc>
      </w:tr>
      <w:tr w:rsidR="00047E08" w:rsidRPr="00030C4F" w14:paraId="6DE24F67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DB24A3D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BD70815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subtil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PZ-24</w:t>
            </w:r>
          </w:p>
        </w:tc>
        <w:tc>
          <w:tcPr>
            <w:tcW w:w="2067" w:type="dxa"/>
            <w:vAlign w:val="center"/>
          </w:tcPr>
          <w:p w14:paraId="335E0CA2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0.59</w:t>
            </w:r>
          </w:p>
        </w:tc>
        <w:tc>
          <w:tcPr>
            <w:tcW w:w="1961" w:type="dxa"/>
            <w:vAlign w:val="center"/>
          </w:tcPr>
          <w:p w14:paraId="3A177832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1398" w:type="dxa"/>
            <w:vAlign w:val="center"/>
          </w:tcPr>
          <w:p w14:paraId="316AEBBC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2.35</w:t>
            </w:r>
          </w:p>
        </w:tc>
      </w:tr>
      <w:tr w:rsidR="00047E08" w:rsidRPr="00030C4F" w14:paraId="37557FA7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1E0D26E5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999D80F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PZ-25</w:t>
            </w:r>
          </w:p>
        </w:tc>
        <w:tc>
          <w:tcPr>
            <w:tcW w:w="2067" w:type="dxa"/>
            <w:vAlign w:val="center"/>
          </w:tcPr>
          <w:p w14:paraId="1E02B27C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8.24</w:t>
            </w:r>
          </w:p>
        </w:tc>
        <w:tc>
          <w:tcPr>
            <w:tcW w:w="1961" w:type="dxa"/>
            <w:vAlign w:val="center"/>
          </w:tcPr>
          <w:p w14:paraId="6885FC6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7.06</w:t>
            </w:r>
          </w:p>
        </w:tc>
        <w:tc>
          <w:tcPr>
            <w:tcW w:w="1398" w:type="dxa"/>
            <w:vAlign w:val="center"/>
          </w:tcPr>
          <w:p w14:paraId="77313F4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0.59</w:t>
            </w:r>
          </w:p>
        </w:tc>
      </w:tr>
      <w:tr w:rsidR="00047E08" w:rsidRPr="00030C4F" w14:paraId="11CC1AFF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60F030E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8F524AC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arisflavi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PZ-26</w:t>
            </w:r>
          </w:p>
        </w:tc>
        <w:tc>
          <w:tcPr>
            <w:tcW w:w="2067" w:type="dxa"/>
            <w:vAlign w:val="center"/>
          </w:tcPr>
          <w:p w14:paraId="1F8CCC9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7791FBEB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367A6D9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76F83363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E345EE2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A28F16D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subtil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PZ-27</w:t>
            </w:r>
          </w:p>
        </w:tc>
        <w:tc>
          <w:tcPr>
            <w:tcW w:w="2067" w:type="dxa"/>
            <w:vAlign w:val="center"/>
          </w:tcPr>
          <w:p w14:paraId="2FC2969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1961" w:type="dxa"/>
            <w:vAlign w:val="center"/>
          </w:tcPr>
          <w:p w14:paraId="571847AB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9.41</w:t>
            </w:r>
          </w:p>
        </w:tc>
        <w:tc>
          <w:tcPr>
            <w:tcW w:w="1398" w:type="dxa"/>
            <w:vAlign w:val="center"/>
          </w:tcPr>
          <w:p w14:paraId="59824E06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3.53</w:t>
            </w:r>
          </w:p>
        </w:tc>
      </w:tr>
      <w:tr w:rsidR="00047E08" w:rsidRPr="00030C4F" w14:paraId="4D922A05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2AD85CCB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96CAD17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PZ-28</w:t>
            </w:r>
          </w:p>
        </w:tc>
        <w:tc>
          <w:tcPr>
            <w:tcW w:w="2067" w:type="dxa"/>
            <w:vAlign w:val="center"/>
          </w:tcPr>
          <w:p w14:paraId="693920EC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1961" w:type="dxa"/>
            <w:vAlign w:val="center"/>
          </w:tcPr>
          <w:p w14:paraId="4FB0E835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1398" w:type="dxa"/>
            <w:vAlign w:val="center"/>
          </w:tcPr>
          <w:p w14:paraId="50C9175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2.94</w:t>
            </w:r>
          </w:p>
        </w:tc>
      </w:tr>
      <w:tr w:rsidR="00047E08" w:rsidRPr="00030C4F" w14:paraId="251CF733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B62D67B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9CB36A1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licheniform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PZ-29</w:t>
            </w:r>
          </w:p>
        </w:tc>
        <w:tc>
          <w:tcPr>
            <w:tcW w:w="2067" w:type="dxa"/>
            <w:vAlign w:val="center"/>
          </w:tcPr>
          <w:p w14:paraId="23FB816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4.12</w:t>
            </w:r>
          </w:p>
        </w:tc>
        <w:tc>
          <w:tcPr>
            <w:tcW w:w="1961" w:type="dxa"/>
            <w:vAlign w:val="center"/>
          </w:tcPr>
          <w:p w14:paraId="02A007C4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9.41</w:t>
            </w:r>
          </w:p>
        </w:tc>
        <w:tc>
          <w:tcPr>
            <w:tcW w:w="1398" w:type="dxa"/>
            <w:vAlign w:val="center"/>
          </w:tcPr>
          <w:p w14:paraId="50569849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7.06</w:t>
            </w:r>
          </w:p>
        </w:tc>
      </w:tr>
      <w:tr w:rsidR="00047E08" w:rsidRPr="00030C4F" w14:paraId="16ED687F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3441F5D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77429B2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licheniform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PZ-58</w:t>
            </w:r>
          </w:p>
        </w:tc>
        <w:tc>
          <w:tcPr>
            <w:tcW w:w="2067" w:type="dxa"/>
            <w:vAlign w:val="center"/>
          </w:tcPr>
          <w:p w14:paraId="4E70759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4B5D1413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4CD80966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1C0B3EFF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2CCE8CD5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AFD7FCE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SHZ-30</w:t>
            </w:r>
          </w:p>
        </w:tc>
        <w:tc>
          <w:tcPr>
            <w:tcW w:w="2067" w:type="dxa"/>
            <w:vAlign w:val="center"/>
          </w:tcPr>
          <w:p w14:paraId="3A1CACB2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5.88</w:t>
            </w:r>
          </w:p>
        </w:tc>
        <w:tc>
          <w:tcPr>
            <w:tcW w:w="1961" w:type="dxa"/>
            <w:vAlign w:val="center"/>
          </w:tcPr>
          <w:p w14:paraId="7919FE9B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1398" w:type="dxa"/>
            <w:vAlign w:val="center"/>
          </w:tcPr>
          <w:p w14:paraId="75496742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0.59</w:t>
            </w:r>
          </w:p>
        </w:tc>
      </w:tr>
      <w:tr w:rsidR="00047E08" w:rsidRPr="00030C4F" w14:paraId="59A5E5B0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67C8564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216357B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subtilis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SHZ-31</w:t>
            </w:r>
          </w:p>
        </w:tc>
        <w:tc>
          <w:tcPr>
            <w:tcW w:w="2067" w:type="dxa"/>
            <w:vAlign w:val="center"/>
          </w:tcPr>
          <w:p w14:paraId="490E75B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3.53</w:t>
            </w:r>
          </w:p>
        </w:tc>
        <w:tc>
          <w:tcPr>
            <w:tcW w:w="1961" w:type="dxa"/>
            <w:vAlign w:val="center"/>
          </w:tcPr>
          <w:p w14:paraId="4AC7CD7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1398" w:type="dxa"/>
            <w:vAlign w:val="center"/>
          </w:tcPr>
          <w:p w14:paraId="6E2341F2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7.06</w:t>
            </w:r>
          </w:p>
        </w:tc>
      </w:tr>
      <w:tr w:rsidR="00047E08" w:rsidRPr="00030C4F" w14:paraId="67EB85C3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4C6965AE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26EAEC3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foliorum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SHZ-32</w:t>
            </w:r>
          </w:p>
        </w:tc>
        <w:tc>
          <w:tcPr>
            <w:tcW w:w="2067" w:type="dxa"/>
            <w:vAlign w:val="center"/>
          </w:tcPr>
          <w:p w14:paraId="6B332D8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25677BB4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0E016E2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619D73BE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1778180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0AFE869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seudarthrobacter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phenanthrenivoran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SHZ-33</w:t>
            </w:r>
          </w:p>
        </w:tc>
        <w:tc>
          <w:tcPr>
            <w:tcW w:w="2067" w:type="dxa"/>
            <w:vAlign w:val="center"/>
          </w:tcPr>
          <w:p w14:paraId="2773E6F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2470CEC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16B9667C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4B0467C6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06E31E9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E7DBB71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ustralimar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SHZ-34</w:t>
            </w:r>
          </w:p>
        </w:tc>
        <w:tc>
          <w:tcPr>
            <w:tcW w:w="2067" w:type="dxa"/>
            <w:vAlign w:val="center"/>
          </w:tcPr>
          <w:p w14:paraId="488CCB5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7.65</w:t>
            </w:r>
          </w:p>
        </w:tc>
        <w:tc>
          <w:tcPr>
            <w:tcW w:w="1961" w:type="dxa"/>
            <w:vAlign w:val="center"/>
          </w:tcPr>
          <w:p w14:paraId="5C62D5E0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56B3CE76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4.12</w:t>
            </w:r>
          </w:p>
        </w:tc>
      </w:tr>
      <w:tr w:rsidR="00047E08" w:rsidRPr="00030C4F" w14:paraId="677C2731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030DE7C8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78196C2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aeriu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SHZ-35</w:t>
            </w:r>
          </w:p>
        </w:tc>
        <w:tc>
          <w:tcPr>
            <w:tcW w:w="2067" w:type="dxa"/>
            <w:vAlign w:val="center"/>
          </w:tcPr>
          <w:p w14:paraId="518165AC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1961" w:type="dxa"/>
            <w:vAlign w:val="center"/>
          </w:tcPr>
          <w:p w14:paraId="6C26561E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15C2A68D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5.29</w:t>
            </w:r>
          </w:p>
        </w:tc>
      </w:tr>
      <w:tr w:rsidR="00047E08" w:rsidRPr="00030C4F" w14:paraId="26FFE4FF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20F876F1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6F7C3DB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SHZ-36</w:t>
            </w:r>
          </w:p>
        </w:tc>
        <w:tc>
          <w:tcPr>
            <w:tcW w:w="2067" w:type="dxa"/>
            <w:vAlign w:val="center"/>
          </w:tcPr>
          <w:p w14:paraId="1A218D44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3.53</w:t>
            </w:r>
          </w:p>
        </w:tc>
        <w:tc>
          <w:tcPr>
            <w:tcW w:w="1961" w:type="dxa"/>
            <w:vAlign w:val="center"/>
          </w:tcPr>
          <w:p w14:paraId="143521FA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398" w:type="dxa"/>
            <w:vAlign w:val="center"/>
          </w:tcPr>
          <w:p w14:paraId="5565371B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5.29</w:t>
            </w:r>
          </w:p>
        </w:tc>
      </w:tr>
      <w:tr w:rsidR="00047E08" w:rsidRPr="00030C4F" w14:paraId="4248616A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4200CA7A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3647ADF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velezensi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SHZ-37</w:t>
            </w:r>
          </w:p>
        </w:tc>
        <w:tc>
          <w:tcPr>
            <w:tcW w:w="2067" w:type="dxa"/>
            <w:vAlign w:val="center"/>
          </w:tcPr>
          <w:p w14:paraId="30CA7A9B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38.82</w:t>
            </w:r>
          </w:p>
        </w:tc>
        <w:tc>
          <w:tcPr>
            <w:tcW w:w="1961" w:type="dxa"/>
            <w:vAlign w:val="center"/>
          </w:tcPr>
          <w:p w14:paraId="62CE4B9F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1398" w:type="dxa"/>
            <w:vAlign w:val="center"/>
          </w:tcPr>
          <w:p w14:paraId="1F37FF43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28.82</w:t>
            </w:r>
          </w:p>
        </w:tc>
      </w:tr>
      <w:tr w:rsidR="00047E08" w:rsidRPr="00030C4F" w14:paraId="28159E19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DCE028F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3452D1A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Saccharibacillus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sacchari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CZ-38</w:t>
            </w:r>
          </w:p>
        </w:tc>
        <w:tc>
          <w:tcPr>
            <w:tcW w:w="2067" w:type="dxa"/>
            <w:vAlign w:val="center"/>
          </w:tcPr>
          <w:p w14:paraId="5FDFE961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61" w:type="dxa"/>
            <w:vAlign w:val="center"/>
          </w:tcPr>
          <w:p w14:paraId="2C090B2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71FD93A2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712B0C86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05EDC74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030C4F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23C30E6" w14:textId="77777777" w:rsidR="00047E08" w:rsidRPr="00030C4F" w:rsidRDefault="00047E08" w:rsidP="00EF7678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030C4F">
              <w:rPr>
                <w:rFonts w:cs="Times New Roman"/>
                <w:i/>
                <w:iCs/>
                <w:sz w:val="20"/>
                <w:szCs w:val="20"/>
              </w:rPr>
              <w:t>marisflavi</w:t>
            </w:r>
            <w:proofErr w:type="spellEnd"/>
            <w:r w:rsidRPr="00030C4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030C4F">
              <w:rPr>
                <w:rFonts w:eastAsia="Times New Roman" w:cs="Times New Roman"/>
                <w:sz w:val="20"/>
                <w:szCs w:val="20"/>
                <w:lang w:eastAsia="en-IN"/>
              </w:rPr>
              <w:t>CZ-39</w:t>
            </w:r>
          </w:p>
        </w:tc>
        <w:tc>
          <w:tcPr>
            <w:tcW w:w="2067" w:type="dxa"/>
            <w:vAlign w:val="center"/>
          </w:tcPr>
          <w:p w14:paraId="4A2CAA77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2.94</w:t>
            </w:r>
          </w:p>
        </w:tc>
        <w:tc>
          <w:tcPr>
            <w:tcW w:w="1961" w:type="dxa"/>
            <w:vAlign w:val="center"/>
          </w:tcPr>
          <w:p w14:paraId="2E9478F0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42.94</w:t>
            </w:r>
          </w:p>
        </w:tc>
        <w:tc>
          <w:tcPr>
            <w:tcW w:w="1398" w:type="dxa"/>
            <w:vAlign w:val="center"/>
          </w:tcPr>
          <w:p w14:paraId="10F063A3" w14:textId="77777777" w:rsidR="00047E08" w:rsidRPr="00030C4F" w:rsidRDefault="00047E08" w:rsidP="00EF767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47E08" w:rsidRPr="00030C4F" w14:paraId="7ACA28E2" w14:textId="77777777" w:rsidTr="00EF7678">
        <w:trPr>
          <w:trHeight w:val="246"/>
        </w:trPr>
        <w:tc>
          <w:tcPr>
            <w:tcW w:w="589" w:type="dxa"/>
            <w:shd w:val="clear" w:color="auto" w:fill="auto"/>
            <w:noWrap/>
            <w:vAlign w:val="bottom"/>
          </w:tcPr>
          <w:p w14:paraId="1B8C663F" w14:textId="77777777" w:rsidR="00047E08" w:rsidRPr="00030C4F" w:rsidRDefault="00047E08" w:rsidP="00EF7678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381" w:type="dxa"/>
            <w:shd w:val="clear" w:color="auto" w:fill="auto"/>
            <w:noWrap/>
            <w:vAlign w:val="center"/>
          </w:tcPr>
          <w:p w14:paraId="743B3236" w14:textId="77777777" w:rsidR="00047E08" w:rsidRPr="00030C4F" w:rsidRDefault="00047E08" w:rsidP="00EF767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sz w:val="20"/>
                <w:szCs w:val="20"/>
              </w:rPr>
              <w:t>CD (1%)</w:t>
            </w:r>
          </w:p>
        </w:tc>
        <w:tc>
          <w:tcPr>
            <w:tcW w:w="2067" w:type="dxa"/>
            <w:vAlign w:val="center"/>
          </w:tcPr>
          <w:p w14:paraId="1E022BB8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1.798</w:t>
            </w:r>
          </w:p>
        </w:tc>
        <w:tc>
          <w:tcPr>
            <w:tcW w:w="1961" w:type="dxa"/>
            <w:vAlign w:val="center"/>
          </w:tcPr>
          <w:p w14:paraId="5453ED1C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4.792</w:t>
            </w:r>
          </w:p>
        </w:tc>
        <w:tc>
          <w:tcPr>
            <w:tcW w:w="1398" w:type="dxa"/>
            <w:vAlign w:val="center"/>
          </w:tcPr>
          <w:p w14:paraId="32BC3F03" w14:textId="77777777" w:rsidR="00047E08" w:rsidRPr="00030C4F" w:rsidRDefault="00047E08" w:rsidP="00EF7678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30C4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4.546</w:t>
            </w:r>
          </w:p>
        </w:tc>
      </w:tr>
    </w:tbl>
    <w:p w14:paraId="5D27AFA3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5689E6B7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0364E6E8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50FAFF63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48246024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3689237D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46234727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526D8DB7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4FE28A8F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40EA6B10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7C1A19DA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105EC69F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1EF67025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6F38FFA0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78B38233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1996E015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4C1F3B5A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6534CE99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35E6BACB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6F98D735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558507CF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6B897E44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14BDF064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55BBDF34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236EB48B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69110C7D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4E190900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317B2CED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5D775776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46634221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68ECB3EB" w14:textId="77777777" w:rsidR="00047E08" w:rsidRPr="00030C4F" w:rsidRDefault="00047E08" w:rsidP="00047E08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5BBF2698" w14:textId="77777777" w:rsidR="00EF2EB3" w:rsidRPr="00030C4F" w:rsidRDefault="00EF2EB3" w:rsidP="00EF2EB3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4F388875" w14:textId="77777777" w:rsidR="00EF2EB3" w:rsidRPr="00030C4F" w:rsidRDefault="00EF2EB3" w:rsidP="00EF2EB3">
      <w:pPr>
        <w:ind w:left="-567" w:right="1022"/>
        <w:jc w:val="both"/>
        <w:outlineLvl w:val="0"/>
        <w:rPr>
          <w:rFonts w:cs="Times New Roman"/>
          <w:sz w:val="20"/>
          <w:szCs w:val="20"/>
        </w:rPr>
      </w:pPr>
      <w:bookmarkStart w:id="1" w:name="_Hlk38302250"/>
    </w:p>
    <w:bookmarkEnd w:id="1"/>
    <w:p w14:paraId="3ADCFAF4" w14:textId="77777777" w:rsidR="00EF2EB3" w:rsidRPr="00030C4F" w:rsidRDefault="00EF2EB3" w:rsidP="00EF2EB3">
      <w:pPr>
        <w:widowControl/>
        <w:adjustRightInd w:val="0"/>
        <w:jc w:val="center"/>
        <w:rPr>
          <w:rFonts w:cs="Times New Roman"/>
          <w:b/>
          <w:bCs/>
          <w:sz w:val="20"/>
          <w:szCs w:val="20"/>
        </w:rPr>
      </w:pPr>
    </w:p>
    <w:p w14:paraId="4A9430B7" w14:textId="77777777" w:rsidR="00EF2EB3" w:rsidRPr="00030C4F" w:rsidRDefault="00EF2EB3" w:rsidP="00EF2EB3">
      <w:pPr>
        <w:widowControl/>
        <w:adjustRightInd w:val="0"/>
        <w:jc w:val="center"/>
        <w:rPr>
          <w:rFonts w:cs="Times New Roman"/>
          <w:b/>
          <w:bCs/>
          <w:sz w:val="20"/>
          <w:szCs w:val="20"/>
        </w:rPr>
      </w:pPr>
    </w:p>
    <w:p w14:paraId="328A19A1" w14:textId="77777777" w:rsidR="00EF2EB3" w:rsidRPr="00030C4F" w:rsidRDefault="00EF2EB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3CC66F5D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75060859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2899B0D9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5BAFEAFF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039947BF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11B8D21B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796013A9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0E84A098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6A883A6C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43D5E143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60168117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2B581C02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57BE4082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5C17FE54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448AADBE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627E7D5E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703C5A7D" w14:textId="77777777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</w:pPr>
    </w:p>
    <w:p w14:paraId="5668734E" w14:textId="77777777" w:rsidR="004F08D3" w:rsidRPr="00030C4F" w:rsidRDefault="004F08D3" w:rsidP="004F08D3">
      <w:pPr>
        <w:widowControl/>
        <w:adjustRightInd w:val="0"/>
        <w:ind w:left="-284"/>
        <w:jc w:val="both"/>
        <w:rPr>
          <w:rFonts w:cs="Times New Roman"/>
          <w:b/>
          <w:bCs/>
          <w:sz w:val="20"/>
          <w:szCs w:val="20"/>
        </w:rPr>
      </w:pPr>
    </w:p>
    <w:p w14:paraId="001C67F5" w14:textId="77777777" w:rsidR="004F08D3" w:rsidRPr="00030C4F" w:rsidRDefault="004F08D3" w:rsidP="004F08D3">
      <w:pPr>
        <w:widowControl/>
        <w:adjustRightInd w:val="0"/>
        <w:ind w:left="-426" w:hanging="425"/>
        <w:jc w:val="both"/>
        <w:rPr>
          <w:rFonts w:cs="Times New Roman"/>
          <w:b/>
          <w:bCs/>
          <w:sz w:val="20"/>
          <w:szCs w:val="20"/>
        </w:rPr>
      </w:pPr>
      <w:r w:rsidRPr="00030C4F">
        <w:rPr>
          <w:rFonts w:cs="Times New Roman"/>
          <w:noProof/>
          <w:sz w:val="20"/>
          <w:szCs w:val="20"/>
          <w:lang w:eastAsia="en-IN" w:bidi="hi-IN"/>
        </w:rPr>
        <w:lastRenderedPageBreak/>
        <w:drawing>
          <wp:anchor distT="0" distB="0" distL="114300" distR="114300" simplePos="0" relativeHeight="251658240" behindDoc="1" locked="0" layoutInCell="1" allowOverlap="1" wp14:anchorId="64DC4581" wp14:editId="716356C7">
            <wp:simplePos x="0" y="0"/>
            <wp:positionH relativeFrom="column">
              <wp:posOffset>-543560</wp:posOffset>
            </wp:positionH>
            <wp:positionV relativeFrom="paragraph">
              <wp:posOffset>1022</wp:posOffset>
            </wp:positionV>
            <wp:extent cx="7046595" cy="2733675"/>
            <wp:effectExtent l="0" t="0" r="0" b="0"/>
            <wp:wrapTight wrapText="bothSides">
              <wp:wrapPolygon edited="0">
                <wp:start x="0" y="0"/>
                <wp:lineTo x="0" y="21525"/>
                <wp:lineTo x="21547" y="21525"/>
                <wp:lineTo x="21547" y="0"/>
                <wp:lineTo x="0" y="0"/>
              </wp:wrapPolygon>
            </wp:wrapTight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2F8BEBFF-F11B-467F-9F01-4AA51A632B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5CCCD5B4" w14:textId="77777777" w:rsidR="004F08D3" w:rsidRPr="00030C4F" w:rsidRDefault="004F08D3" w:rsidP="004F08D3">
      <w:pPr>
        <w:widowControl/>
        <w:adjustRightInd w:val="0"/>
        <w:ind w:left="-284"/>
        <w:jc w:val="both"/>
        <w:rPr>
          <w:rFonts w:cs="Times New Roman"/>
          <w:b/>
          <w:bCs/>
          <w:sz w:val="20"/>
          <w:szCs w:val="20"/>
        </w:rPr>
      </w:pPr>
    </w:p>
    <w:p w14:paraId="392F40F8" w14:textId="5BE60824" w:rsidR="004F08D3" w:rsidRPr="00030C4F" w:rsidRDefault="004F08D3" w:rsidP="004F08D3">
      <w:pPr>
        <w:widowControl/>
        <w:adjustRightInd w:val="0"/>
        <w:ind w:left="-284"/>
        <w:jc w:val="both"/>
        <w:rPr>
          <w:rFonts w:cs="Times New Roman"/>
          <w:b/>
          <w:bCs/>
          <w:sz w:val="20"/>
          <w:szCs w:val="20"/>
        </w:rPr>
      </w:pPr>
      <w:r w:rsidRPr="00030C4F">
        <w:rPr>
          <w:rFonts w:cs="Times New Roman"/>
          <w:b/>
          <w:bCs/>
          <w:sz w:val="20"/>
          <w:szCs w:val="20"/>
        </w:rPr>
        <w:t>Supplementary Fig.1: Stress tolerance of bacterial isolates at temperature (30,37, 40</w:t>
      </w:r>
      <w:r w:rsidRPr="00030C4F">
        <w:rPr>
          <w:rFonts w:cs="Times New Roman"/>
          <w:b/>
          <w:bCs/>
          <w:sz w:val="20"/>
          <w:szCs w:val="20"/>
          <w:vertAlign w:val="superscript"/>
        </w:rPr>
        <w:t>0</w:t>
      </w:r>
      <w:r w:rsidRPr="00030C4F">
        <w:rPr>
          <w:rFonts w:cs="Times New Roman"/>
          <w:b/>
          <w:bCs/>
          <w:sz w:val="20"/>
          <w:szCs w:val="20"/>
        </w:rPr>
        <w:t xml:space="preserve">C), salt (5,10,15% NaCl) &amp; osmotic pressure (5,10,15% PEG) </w:t>
      </w:r>
    </w:p>
    <w:p w14:paraId="63626DAA" w14:textId="299C6786" w:rsidR="004F08D3" w:rsidRPr="00030C4F" w:rsidRDefault="004F08D3" w:rsidP="00EF2EB3">
      <w:pPr>
        <w:tabs>
          <w:tab w:val="left" w:pos="9356"/>
        </w:tabs>
        <w:spacing w:line="276" w:lineRule="auto"/>
        <w:ind w:right="831"/>
        <w:jc w:val="both"/>
        <w:rPr>
          <w:rFonts w:cs="Times New Roman"/>
          <w:b/>
          <w:sz w:val="20"/>
          <w:szCs w:val="20"/>
        </w:rPr>
        <w:sectPr w:rsidR="004F08D3" w:rsidRPr="00030C4F" w:rsidSect="00506D5D">
          <w:pgSz w:w="12240" w:h="15840" w:code="1"/>
          <w:pgMar w:top="426" w:right="333" w:bottom="820" w:left="1701" w:header="720" w:footer="629" w:gutter="0"/>
          <w:cols w:space="708"/>
          <w:docGrid w:linePitch="299"/>
        </w:sectPr>
      </w:pPr>
    </w:p>
    <w:p w14:paraId="5215F969" w14:textId="77777777" w:rsidR="00EF2EB3" w:rsidRPr="00030C4F" w:rsidRDefault="00EF2EB3" w:rsidP="00EF2EB3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  <w:r w:rsidRPr="00030C4F">
        <w:rPr>
          <w:rFonts w:cs="Times New Roman"/>
          <w:noProof/>
          <w:sz w:val="20"/>
          <w:szCs w:val="20"/>
          <w:lang w:eastAsia="en-IN" w:bidi="hi-IN"/>
        </w:rPr>
        <w:lastRenderedPageBreak/>
        <w:drawing>
          <wp:anchor distT="0" distB="0" distL="114300" distR="114300" simplePos="0" relativeHeight="251660288" behindDoc="1" locked="0" layoutInCell="1" allowOverlap="1" wp14:anchorId="0072D197" wp14:editId="670057CC">
            <wp:simplePos x="0" y="0"/>
            <wp:positionH relativeFrom="column">
              <wp:posOffset>12065</wp:posOffset>
            </wp:positionH>
            <wp:positionV relativeFrom="paragraph">
              <wp:posOffset>77470</wp:posOffset>
            </wp:positionV>
            <wp:extent cx="5857875" cy="7442200"/>
            <wp:effectExtent l="0" t="0" r="0" b="0"/>
            <wp:wrapTight wrapText="bothSides">
              <wp:wrapPolygon edited="0">
                <wp:start x="0" y="0"/>
                <wp:lineTo x="0" y="21563"/>
                <wp:lineTo x="21565" y="21563"/>
                <wp:lineTo x="21565" y="0"/>
                <wp:lineTo x="0" y="0"/>
              </wp:wrapPolygon>
            </wp:wrapTight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46" t="20827" r="43826" b="919"/>
                    <a:stretch/>
                  </pic:blipFill>
                  <pic:spPr bwMode="auto">
                    <a:xfrm>
                      <a:off x="0" y="0"/>
                      <a:ext cx="5857875" cy="744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00E0524" w14:textId="77777777" w:rsidR="00EF2EB3" w:rsidRPr="00030C4F" w:rsidRDefault="00EF2EB3" w:rsidP="00EF2EB3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24E8014F" w14:textId="77777777" w:rsidR="00EF2EB3" w:rsidRPr="00030C4F" w:rsidRDefault="00EF2EB3" w:rsidP="00EF2EB3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sz w:val="20"/>
          <w:szCs w:val="20"/>
        </w:rPr>
      </w:pPr>
    </w:p>
    <w:p w14:paraId="7386F542" w14:textId="18C6F6C5" w:rsidR="00E90634" w:rsidRPr="00030C4F" w:rsidRDefault="004F08D3" w:rsidP="00146355">
      <w:pPr>
        <w:widowControl/>
        <w:tabs>
          <w:tab w:val="left" w:pos="9356"/>
        </w:tabs>
        <w:adjustRightInd w:val="0"/>
        <w:spacing w:line="276" w:lineRule="auto"/>
        <w:ind w:left="-567" w:right="831"/>
        <w:rPr>
          <w:rFonts w:cs="Times New Roman"/>
          <w:b/>
          <w:bCs/>
          <w:sz w:val="20"/>
          <w:szCs w:val="20"/>
        </w:rPr>
      </w:pPr>
      <w:r w:rsidRPr="00030C4F">
        <w:rPr>
          <w:rFonts w:cs="Times New Roman"/>
          <w:b/>
          <w:bCs/>
          <w:sz w:val="20"/>
          <w:szCs w:val="20"/>
        </w:rPr>
        <w:t xml:space="preserve">Supplementary </w:t>
      </w:r>
      <w:r w:rsidR="00EF2EB3" w:rsidRPr="00030C4F">
        <w:rPr>
          <w:rFonts w:cs="Times New Roman"/>
          <w:noProof/>
          <w:sz w:val="20"/>
          <w:szCs w:val="20"/>
          <w:lang w:eastAsia="en-IN" w:bidi="hi-IN"/>
        </w:rPr>
        <w:drawing>
          <wp:anchor distT="0" distB="0" distL="114300" distR="114300" simplePos="0" relativeHeight="251654144" behindDoc="1" locked="0" layoutInCell="1" allowOverlap="1" wp14:anchorId="413F1E0C" wp14:editId="2D707EB6">
            <wp:simplePos x="0" y="0"/>
            <wp:positionH relativeFrom="column">
              <wp:posOffset>-648335</wp:posOffset>
            </wp:positionH>
            <wp:positionV relativeFrom="paragraph">
              <wp:posOffset>4617720</wp:posOffset>
            </wp:positionV>
            <wp:extent cx="6851650" cy="3409950"/>
            <wp:effectExtent l="0" t="0" r="0" b="0"/>
            <wp:wrapTight wrapText="bothSides">
              <wp:wrapPolygon edited="0">
                <wp:start x="0" y="0"/>
                <wp:lineTo x="0" y="21479"/>
                <wp:lineTo x="21560" y="21479"/>
                <wp:lineTo x="21560" y="0"/>
                <wp:lineTo x="0" y="0"/>
              </wp:wrapPolygon>
            </wp:wrapTight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1377" r="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50" cy="3409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F2EB3" w:rsidRPr="00030C4F">
        <w:rPr>
          <w:rFonts w:cs="Times New Roman"/>
          <w:noProof/>
          <w:sz w:val="20"/>
          <w:szCs w:val="20"/>
          <w:lang w:eastAsia="en-IN" w:bidi="hi-IN"/>
        </w:rPr>
        <w:drawing>
          <wp:anchor distT="0" distB="0" distL="114300" distR="114300" simplePos="0" relativeHeight="251656192" behindDoc="1" locked="0" layoutInCell="1" allowOverlap="1" wp14:anchorId="4FB9E97A" wp14:editId="2A3ED399">
            <wp:simplePos x="0" y="0"/>
            <wp:positionH relativeFrom="column">
              <wp:posOffset>100965</wp:posOffset>
            </wp:positionH>
            <wp:positionV relativeFrom="paragraph">
              <wp:posOffset>1270</wp:posOffset>
            </wp:positionV>
            <wp:extent cx="6036310" cy="4616450"/>
            <wp:effectExtent l="0" t="0" r="0" b="0"/>
            <wp:wrapTight wrapText="bothSides">
              <wp:wrapPolygon edited="0">
                <wp:start x="0" y="0"/>
                <wp:lineTo x="0" y="21481"/>
                <wp:lineTo x="21541" y="21481"/>
                <wp:lineTo x="21541" y="0"/>
                <wp:lineTo x="0" y="0"/>
              </wp:wrapPolygon>
            </wp:wrapTight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310" cy="461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F2EB3" w:rsidRPr="00030C4F">
        <w:rPr>
          <w:rFonts w:cs="Times New Roman"/>
          <w:b/>
          <w:bCs/>
          <w:sz w:val="20"/>
          <w:szCs w:val="20"/>
        </w:rPr>
        <w:t>Fig.</w:t>
      </w:r>
      <w:r w:rsidRPr="00030C4F">
        <w:rPr>
          <w:rFonts w:cs="Times New Roman"/>
          <w:b/>
          <w:bCs/>
          <w:sz w:val="20"/>
          <w:szCs w:val="20"/>
        </w:rPr>
        <w:t>2</w:t>
      </w:r>
      <w:r w:rsidR="00EF2EB3" w:rsidRPr="00030C4F">
        <w:rPr>
          <w:rFonts w:cs="Times New Roman"/>
          <w:b/>
          <w:bCs/>
          <w:sz w:val="20"/>
          <w:szCs w:val="20"/>
        </w:rPr>
        <w:t>. Phylogenetic tree of 46 bacterial seed endophytes</w:t>
      </w:r>
    </w:p>
    <w:p w14:paraId="1B7BE2B5" w14:textId="77777777" w:rsidR="00E90634" w:rsidRPr="00030C4F" w:rsidRDefault="00E90634" w:rsidP="00E90634">
      <w:pPr>
        <w:widowControl/>
        <w:tabs>
          <w:tab w:val="left" w:pos="9356"/>
        </w:tabs>
        <w:adjustRightInd w:val="0"/>
        <w:spacing w:line="276" w:lineRule="auto"/>
        <w:ind w:left="-567" w:right="831"/>
        <w:jc w:val="both"/>
        <w:rPr>
          <w:rFonts w:cs="Times New Roman"/>
          <w:b/>
          <w:bCs/>
          <w:sz w:val="20"/>
          <w:szCs w:val="20"/>
        </w:rPr>
      </w:pPr>
      <w:r w:rsidRPr="00030C4F">
        <w:rPr>
          <w:rFonts w:cs="Times New Roman"/>
          <w:sz w:val="20"/>
          <w:szCs w:val="20"/>
        </w:rPr>
        <w:lastRenderedPageBreak/>
        <w:t xml:space="preserve">Phylogenetic tree showing the relationship among 46 bacteria isolates, 16S rRNA gene sequences with reference sequences obtained through BLAST analysis. The sequence alignment was performed using the CLUSTAL W program and trees were constructed using </w:t>
      </w:r>
      <w:proofErr w:type="spellStart"/>
      <w:r w:rsidRPr="00030C4F">
        <w:rPr>
          <w:rFonts w:cs="Times New Roman"/>
          <w:sz w:val="20"/>
          <w:szCs w:val="20"/>
        </w:rPr>
        <w:t>neighbor</w:t>
      </w:r>
      <w:proofErr w:type="spellEnd"/>
      <w:r w:rsidRPr="00030C4F">
        <w:rPr>
          <w:rFonts w:cs="Times New Roman"/>
          <w:sz w:val="20"/>
          <w:szCs w:val="20"/>
        </w:rPr>
        <w:t xml:space="preserve"> joining with algorithm using MEGA6 software</w:t>
      </w:r>
    </w:p>
    <w:p w14:paraId="7AB50BCC" w14:textId="77777777" w:rsidR="00E90634" w:rsidRPr="00030C4F" w:rsidRDefault="00E90634" w:rsidP="00EF2EB3">
      <w:pPr>
        <w:widowControl/>
        <w:tabs>
          <w:tab w:val="left" w:pos="9356"/>
        </w:tabs>
        <w:adjustRightInd w:val="0"/>
        <w:spacing w:line="276" w:lineRule="auto"/>
        <w:ind w:left="-567" w:right="831"/>
        <w:jc w:val="center"/>
        <w:rPr>
          <w:rFonts w:cs="Times New Roman"/>
          <w:b/>
          <w:bCs/>
          <w:sz w:val="20"/>
          <w:szCs w:val="20"/>
        </w:rPr>
      </w:pPr>
    </w:p>
    <w:p w14:paraId="1E9682AB" w14:textId="77777777" w:rsidR="009A6D94" w:rsidRPr="00030C4F" w:rsidRDefault="009A6D94" w:rsidP="009A6D94">
      <w:pPr>
        <w:widowControl/>
        <w:adjustRightInd w:val="0"/>
        <w:ind w:left="-284"/>
        <w:jc w:val="both"/>
        <w:rPr>
          <w:rFonts w:cs="Times New Roman"/>
          <w:b/>
          <w:bCs/>
          <w:sz w:val="20"/>
          <w:szCs w:val="20"/>
        </w:rPr>
      </w:pPr>
    </w:p>
    <w:p w14:paraId="0F1FAE92" w14:textId="77777777" w:rsidR="009A6D94" w:rsidRPr="00030C4F" w:rsidRDefault="009A6D94" w:rsidP="009A6D94">
      <w:pPr>
        <w:widowControl/>
        <w:adjustRightInd w:val="0"/>
        <w:ind w:left="-284"/>
        <w:jc w:val="both"/>
        <w:rPr>
          <w:rFonts w:cs="Times New Roman"/>
          <w:b/>
          <w:bCs/>
          <w:sz w:val="20"/>
          <w:szCs w:val="20"/>
        </w:rPr>
      </w:pPr>
    </w:p>
    <w:p w14:paraId="104F667C" w14:textId="6DBF710C" w:rsidR="009A6D94" w:rsidRPr="00030C4F" w:rsidRDefault="00470434" w:rsidP="009A6D94">
      <w:pPr>
        <w:widowControl/>
        <w:adjustRightInd w:val="0"/>
        <w:ind w:left="-284"/>
        <w:jc w:val="both"/>
        <w:rPr>
          <w:rFonts w:cs="Times New Roman"/>
          <w:b/>
          <w:bCs/>
          <w:sz w:val="20"/>
          <w:szCs w:val="20"/>
        </w:rPr>
      </w:pPr>
      <w:r w:rsidRPr="00030C4F">
        <w:rPr>
          <w:rFonts w:cs="Times New Roman"/>
          <w:noProof/>
          <w:sz w:val="20"/>
          <w:szCs w:val="20"/>
          <w:lang w:eastAsia="en-IN" w:bidi="hi-IN"/>
        </w:rPr>
        <w:drawing>
          <wp:anchor distT="0" distB="0" distL="114300" distR="114300" simplePos="0" relativeHeight="251662336" behindDoc="1" locked="0" layoutInCell="1" allowOverlap="1" wp14:anchorId="2A1D5A63" wp14:editId="702F19A4">
            <wp:simplePos x="0" y="0"/>
            <wp:positionH relativeFrom="column">
              <wp:posOffset>525752</wp:posOffset>
            </wp:positionH>
            <wp:positionV relativeFrom="paragraph">
              <wp:posOffset>128905</wp:posOffset>
            </wp:positionV>
            <wp:extent cx="4937760" cy="3100705"/>
            <wp:effectExtent l="0" t="0" r="0" b="0"/>
            <wp:wrapTight wrapText="bothSides">
              <wp:wrapPolygon edited="0">
                <wp:start x="0" y="0"/>
                <wp:lineTo x="0" y="21498"/>
                <wp:lineTo x="21583" y="21498"/>
                <wp:lineTo x="21583" y="0"/>
                <wp:lineTo x="0" y="0"/>
              </wp:wrapPolygon>
            </wp:wrapTight>
            <wp:docPr id="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V relativeFrom="margin">
              <wp14:pctHeight>0</wp14:pctHeight>
            </wp14:sizeRelV>
          </wp:anchor>
        </w:drawing>
      </w:r>
    </w:p>
    <w:p w14:paraId="511B7026" w14:textId="4F56135B" w:rsidR="009A6D94" w:rsidRPr="00030C4F" w:rsidRDefault="009A6D94" w:rsidP="009A6D94">
      <w:pPr>
        <w:widowControl/>
        <w:adjustRightInd w:val="0"/>
        <w:ind w:left="-284"/>
        <w:jc w:val="both"/>
        <w:rPr>
          <w:rFonts w:cs="Times New Roman"/>
          <w:b/>
          <w:bCs/>
          <w:sz w:val="20"/>
          <w:szCs w:val="20"/>
        </w:rPr>
      </w:pPr>
    </w:p>
    <w:p w14:paraId="24AA3820" w14:textId="73541842" w:rsidR="009A6D94" w:rsidRPr="00030C4F" w:rsidRDefault="009A6D94" w:rsidP="0051279E">
      <w:pPr>
        <w:tabs>
          <w:tab w:val="left" w:pos="9356"/>
        </w:tabs>
        <w:rPr>
          <w:rFonts w:cs="Times New Roman"/>
          <w:sz w:val="20"/>
          <w:szCs w:val="20"/>
        </w:rPr>
      </w:pPr>
    </w:p>
    <w:p w14:paraId="3137E0B1" w14:textId="458650C5" w:rsidR="009A6D94" w:rsidRPr="00030C4F" w:rsidRDefault="009A6D94" w:rsidP="0051279E">
      <w:pPr>
        <w:tabs>
          <w:tab w:val="left" w:pos="9356"/>
        </w:tabs>
        <w:rPr>
          <w:rFonts w:cs="Times New Roman"/>
          <w:sz w:val="20"/>
          <w:szCs w:val="20"/>
        </w:rPr>
      </w:pPr>
    </w:p>
    <w:p w14:paraId="47B3C190" w14:textId="056FACCD" w:rsidR="009A6D94" w:rsidRPr="00030C4F" w:rsidRDefault="009A6D94" w:rsidP="0051279E">
      <w:pPr>
        <w:tabs>
          <w:tab w:val="left" w:pos="9356"/>
        </w:tabs>
        <w:rPr>
          <w:rFonts w:cs="Times New Roman"/>
          <w:sz w:val="20"/>
          <w:szCs w:val="20"/>
        </w:rPr>
      </w:pPr>
    </w:p>
    <w:p w14:paraId="673BE85F" w14:textId="4DB682A9" w:rsidR="009A6D94" w:rsidRPr="00030C4F" w:rsidRDefault="009A6D94" w:rsidP="009A6D94">
      <w:pPr>
        <w:ind w:left="-567" w:right="1022"/>
        <w:jc w:val="both"/>
        <w:outlineLvl w:val="0"/>
        <w:rPr>
          <w:rFonts w:cs="Times New Roman"/>
          <w:b/>
          <w:bCs/>
          <w:sz w:val="20"/>
          <w:szCs w:val="20"/>
        </w:rPr>
      </w:pPr>
    </w:p>
    <w:p w14:paraId="004E71FC" w14:textId="77777777" w:rsidR="009A6D94" w:rsidRPr="00030C4F" w:rsidRDefault="009A6D94" w:rsidP="009A6D94">
      <w:pPr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5C77927B" w14:textId="77777777" w:rsidR="009A6D94" w:rsidRPr="00030C4F" w:rsidRDefault="009A6D94" w:rsidP="009A6D94">
      <w:pPr>
        <w:ind w:left="-567" w:right="1022"/>
        <w:jc w:val="both"/>
        <w:outlineLvl w:val="0"/>
        <w:rPr>
          <w:rFonts w:cs="Times New Roman"/>
          <w:b/>
          <w:bCs/>
          <w:sz w:val="20"/>
          <w:szCs w:val="20"/>
        </w:rPr>
      </w:pPr>
    </w:p>
    <w:p w14:paraId="723B72E4" w14:textId="77777777" w:rsidR="009A6D94" w:rsidRPr="00030C4F" w:rsidRDefault="009A6D94" w:rsidP="009A6D94">
      <w:pPr>
        <w:spacing w:line="276" w:lineRule="auto"/>
        <w:ind w:left="-567" w:right="1022"/>
        <w:jc w:val="both"/>
        <w:outlineLvl w:val="0"/>
        <w:rPr>
          <w:rFonts w:cs="Times New Roman"/>
          <w:b/>
          <w:bCs/>
          <w:sz w:val="20"/>
          <w:szCs w:val="20"/>
        </w:rPr>
      </w:pPr>
    </w:p>
    <w:p w14:paraId="6DB386DE" w14:textId="77777777" w:rsidR="009A6D94" w:rsidRPr="00030C4F" w:rsidRDefault="009A6D94" w:rsidP="009A6D94">
      <w:pPr>
        <w:spacing w:line="276" w:lineRule="auto"/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1B49DE2C" w14:textId="77777777" w:rsidR="009A6D94" w:rsidRPr="00030C4F" w:rsidRDefault="009A6D94" w:rsidP="009A6D94">
      <w:pPr>
        <w:spacing w:line="276" w:lineRule="auto"/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7BDD0AA2" w14:textId="77777777" w:rsidR="009A6D94" w:rsidRPr="00030C4F" w:rsidRDefault="009A6D94" w:rsidP="009A6D94">
      <w:pPr>
        <w:spacing w:line="276" w:lineRule="auto"/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69EDE215" w14:textId="77777777" w:rsidR="009A6D94" w:rsidRPr="00030C4F" w:rsidRDefault="009A6D94" w:rsidP="009A6D94">
      <w:pPr>
        <w:spacing w:line="276" w:lineRule="auto"/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66073BEF" w14:textId="77777777" w:rsidR="009A6D94" w:rsidRPr="00030C4F" w:rsidRDefault="009A6D94" w:rsidP="009A6D94">
      <w:pPr>
        <w:spacing w:line="276" w:lineRule="auto"/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3E9326C7" w14:textId="77777777" w:rsidR="009A6D94" w:rsidRPr="00030C4F" w:rsidRDefault="009A6D94" w:rsidP="009A6D94">
      <w:pPr>
        <w:spacing w:line="276" w:lineRule="auto"/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2E4369CD" w14:textId="77777777" w:rsidR="009A6D94" w:rsidRPr="00030C4F" w:rsidRDefault="009A6D94" w:rsidP="009A6D94">
      <w:pPr>
        <w:spacing w:line="276" w:lineRule="auto"/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6B3E9837" w14:textId="77777777" w:rsidR="009A6D94" w:rsidRPr="00030C4F" w:rsidRDefault="009A6D94" w:rsidP="009A6D94">
      <w:pPr>
        <w:spacing w:line="276" w:lineRule="auto"/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5B625F67" w14:textId="77777777" w:rsidR="009A6D94" w:rsidRPr="00030C4F" w:rsidRDefault="009A6D94" w:rsidP="009A6D94">
      <w:pPr>
        <w:spacing w:line="276" w:lineRule="auto"/>
        <w:ind w:left="-567" w:right="1022"/>
        <w:jc w:val="center"/>
        <w:outlineLvl w:val="0"/>
        <w:rPr>
          <w:rFonts w:cs="Times New Roman"/>
          <w:b/>
          <w:bCs/>
          <w:sz w:val="20"/>
          <w:szCs w:val="20"/>
        </w:rPr>
      </w:pPr>
    </w:p>
    <w:p w14:paraId="138A2222" w14:textId="32B84779" w:rsidR="009A6D94" w:rsidRPr="00030C4F" w:rsidRDefault="009A6D94" w:rsidP="00506D5D">
      <w:pPr>
        <w:spacing w:line="276" w:lineRule="auto"/>
        <w:ind w:left="-567" w:right="1022" w:firstLine="1287"/>
        <w:outlineLvl w:val="0"/>
        <w:rPr>
          <w:rFonts w:cs="Times New Roman"/>
          <w:sz w:val="20"/>
          <w:szCs w:val="20"/>
        </w:rPr>
      </w:pPr>
      <w:r w:rsidRPr="00030C4F">
        <w:rPr>
          <w:rFonts w:cs="Times New Roman"/>
          <w:b/>
          <w:bCs/>
          <w:sz w:val="20"/>
          <w:szCs w:val="20"/>
        </w:rPr>
        <w:t>Supplementary Fig.</w:t>
      </w:r>
      <w:r w:rsidR="004F08D3" w:rsidRPr="00030C4F">
        <w:rPr>
          <w:rFonts w:cs="Times New Roman"/>
          <w:b/>
          <w:bCs/>
          <w:sz w:val="20"/>
          <w:szCs w:val="20"/>
        </w:rPr>
        <w:t>3</w:t>
      </w:r>
      <w:r w:rsidRPr="00030C4F">
        <w:rPr>
          <w:rFonts w:cs="Times New Roman"/>
          <w:b/>
          <w:bCs/>
          <w:sz w:val="20"/>
          <w:szCs w:val="20"/>
        </w:rPr>
        <w:t>: Distribution of phylum and group in the samples surveyed</w:t>
      </w:r>
    </w:p>
    <w:sectPr w:rsidR="009A6D94" w:rsidRPr="00030C4F" w:rsidSect="006F05F8">
      <w:pgSz w:w="12240" w:h="15840" w:code="1"/>
      <w:pgMar w:top="568" w:right="333" w:bottom="820" w:left="1701" w:header="720" w:footer="62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8A3E5" w14:textId="77777777" w:rsidR="003B6DDB" w:rsidRDefault="003B6DDB" w:rsidP="00047E08">
      <w:r>
        <w:separator/>
      </w:r>
    </w:p>
  </w:endnote>
  <w:endnote w:type="continuationSeparator" w:id="0">
    <w:p w14:paraId="2FD3EB5E" w14:textId="77777777" w:rsidR="003B6DDB" w:rsidRDefault="003B6DDB" w:rsidP="00047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nmgflAdvTT3713a23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460E3" w14:textId="77777777" w:rsidR="003B6DDB" w:rsidRDefault="003B6DDB" w:rsidP="00047E08">
      <w:r>
        <w:separator/>
      </w:r>
    </w:p>
  </w:footnote>
  <w:footnote w:type="continuationSeparator" w:id="0">
    <w:p w14:paraId="0B87DBED" w14:textId="77777777" w:rsidR="003B6DDB" w:rsidRDefault="003B6DDB" w:rsidP="00047E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C328C9"/>
    <w:multiLevelType w:val="hybridMultilevel"/>
    <w:tmpl w:val="BB6A4E8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C60B84"/>
    <w:multiLevelType w:val="hybridMultilevel"/>
    <w:tmpl w:val="3B8CF3B2"/>
    <w:lvl w:ilvl="0" w:tplc="152ED0D6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513" w:hanging="360"/>
      </w:pPr>
    </w:lvl>
    <w:lvl w:ilvl="2" w:tplc="4009001B" w:tentative="1">
      <w:start w:val="1"/>
      <w:numFmt w:val="lowerRoman"/>
      <w:lvlText w:val="%3."/>
      <w:lvlJc w:val="right"/>
      <w:pPr>
        <w:ind w:left="1233" w:hanging="180"/>
      </w:pPr>
    </w:lvl>
    <w:lvl w:ilvl="3" w:tplc="4009000F" w:tentative="1">
      <w:start w:val="1"/>
      <w:numFmt w:val="decimal"/>
      <w:lvlText w:val="%4."/>
      <w:lvlJc w:val="left"/>
      <w:pPr>
        <w:ind w:left="1953" w:hanging="360"/>
      </w:pPr>
    </w:lvl>
    <w:lvl w:ilvl="4" w:tplc="40090019" w:tentative="1">
      <w:start w:val="1"/>
      <w:numFmt w:val="lowerLetter"/>
      <w:lvlText w:val="%5."/>
      <w:lvlJc w:val="left"/>
      <w:pPr>
        <w:ind w:left="2673" w:hanging="360"/>
      </w:pPr>
    </w:lvl>
    <w:lvl w:ilvl="5" w:tplc="4009001B" w:tentative="1">
      <w:start w:val="1"/>
      <w:numFmt w:val="lowerRoman"/>
      <w:lvlText w:val="%6."/>
      <w:lvlJc w:val="right"/>
      <w:pPr>
        <w:ind w:left="3393" w:hanging="180"/>
      </w:pPr>
    </w:lvl>
    <w:lvl w:ilvl="6" w:tplc="4009000F" w:tentative="1">
      <w:start w:val="1"/>
      <w:numFmt w:val="decimal"/>
      <w:lvlText w:val="%7."/>
      <w:lvlJc w:val="left"/>
      <w:pPr>
        <w:ind w:left="4113" w:hanging="360"/>
      </w:pPr>
    </w:lvl>
    <w:lvl w:ilvl="7" w:tplc="40090019" w:tentative="1">
      <w:start w:val="1"/>
      <w:numFmt w:val="lowerLetter"/>
      <w:lvlText w:val="%8."/>
      <w:lvlJc w:val="left"/>
      <w:pPr>
        <w:ind w:left="4833" w:hanging="360"/>
      </w:pPr>
    </w:lvl>
    <w:lvl w:ilvl="8" w:tplc="40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 w15:restartNumberingAfterBreak="0">
    <w:nsid w:val="2A4562AA"/>
    <w:multiLevelType w:val="hybridMultilevel"/>
    <w:tmpl w:val="D21278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0020E"/>
    <w:multiLevelType w:val="hybridMultilevel"/>
    <w:tmpl w:val="10A022C0"/>
    <w:lvl w:ilvl="0" w:tplc="37AE83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E8517D"/>
    <w:multiLevelType w:val="hybridMultilevel"/>
    <w:tmpl w:val="CC4AADD6"/>
    <w:lvl w:ilvl="0" w:tplc="40090001">
      <w:start w:val="1"/>
      <w:numFmt w:val="bullet"/>
      <w:lvlText w:val=""/>
      <w:lvlJc w:val="left"/>
      <w:pPr>
        <w:ind w:left="-144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5" w15:restartNumberingAfterBreak="0">
    <w:nsid w:val="426A1D39"/>
    <w:multiLevelType w:val="hybridMultilevel"/>
    <w:tmpl w:val="C14CFC8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323676"/>
    <w:multiLevelType w:val="hybridMultilevel"/>
    <w:tmpl w:val="CDA6D69C"/>
    <w:lvl w:ilvl="0" w:tplc="3584533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6F7FCF"/>
    <w:multiLevelType w:val="hybridMultilevel"/>
    <w:tmpl w:val="791EFB0C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F354E3"/>
    <w:multiLevelType w:val="hybridMultilevel"/>
    <w:tmpl w:val="28B4FE4E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3B704E"/>
    <w:multiLevelType w:val="hybridMultilevel"/>
    <w:tmpl w:val="21087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042D09"/>
    <w:multiLevelType w:val="hybridMultilevel"/>
    <w:tmpl w:val="D848DCFE"/>
    <w:lvl w:ilvl="0" w:tplc="81621A92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F39785B"/>
    <w:multiLevelType w:val="hybridMultilevel"/>
    <w:tmpl w:val="1A6AACEE"/>
    <w:lvl w:ilvl="0" w:tplc="40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7136979">
    <w:abstractNumId w:val="2"/>
  </w:num>
  <w:num w:numId="2" w16cid:durableId="715273649">
    <w:abstractNumId w:val="9"/>
  </w:num>
  <w:num w:numId="3" w16cid:durableId="1687516028">
    <w:abstractNumId w:val="4"/>
  </w:num>
  <w:num w:numId="4" w16cid:durableId="116726376">
    <w:abstractNumId w:val="0"/>
  </w:num>
  <w:num w:numId="5" w16cid:durableId="482089098">
    <w:abstractNumId w:val="1"/>
  </w:num>
  <w:num w:numId="6" w16cid:durableId="2079285763">
    <w:abstractNumId w:val="3"/>
  </w:num>
  <w:num w:numId="7" w16cid:durableId="465777306">
    <w:abstractNumId w:val="6"/>
  </w:num>
  <w:num w:numId="8" w16cid:durableId="645822721">
    <w:abstractNumId w:val="7"/>
  </w:num>
  <w:num w:numId="9" w16cid:durableId="145438132">
    <w:abstractNumId w:val="5"/>
  </w:num>
  <w:num w:numId="10" w16cid:durableId="211814306">
    <w:abstractNumId w:val="11"/>
  </w:num>
  <w:num w:numId="11" w16cid:durableId="1740322994">
    <w:abstractNumId w:val="8"/>
  </w:num>
  <w:num w:numId="12" w16cid:durableId="20181446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wMTYwsDQzMTM3NTVU0lEKTi0uzszPAykwNKkFANOqSF8tAAAA"/>
  </w:docVars>
  <w:rsids>
    <w:rsidRoot w:val="00CE0FB9"/>
    <w:rsid w:val="000205FD"/>
    <w:rsid w:val="00021FEE"/>
    <w:rsid w:val="00030C4F"/>
    <w:rsid w:val="00032984"/>
    <w:rsid w:val="00040F58"/>
    <w:rsid w:val="00047E08"/>
    <w:rsid w:val="00063F73"/>
    <w:rsid w:val="00086D29"/>
    <w:rsid w:val="00096479"/>
    <w:rsid w:val="000B1217"/>
    <w:rsid w:val="000C2F68"/>
    <w:rsid w:val="000C5299"/>
    <w:rsid w:val="000E2C6F"/>
    <w:rsid w:val="000E3568"/>
    <w:rsid w:val="000F5228"/>
    <w:rsid w:val="000F593E"/>
    <w:rsid w:val="00110F81"/>
    <w:rsid w:val="001352B0"/>
    <w:rsid w:val="00136AD5"/>
    <w:rsid w:val="00146355"/>
    <w:rsid w:val="00153679"/>
    <w:rsid w:val="00170007"/>
    <w:rsid w:val="001719D6"/>
    <w:rsid w:val="00195733"/>
    <w:rsid w:val="001A347C"/>
    <w:rsid w:val="001C7591"/>
    <w:rsid w:val="00237C73"/>
    <w:rsid w:val="00243466"/>
    <w:rsid w:val="002452C9"/>
    <w:rsid w:val="002873BE"/>
    <w:rsid w:val="002C02BC"/>
    <w:rsid w:val="003169C2"/>
    <w:rsid w:val="00330B38"/>
    <w:rsid w:val="00332819"/>
    <w:rsid w:val="0035003C"/>
    <w:rsid w:val="00364CF5"/>
    <w:rsid w:val="003B6DDB"/>
    <w:rsid w:val="003B7AF2"/>
    <w:rsid w:val="003C49A5"/>
    <w:rsid w:val="003E208C"/>
    <w:rsid w:val="003E5EFB"/>
    <w:rsid w:val="004148F6"/>
    <w:rsid w:val="00434D85"/>
    <w:rsid w:val="0043756D"/>
    <w:rsid w:val="004504F3"/>
    <w:rsid w:val="00463288"/>
    <w:rsid w:val="004674A7"/>
    <w:rsid w:val="00470434"/>
    <w:rsid w:val="004B5829"/>
    <w:rsid w:val="004C0047"/>
    <w:rsid w:val="004D5965"/>
    <w:rsid w:val="004F08D3"/>
    <w:rsid w:val="004F66D6"/>
    <w:rsid w:val="00506D5D"/>
    <w:rsid w:val="00511CAA"/>
    <w:rsid w:val="0051267C"/>
    <w:rsid w:val="0051279E"/>
    <w:rsid w:val="00512FEA"/>
    <w:rsid w:val="00542C1F"/>
    <w:rsid w:val="00543D9D"/>
    <w:rsid w:val="00571889"/>
    <w:rsid w:val="005748A0"/>
    <w:rsid w:val="00575ED2"/>
    <w:rsid w:val="005A3BF4"/>
    <w:rsid w:val="005B39E4"/>
    <w:rsid w:val="005D2109"/>
    <w:rsid w:val="005D716E"/>
    <w:rsid w:val="005E0A75"/>
    <w:rsid w:val="005E4341"/>
    <w:rsid w:val="005F6FB0"/>
    <w:rsid w:val="00627840"/>
    <w:rsid w:val="00631AF4"/>
    <w:rsid w:val="00641532"/>
    <w:rsid w:val="00661D67"/>
    <w:rsid w:val="00687B5C"/>
    <w:rsid w:val="006A1D33"/>
    <w:rsid w:val="006B08A2"/>
    <w:rsid w:val="006B49C6"/>
    <w:rsid w:val="006C2768"/>
    <w:rsid w:val="006F05F8"/>
    <w:rsid w:val="007030FF"/>
    <w:rsid w:val="00704DD4"/>
    <w:rsid w:val="00743E5B"/>
    <w:rsid w:val="0074595C"/>
    <w:rsid w:val="0078609D"/>
    <w:rsid w:val="007A4C9F"/>
    <w:rsid w:val="007E0AC4"/>
    <w:rsid w:val="007E2170"/>
    <w:rsid w:val="007F4159"/>
    <w:rsid w:val="00810841"/>
    <w:rsid w:val="00821CD8"/>
    <w:rsid w:val="00832BFC"/>
    <w:rsid w:val="008353E2"/>
    <w:rsid w:val="008500EB"/>
    <w:rsid w:val="00852589"/>
    <w:rsid w:val="008649D6"/>
    <w:rsid w:val="00876EB4"/>
    <w:rsid w:val="008823AF"/>
    <w:rsid w:val="00883C01"/>
    <w:rsid w:val="00893531"/>
    <w:rsid w:val="008948E6"/>
    <w:rsid w:val="0089788D"/>
    <w:rsid w:val="008A7F33"/>
    <w:rsid w:val="008B4714"/>
    <w:rsid w:val="008B60D8"/>
    <w:rsid w:val="008B7368"/>
    <w:rsid w:val="008F0D3C"/>
    <w:rsid w:val="008F2DA2"/>
    <w:rsid w:val="008F707D"/>
    <w:rsid w:val="00915A25"/>
    <w:rsid w:val="009234CC"/>
    <w:rsid w:val="00991722"/>
    <w:rsid w:val="009936EF"/>
    <w:rsid w:val="009A6D94"/>
    <w:rsid w:val="009B3F07"/>
    <w:rsid w:val="009B6F7B"/>
    <w:rsid w:val="009C7685"/>
    <w:rsid w:val="009E7275"/>
    <w:rsid w:val="009F2407"/>
    <w:rsid w:val="00A018BE"/>
    <w:rsid w:val="00A17A98"/>
    <w:rsid w:val="00A37674"/>
    <w:rsid w:val="00A47114"/>
    <w:rsid w:val="00A52461"/>
    <w:rsid w:val="00A66BB3"/>
    <w:rsid w:val="00A704B1"/>
    <w:rsid w:val="00A76BDD"/>
    <w:rsid w:val="00A85B09"/>
    <w:rsid w:val="00A91B61"/>
    <w:rsid w:val="00A943BE"/>
    <w:rsid w:val="00AC5198"/>
    <w:rsid w:val="00AD3AB5"/>
    <w:rsid w:val="00AD4640"/>
    <w:rsid w:val="00AF736B"/>
    <w:rsid w:val="00B025BD"/>
    <w:rsid w:val="00B1752E"/>
    <w:rsid w:val="00B27587"/>
    <w:rsid w:val="00B33649"/>
    <w:rsid w:val="00B367C6"/>
    <w:rsid w:val="00B422D0"/>
    <w:rsid w:val="00B47B27"/>
    <w:rsid w:val="00B7011F"/>
    <w:rsid w:val="00B97AC9"/>
    <w:rsid w:val="00BA22DA"/>
    <w:rsid w:val="00BA53EE"/>
    <w:rsid w:val="00BA5D0A"/>
    <w:rsid w:val="00BB45CF"/>
    <w:rsid w:val="00BC3852"/>
    <w:rsid w:val="00BC4FCF"/>
    <w:rsid w:val="00BD3C72"/>
    <w:rsid w:val="00BD7724"/>
    <w:rsid w:val="00BE249D"/>
    <w:rsid w:val="00BE484F"/>
    <w:rsid w:val="00BE68D0"/>
    <w:rsid w:val="00BF4E39"/>
    <w:rsid w:val="00BF6335"/>
    <w:rsid w:val="00C01668"/>
    <w:rsid w:val="00C12831"/>
    <w:rsid w:val="00C1417D"/>
    <w:rsid w:val="00C37C6F"/>
    <w:rsid w:val="00C71E77"/>
    <w:rsid w:val="00C7212C"/>
    <w:rsid w:val="00C76236"/>
    <w:rsid w:val="00C81B5B"/>
    <w:rsid w:val="00C81E9A"/>
    <w:rsid w:val="00CA2BC9"/>
    <w:rsid w:val="00CB7D2E"/>
    <w:rsid w:val="00CC4ABC"/>
    <w:rsid w:val="00CE0FB9"/>
    <w:rsid w:val="00CE594B"/>
    <w:rsid w:val="00D16024"/>
    <w:rsid w:val="00D33513"/>
    <w:rsid w:val="00D55E29"/>
    <w:rsid w:val="00D57240"/>
    <w:rsid w:val="00D92E05"/>
    <w:rsid w:val="00DB42AC"/>
    <w:rsid w:val="00DB5F6C"/>
    <w:rsid w:val="00DD13EF"/>
    <w:rsid w:val="00DD65C5"/>
    <w:rsid w:val="00DE4798"/>
    <w:rsid w:val="00DF1E85"/>
    <w:rsid w:val="00DF1EBF"/>
    <w:rsid w:val="00E31020"/>
    <w:rsid w:val="00E53AEF"/>
    <w:rsid w:val="00E6688B"/>
    <w:rsid w:val="00E90634"/>
    <w:rsid w:val="00E9418B"/>
    <w:rsid w:val="00EC2052"/>
    <w:rsid w:val="00EC2CEF"/>
    <w:rsid w:val="00EC3230"/>
    <w:rsid w:val="00EC7170"/>
    <w:rsid w:val="00EF1F25"/>
    <w:rsid w:val="00EF2EB3"/>
    <w:rsid w:val="00EF7678"/>
    <w:rsid w:val="00F04FAD"/>
    <w:rsid w:val="00F22686"/>
    <w:rsid w:val="00F242E0"/>
    <w:rsid w:val="00F41312"/>
    <w:rsid w:val="00F41566"/>
    <w:rsid w:val="00F57978"/>
    <w:rsid w:val="00F61DBC"/>
    <w:rsid w:val="00F93B3C"/>
    <w:rsid w:val="00FB41C2"/>
    <w:rsid w:val="00FD0123"/>
    <w:rsid w:val="00FF4986"/>
    <w:rsid w:val="00FF7E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33DC68"/>
  <w15:docId w15:val="{2A42D08F-89A9-4566-84B5-EFDB617B9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FB9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3E208C"/>
    <w:pPr>
      <w:ind w:left="44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3E208C"/>
    <w:pPr>
      <w:ind w:left="440"/>
      <w:outlineLvl w:val="1"/>
    </w:pPr>
    <w:rPr>
      <w:rFonts w:eastAsia="Times New Roman" w:cs="Times New Roman"/>
      <w:b/>
      <w:bCs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E208C"/>
    <w:pPr>
      <w:spacing w:line="273" w:lineRule="exact"/>
      <w:jc w:val="center"/>
    </w:pPr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3E208C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208C"/>
    <w:rPr>
      <w:rFonts w:ascii="Times New Roman" w:eastAsia="Times New Roman" w:hAnsi="Times New Roman" w:cs="Times New Roman"/>
      <w:b/>
      <w:bCs/>
      <w:i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3E208C"/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3E208C"/>
    <w:rPr>
      <w:rFonts w:ascii="Times New Roman" w:eastAsia="Times New Roman" w:hAnsi="Times New Roman" w:cs="Times New Roman"/>
      <w:sz w:val="28"/>
      <w:szCs w:val="28"/>
    </w:rPr>
  </w:style>
  <w:style w:type="paragraph" w:styleId="ListParagraph">
    <w:name w:val="List Paragraph"/>
    <w:basedOn w:val="Normal"/>
    <w:uiPriority w:val="34"/>
    <w:qFormat/>
    <w:rsid w:val="003E208C"/>
    <w:pPr>
      <w:ind w:left="1001" w:hanging="360"/>
    </w:pPr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E0F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FB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E0F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FB9"/>
    <w:rPr>
      <w:rFonts w:ascii="Times New Roman" w:hAnsi="Times New Roman"/>
    </w:rPr>
  </w:style>
  <w:style w:type="table" w:styleId="TableGrid">
    <w:name w:val="Table Grid"/>
    <w:basedOn w:val="TableNormal"/>
    <w:uiPriority w:val="39"/>
    <w:unhideWhenUsed/>
    <w:rsid w:val="00CE0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F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F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E0FB9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CE0FB9"/>
    <w:rPr>
      <w:color w:val="0563C1"/>
      <w:u w:val="single"/>
    </w:rPr>
  </w:style>
  <w:style w:type="character" w:customStyle="1" w:styleId="A1">
    <w:name w:val="A1"/>
    <w:uiPriority w:val="99"/>
    <w:rsid w:val="00CE0FB9"/>
    <w:rPr>
      <w:color w:val="000000"/>
      <w:sz w:val="20"/>
      <w:szCs w:val="20"/>
    </w:rPr>
  </w:style>
  <w:style w:type="character" w:customStyle="1" w:styleId="A9">
    <w:name w:val="A9"/>
    <w:uiPriority w:val="99"/>
    <w:rsid w:val="00CE0FB9"/>
    <w:rPr>
      <w:color w:val="000000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E0FB9"/>
    <w:pPr>
      <w:widowControl/>
      <w:autoSpaceDE/>
      <w:autoSpaceDN/>
      <w:spacing w:after="200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CE0FB9"/>
    <w:rPr>
      <w:rFonts w:ascii="Calibri" w:eastAsia="Times New Roman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0FB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0FB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E0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F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FB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B9"/>
    <w:rPr>
      <w:rFonts w:ascii="Times New Roman" w:hAnsi="Times New Roman"/>
      <w:b/>
      <w:bCs/>
      <w:sz w:val="20"/>
      <w:szCs w:val="20"/>
    </w:rPr>
  </w:style>
  <w:style w:type="character" w:customStyle="1" w:styleId="a">
    <w:name w:val="_"/>
    <w:basedOn w:val="DefaultParagraphFont"/>
    <w:rsid w:val="00CE0FB9"/>
  </w:style>
  <w:style w:type="character" w:customStyle="1" w:styleId="fs9">
    <w:name w:val="fs9"/>
    <w:basedOn w:val="DefaultParagraphFont"/>
    <w:rsid w:val="00CE0FB9"/>
  </w:style>
  <w:style w:type="character" w:customStyle="1" w:styleId="ff1">
    <w:name w:val="ff1"/>
    <w:basedOn w:val="DefaultParagraphFont"/>
    <w:rsid w:val="00CE0FB9"/>
  </w:style>
  <w:style w:type="character" w:customStyle="1" w:styleId="ls0">
    <w:name w:val="ls0"/>
    <w:basedOn w:val="DefaultParagraphFont"/>
    <w:rsid w:val="00CE0FB9"/>
  </w:style>
  <w:style w:type="character" w:customStyle="1" w:styleId="ff7">
    <w:name w:val="ff7"/>
    <w:basedOn w:val="DefaultParagraphFont"/>
    <w:rsid w:val="00CE0FB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2F6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422D0"/>
    <w:rPr>
      <w:b/>
      <w:bCs/>
    </w:rPr>
  </w:style>
  <w:style w:type="character" w:styleId="Emphasis">
    <w:name w:val="Emphasis"/>
    <w:basedOn w:val="DefaultParagraphFont"/>
    <w:uiPriority w:val="20"/>
    <w:qFormat/>
    <w:rsid w:val="00B422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6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6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5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iprasad\Desktop\zone%20wise%20distribu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800" b="1" i="0" u="none" strike="noStrike" kern="1200" cap="all" spc="5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IN">
                <a:solidFill>
                  <a:sysClr val="windowText" lastClr="000000"/>
                </a:solidFill>
              </a:rPr>
              <a:t>Stress toleranc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3.4980866645521712E-2"/>
          <c:y val="0.1717771863882869"/>
          <c:w val="0.94519395537844875"/>
          <c:h val="0.5023764712337787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Table graph'!$C$2</c:f>
              <c:strCache>
                <c:ptCount val="1"/>
                <c:pt idx="0">
                  <c:v>30 °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able graph'!$B$3:$B$48</c:f>
              <c:strCache>
                <c:ptCount val="46"/>
                <c:pt idx="0">
                  <c:v>NHZ-1</c:v>
                </c:pt>
                <c:pt idx="1">
                  <c:v>NHZ-2</c:v>
                </c:pt>
                <c:pt idx="2">
                  <c:v>NHZ-3</c:v>
                </c:pt>
                <c:pt idx="3">
                  <c:v>NHZ-4</c:v>
                </c:pt>
                <c:pt idx="4">
                  <c:v>NWPZ-5</c:v>
                </c:pt>
                <c:pt idx="5">
                  <c:v>NWPZ-6</c:v>
                </c:pt>
                <c:pt idx="6">
                  <c:v>NWPZ-7</c:v>
                </c:pt>
                <c:pt idx="7">
                  <c:v>NWPZ-8</c:v>
                </c:pt>
                <c:pt idx="8">
                  <c:v>NWPZ-9</c:v>
                </c:pt>
                <c:pt idx="9">
                  <c:v>NWPZ-10</c:v>
                </c:pt>
                <c:pt idx="10">
                  <c:v>NWPZ-11</c:v>
                </c:pt>
                <c:pt idx="11">
                  <c:v>NWPZ-12</c:v>
                </c:pt>
                <c:pt idx="12">
                  <c:v>NWPZ-13</c:v>
                </c:pt>
                <c:pt idx="13">
                  <c:v>NWPZ-14</c:v>
                </c:pt>
                <c:pt idx="14">
                  <c:v>NWPZ-15</c:v>
                </c:pt>
                <c:pt idx="15">
                  <c:v>NWPZ-16</c:v>
                </c:pt>
                <c:pt idx="16">
                  <c:v>NWPZ-17</c:v>
                </c:pt>
                <c:pt idx="17">
                  <c:v>NWPZ-18</c:v>
                </c:pt>
                <c:pt idx="18">
                  <c:v>NWPZ-57</c:v>
                </c:pt>
                <c:pt idx="19">
                  <c:v>NWPZ-60</c:v>
                </c:pt>
                <c:pt idx="20">
                  <c:v>NWPZ-61</c:v>
                </c:pt>
                <c:pt idx="21">
                  <c:v>NWPZ-62</c:v>
                </c:pt>
                <c:pt idx="22">
                  <c:v>NEPZ-19</c:v>
                </c:pt>
                <c:pt idx="23">
                  <c:v>NEPZ-20</c:v>
                </c:pt>
                <c:pt idx="24">
                  <c:v>NEPZ-21</c:v>
                </c:pt>
                <c:pt idx="25">
                  <c:v>NEPZ-22</c:v>
                </c:pt>
                <c:pt idx="26">
                  <c:v>NEPZ-56</c:v>
                </c:pt>
                <c:pt idx="27">
                  <c:v>NEPZ-59</c:v>
                </c:pt>
                <c:pt idx="28">
                  <c:v>PZ-23</c:v>
                </c:pt>
                <c:pt idx="29">
                  <c:v>PZ-24</c:v>
                </c:pt>
                <c:pt idx="30">
                  <c:v>PZ-25</c:v>
                </c:pt>
                <c:pt idx="31">
                  <c:v>PZ-26</c:v>
                </c:pt>
                <c:pt idx="32">
                  <c:v>PZ-27</c:v>
                </c:pt>
                <c:pt idx="33">
                  <c:v>PZ-28</c:v>
                </c:pt>
                <c:pt idx="34">
                  <c:v>PZ-29</c:v>
                </c:pt>
                <c:pt idx="35">
                  <c:v>PZ-58</c:v>
                </c:pt>
                <c:pt idx="36">
                  <c:v>SHZ-30</c:v>
                </c:pt>
                <c:pt idx="37">
                  <c:v>SHZ-31</c:v>
                </c:pt>
                <c:pt idx="38">
                  <c:v>SHZ-32</c:v>
                </c:pt>
                <c:pt idx="39">
                  <c:v>SHZ-33</c:v>
                </c:pt>
                <c:pt idx="40">
                  <c:v>SHZ-34</c:v>
                </c:pt>
                <c:pt idx="41">
                  <c:v>SHZ-35</c:v>
                </c:pt>
                <c:pt idx="42">
                  <c:v>SHZ-36</c:v>
                </c:pt>
                <c:pt idx="43">
                  <c:v>SHZ-37</c:v>
                </c:pt>
                <c:pt idx="44">
                  <c:v>CZ-38</c:v>
                </c:pt>
                <c:pt idx="45">
                  <c:v>CZ-39</c:v>
                </c:pt>
              </c:strCache>
            </c:strRef>
          </c:cat>
          <c:val>
            <c:numRef>
              <c:f>'Table graph'!$C$3:$C$48</c:f>
              <c:numCache>
                <c:formatCode>General</c:formatCode>
                <c:ptCount val="4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A4-46C9-B284-795094C36BB1}"/>
            </c:ext>
          </c:extLst>
        </c:ser>
        <c:ser>
          <c:idx val="1"/>
          <c:order val="1"/>
          <c:tx>
            <c:strRef>
              <c:f>'Table graph'!$D$2</c:f>
              <c:strCache>
                <c:ptCount val="1"/>
                <c:pt idx="0">
                  <c:v>37°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able graph'!$B$3:$B$48</c:f>
              <c:strCache>
                <c:ptCount val="46"/>
                <c:pt idx="0">
                  <c:v>NHZ-1</c:v>
                </c:pt>
                <c:pt idx="1">
                  <c:v>NHZ-2</c:v>
                </c:pt>
                <c:pt idx="2">
                  <c:v>NHZ-3</c:v>
                </c:pt>
                <c:pt idx="3">
                  <c:v>NHZ-4</c:v>
                </c:pt>
                <c:pt idx="4">
                  <c:v>NWPZ-5</c:v>
                </c:pt>
                <c:pt idx="5">
                  <c:v>NWPZ-6</c:v>
                </c:pt>
                <c:pt idx="6">
                  <c:v>NWPZ-7</c:v>
                </c:pt>
                <c:pt idx="7">
                  <c:v>NWPZ-8</c:v>
                </c:pt>
                <c:pt idx="8">
                  <c:v>NWPZ-9</c:v>
                </c:pt>
                <c:pt idx="9">
                  <c:v>NWPZ-10</c:v>
                </c:pt>
                <c:pt idx="10">
                  <c:v>NWPZ-11</c:v>
                </c:pt>
                <c:pt idx="11">
                  <c:v>NWPZ-12</c:v>
                </c:pt>
                <c:pt idx="12">
                  <c:v>NWPZ-13</c:v>
                </c:pt>
                <c:pt idx="13">
                  <c:v>NWPZ-14</c:v>
                </c:pt>
                <c:pt idx="14">
                  <c:v>NWPZ-15</c:v>
                </c:pt>
                <c:pt idx="15">
                  <c:v>NWPZ-16</c:v>
                </c:pt>
                <c:pt idx="16">
                  <c:v>NWPZ-17</c:v>
                </c:pt>
                <c:pt idx="17">
                  <c:v>NWPZ-18</c:v>
                </c:pt>
                <c:pt idx="18">
                  <c:v>NWPZ-57</c:v>
                </c:pt>
                <c:pt idx="19">
                  <c:v>NWPZ-60</c:v>
                </c:pt>
                <c:pt idx="20">
                  <c:v>NWPZ-61</c:v>
                </c:pt>
                <c:pt idx="21">
                  <c:v>NWPZ-62</c:v>
                </c:pt>
                <c:pt idx="22">
                  <c:v>NEPZ-19</c:v>
                </c:pt>
                <c:pt idx="23">
                  <c:v>NEPZ-20</c:v>
                </c:pt>
                <c:pt idx="24">
                  <c:v>NEPZ-21</c:v>
                </c:pt>
                <c:pt idx="25">
                  <c:v>NEPZ-22</c:v>
                </c:pt>
                <c:pt idx="26">
                  <c:v>NEPZ-56</c:v>
                </c:pt>
                <c:pt idx="27">
                  <c:v>NEPZ-59</c:v>
                </c:pt>
                <c:pt idx="28">
                  <c:v>PZ-23</c:v>
                </c:pt>
                <c:pt idx="29">
                  <c:v>PZ-24</c:v>
                </c:pt>
                <c:pt idx="30">
                  <c:v>PZ-25</c:v>
                </c:pt>
                <c:pt idx="31">
                  <c:v>PZ-26</c:v>
                </c:pt>
                <c:pt idx="32">
                  <c:v>PZ-27</c:v>
                </c:pt>
                <c:pt idx="33">
                  <c:v>PZ-28</c:v>
                </c:pt>
                <c:pt idx="34">
                  <c:v>PZ-29</c:v>
                </c:pt>
                <c:pt idx="35">
                  <c:v>PZ-58</c:v>
                </c:pt>
                <c:pt idx="36">
                  <c:v>SHZ-30</c:v>
                </c:pt>
                <c:pt idx="37">
                  <c:v>SHZ-31</c:v>
                </c:pt>
                <c:pt idx="38">
                  <c:v>SHZ-32</c:v>
                </c:pt>
                <c:pt idx="39">
                  <c:v>SHZ-33</c:v>
                </c:pt>
                <c:pt idx="40">
                  <c:v>SHZ-34</c:v>
                </c:pt>
                <c:pt idx="41">
                  <c:v>SHZ-35</c:v>
                </c:pt>
                <c:pt idx="42">
                  <c:v>SHZ-36</c:v>
                </c:pt>
                <c:pt idx="43">
                  <c:v>SHZ-37</c:v>
                </c:pt>
                <c:pt idx="44">
                  <c:v>CZ-38</c:v>
                </c:pt>
                <c:pt idx="45">
                  <c:v>CZ-39</c:v>
                </c:pt>
              </c:strCache>
            </c:strRef>
          </c:cat>
          <c:val>
            <c:numRef>
              <c:f>'Table graph'!$D$3:$D$48</c:f>
              <c:numCache>
                <c:formatCode>General</c:formatCode>
                <c:ptCount val="46"/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2">
                  <c:v>1</c:v>
                </c:pt>
                <c:pt idx="13">
                  <c:v>1</c:v>
                </c:pt>
                <c:pt idx="18">
                  <c:v>1</c:v>
                </c:pt>
                <c:pt idx="19">
                  <c:v>1</c:v>
                </c:pt>
                <c:pt idx="26">
                  <c:v>1</c:v>
                </c:pt>
                <c:pt idx="27">
                  <c:v>1</c:v>
                </c:pt>
                <c:pt idx="29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6">
                  <c:v>1</c:v>
                </c:pt>
                <c:pt idx="38">
                  <c:v>1</c:v>
                </c:pt>
                <c:pt idx="39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A4-46C9-B284-795094C36BB1}"/>
            </c:ext>
          </c:extLst>
        </c:ser>
        <c:ser>
          <c:idx val="2"/>
          <c:order val="2"/>
          <c:tx>
            <c:strRef>
              <c:f>'Table graph'!$E$2</c:f>
              <c:strCache>
                <c:ptCount val="1"/>
                <c:pt idx="0">
                  <c:v>40 °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able graph'!$B$3:$B$48</c:f>
              <c:strCache>
                <c:ptCount val="46"/>
                <c:pt idx="0">
                  <c:v>NHZ-1</c:v>
                </c:pt>
                <c:pt idx="1">
                  <c:v>NHZ-2</c:v>
                </c:pt>
                <c:pt idx="2">
                  <c:v>NHZ-3</c:v>
                </c:pt>
                <c:pt idx="3">
                  <c:v>NHZ-4</c:v>
                </c:pt>
                <c:pt idx="4">
                  <c:v>NWPZ-5</c:v>
                </c:pt>
                <c:pt idx="5">
                  <c:v>NWPZ-6</c:v>
                </c:pt>
                <c:pt idx="6">
                  <c:v>NWPZ-7</c:v>
                </c:pt>
                <c:pt idx="7">
                  <c:v>NWPZ-8</c:v>
                </c:pt>
                <c:pt idx="8">
                  <c:v>NWPZ-9</c:v>
                </c:pt>
                <c:pt idx="9">
                  <c:v>NWPZ-10</c:v>
                </c:pt>
                <c:pt idx="10">
                  <c:v>NWPZ-11</c:v>
                </c:pt>
                <c:pt idx="11">
                  <c:v>NWPZ-12</c:v>
                </c:pt>
                <c:pt idx="12">
                  <c:v>NWPZ-13</c:v>
                </c:pt>
                <c:pt idx="13">
                  <c:v>NWPZ-14</c:v>
                </c:pt>
                <c:pt idx="14">
                  <c:v>NWPZ-15</c:v>
                </c:pt>
                <c:pt idx="15">
                  <c:v>NWPZ-16</c:v>
                </c:pt>
                <c:pt idx="16">
                  <c:v>NWPZ-17</c:v>
                </c:pt>
                <c:pt idx="17">
                  <c:v>NWPZ-18</c:v>
                </c:pt>
                <c:pt idx="18">
                  <c:v>NWPZ-57</c:v>
                </c:pt>
                <c:pt idx="19">
                  <c:v>NWPZ-60</c:v>
                </c:pt>
                <c:pt idx="20">
                  <c:v>NWPZ-61</c:v>
                </c:pt>
                <c:pt idx="21">
                  <c:v>NWPZ-62</c:v>
                </c:pt>
                <c:pt idx="22">
                  <c:v>NEPZ-19</c:v>
                </c:pt>
                <c:pt idx="23">
                  <c:v>NEPZ-20</c:v>
                </c:pt>
                <c:pt idx="24">
                  <c:v>NEPZ-21</c:v>
                </c:pt>
                <c:pt idx="25">
                  <c:v>NEPZ-22</c:v>
                </c:pt>
                <c:pt idx="26">
                  <c:v>NEPZ-56</c:v>
                </c:pt>
                <c:pt idx="27">
                  <c:v>NEPZ-59</c:v>
                </c:pt>
                <c:pt idx="28">
                  <c:v>PZ-23</c:v>
                </c:pt>
                <c:pt idx="29">
                  <c:v>PZ-24</c:v>
                </c:pt>
                <c:pt idx="30">
                  <c:v>PZ-25</c:v>
                </c:pt>
                <c:pt idx="31">
                  <c:v>PZ-26</c:v>
                </c:pt>
                <c:pt idx="32">
                  <c:v>PZ-27</c:v>
                </c:pt>
                <c:pt idx="33">
                  <c:v>PZ-28</c:v>
                </c:pt>
                <c:pt idx="34">
                  <c:v>PZ-29</c:v>
                </c:pt>
                <c:pt idx="35">
                  <c:v>PZ-58</c:v>
                </c:pt>
                <c:pt idx="36">
                  <c:v>SHZ-30</c:v>
                </c:pt>
                <c:pt idx="37">
                  <c:v>SHZ-31</c:v>
                </c:pt>
                <c:pt idx="38">
                  <c:v>SHZ-32</c:v>
                </c:pt>
                <c:pt idx="39">
                  <c:v>SHZ-33</c:v>
                </c:pt>
                <c:pt idx="40">
                  <c:v>SHZ-34</c:v>
                </c:pt>
                <c:pt idx="41">
                  <c:v>SHZ-35</c:v>
                </c:pt>
                <c:pt idx="42">
                  <c:v>SHZ-36</c:v>
                </c:pt>
                <c:pt idx="43">
                  <c:v>SHZ-37</c:v>
                </c:pt>
                <c:pt idx="44">
                  <c:v>CZ-38</c:v>
                </c:pt>
                <c:pt idx="45">
                  <c:v>CZ-39</c:v>
                </c:pt>
              </c:strCache>
            </c:strRef>
          </c:cat>
          <c:val>
            <c:numRef>
              <c:f>'Table graph'!$E$3:$E$48</c:f>
              <c:numCache>
                <c:formatCode>General</c:formatCode>
                <c:ptCount val="46"/>
                <c:pt idx="10">
                  <c:v>1</c:v>
                </c:pt>
                <c:pt idx="11">
                  <c:v>1</c:v>
                </c:pt>
                <c:pt idx="13">
                  <c:v>1</c:v>
                </c:pt>
                <c:pt idx="14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7">
                  <c:v>1</c:v>
                </c:pt>
                <c:pt idx="3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CA4-46C9-B284-795094C36BB1}"/>
            </c:ext>
          </c:extLst>
        </c:ser>
        <c:ser>
          <c:idx val="3"/>
          <c:order val="3"/>
          <c:tx>
            <c:strRef>
              <c:f>'Table graph'!$F$2</c:f>
              <c:strCache>
                <c:ptCount val="1"/>
                <c:pt idx="0">
                  <c:v>5 % Nac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able graph'!$B$3:$B$48</c:f>
              <c:strCache>
                <c:ptCount val="46"/>
                <c:pt idx="0">
                  <c:v>NHZ-1</c:v>
                </c:pt>
                <c:pt idx="1">
                  <c:v>NHZ-2</c:v>
                </c:pt>
                <c:pt idx="2">
                  <c:v>NHZ-3</c:v>
                </c:pt>
                <c:pt idx="3">
                  <c:v>NHZ-4</c:v>
                </c:pt>
                <c:pt idx="4">
                  <c:v>NWPZ-5</c:v>
                </c:pt>
                <c:pt idx="5">
                  <c:v>NWPZ-6</c:v>
                </c:pt>
                <c:pt idx="6">
                  <c:v>NWPZ-7</c:v>
                </c:pt>
                <c:pt idx="7">
                  <c:v>NWPZ-8</c:v>
                </c:pt>
                <c:pt idx="8">
                  <c:v>NWPZ-9</c:v>
                </c:pt>
                <c:pt idx="9">
                  <c:v>NWPZ-10</c:v>
                </c:pt>
                <c:pt idx="10">
                  <c:v>NWPZ-11</c:v>
                </c:pt>
                <c:pt idx="11">
                  <c:v>NWPZ-12</c:v>
                </c:pt>
                <c:pt idx="12">
                  <c:v>NWPZ-13</c:v>
                </c:pt>
                <c:pt idx="13">
                  <c:v>NWPZ-14</c:v>
                </c:pt>
                <c:pt idx="14">
                  <c:v>NWPZ-15</c:v>
                </c:pt>
                <c:pt idx="15">
                  <c:v>NWPZ-16</c:v>
                </c:pt>
                <c:pt idx="16">
                  <c:v>NWPZ-17</c:v>
                </c:pt>
                <c:pt idx="17">
                  <c:v>NWPZ-18</c:v>
                </c:pt>
                <c:pt idx="18">
                  <c:v>NWPZ-57</c:v>
                </c:pt>
                <c:pt idx="19">
                  <c:v>NWPZ-60</c:v>
                </c:pt>
                <c:pt idx="20">
                  <c:v>NWPZ-61</c:v>
                </c:pt>
                <c:pt idx="21">
                  <c:v>NWPZ-62</c:v>
                </c:pt>
                <c:pt idx="22">
                  <c:v>NEPZ-19</c:v>
                </c:pt>
                <c:pt idx="23">
                  <c:v>NEPZ-20</c:v>
                </c:pt>
                <c:pt idx="24">
                  <c:v>NEPZ-21</c:v>
                </c:pt>
                <c:pt idx="25">
                  <c:v>NEPZ-22</c:v>
                </c:pt>
                <c:pt idx="26">
                  <c:v>NEPZ-56</c:v>
                </c:pt>
                <c:pt idx="27">
                  <c:v>NEPZ-59</c:v>
                </c:pt>
                <c:pt idx="28">
                  <c:v>PZ-23</c:v>
                </c:pt>
                <c:pt idx="29">
                  <c:v>PZ-24</c:v>
                </c:pt>
                <c:pt idx="30">
                  <c:v>PZ-25</c:v>
                </c:pt>
                <c:pt idx="31">
                  <c:v>PZ-26</c:v>
                </c:pt>
                <c:pt idx="32">
                  <c:v>PZ-27</c:v>
                </c:pt>
                <c:pt idx="33">
                  <c:v>PZ-28</c:v>
                </c:pt>
                <c:pt idx="34">
                  <c:v>PZ-29</c:v>
                </c:pt>
                <c:pt idx="35">
                  <c:v>PZ-58</c:v>
                </c:pt>
                <c:pt idx="36">
                  <c:v>SHZ-30</c:v>
                </c:pt>
                <c:pt idx="37">
                  <c:v>SHZ-31</c:v>
                </c:pt>
                <c:pt idx="38">
                  <c:v>SHZ-32</c:v>
                </c:pt>
                <c:pt idx="39">
                  <c:v>SHZ-33</c:v>
                </c:pt>
                <c:pt idx="40">
                  <c:v>SHZ-34</c:v>
                </c:pt>
                <c:pt idx="41">
                  <c:v>SHZ-35</c:v>
                </c:pt>
                <c:pt idx="42">
                  <c:v>SHZ-36</c:v>
                </c:pt>
                <c:pt idx="43">
                  <c:v>SHZ-37</c:v>
                </c:pt>
                <c:pt idx="44">
                  <c:v>CZ-38</c:v>
                </c:pt>
                <c:pt idx="45">
                  <c:v>CZ-39</c:v>
                </c:pt>
              </c:strCache>
            </c:strRef>
          </c:cat>
          <c:val>
            <c:numRef>
              <c:f>'Table graph'!$F$3:$F$48</c:f>
              <c:numCache>
                <c:formatCode>General</c:formatCode>
                <c:ptCount val="4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CA4-46C9-B284-795094C36BB1}"/>
            </c:ext>
          </c:extLst>
        </c:ser>
        <c:ser>
          <c:idx val="4"/>
          <c:order val="4"/>
          <c:tx>
            <c:strRef>
              <c:f>'Table graph'!$G$2</c:f>
              <c:strCache>
                <c:ptCount val="1"/>
                <c:pt idx="0">
                  <c:v>10 %  Nac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Table graph'!$B$3:$B$48</c:f>
              <c:strCache>
                <c:ptCount val="46"/>
                <c:pt idx="0">
                  <c:v>NHZ-1</c:v>
                </c:pt>
                <c:pt idx="1">
                  <c:v>NHZ-2</c:v>
                </c:pt>
                <c:pt idx="2">
                  <c:v>NHZ-3</c:v>
                </c:pt>
                <c:pt idx="3">
                  <c:v>NHZ-4</c:v>
                </c:pt>
                <c:pt idx="4">
                  <c:v>NWPZ-5</c:v>
                </c:pt>
                <c:pt idx="5">
                  <c:v>NWPZ-6</c:v>
                </c:pt>
                <c:pt idx="6">
                  <c:v>NWPZ-7</c:v>
                </c:pt>
                <c:pt idx="7">
                  <c:v>NWPZ-8</c:v>
                </c:pt>
                <c:pt idx="8">
                  <c:v>NWPZ-9</c:v>
                </c:pt>
                <c:pt idx="9">
                  <c:v>NWPZ-10</c:v>
                </c:pt>
                <c:pt idx="10">
                  <c:v>NWPZ-11</c:v>
                </c:pt>
                <c:pt idx="11">
                  <c:v>NWPZ-12</c:v>
                </c:pt>
                <c:pt idx="12">
                  <c:v>NWPZ-13</c:v>
                </c:pt>
                <c:pt idx="13">
                  <c:v>NWPZ-14</c:v>
                </c:pt>
                <c:pt idx="14">
                  <c:v>NWPZ-15</c:v>
                </c:pt>
                <c:pt idx="15">
                  <c:v>NWPZ-16</c:v>
                </c:pt>
                <c:pt idx="16">
                  <c:v>NWPZ-17</c:v>
                </c:pt>
                <c:pt idx="17">
                  <c:v>NWPZ-18</c:v>
                </c:pt>
                <c:pt idx="18">
                  <c:v>NWPZ-57</c:v>
                </c:pt>
                <c:pt idx="19">
                  <c:v>NWPZ-60</c:v>
                </c:pt>
                <c:pt idx="20">
                  <c:v>NWPZ-61</c:v>
                </c:pt>
                <c:pt idx="21">
                  <c:v>NWPZ-62</c:v>
                </c:pt>
                <c:pt idx="22">
                  <c:v>NEPZ-19</c:v>
                </c:pt>
                <c:pt idx="23">
                  <c:v>NEPZ-20</c:v>
                </c:pt>
                <c:pt idx="24">
                  <c:v>NEPZ-21</c:v>
                </c:pt>
                <c:pt idx="25">
                  <c:v>NEPZ-22</c:v>
                </c:pt>
                <c:pt idx="26">
                  <c:v>NEPZ-56</c:v>
                </c:pt>
                <c:pt idx="27">
                  <c:v>NEPZ-59</c:v>
                </c:pt>
                <c:pt idx="28">
                  <c:v>PZ-23</c:v>
                </c:pt>
                <c:pt idx="29">
                  <c:v>PZ-24</c:v>
                </c:pt>
                <c:pt idx="30">
                  <c:v>PZ-25</c:v>
                </c:pt>
                <c:pt idx="31">
                  <c:v>PZ-26</c:v>
                </c:pt>
                <c:pt idx="32">
                  <c:v>PZ-27</c:v>
                </c:pt>
                <c:pt idx="33">
                  <c:v>PZ-28</c:v>
                </c:pt>
                <c:pt idx="34">
                  <c:v>PZ-29</c:v>
                </c:pt>
                <c:pt idx="35">
                  <c:v>PZ-58</c:v>
                </c:pt>
                <c:pt idx="36">
                  <c:v>SHZ-30</c:v>
                </c:pt>
                <c:pt idx="37">
                  <c:v>SHZ-31</c:v>
                </c:pt>
                <c:pt idx="38">
                  <c:v>SHZ-32</c:v>
                </c:pt>
                <c:pt idx="39">
                  <c:v>SHZ-33</c:v>
                </c:pt>
                <c:pt idx="40">
                  <c:v>SHZ-34</c:v>
                </c:pt>
                <c:pt idx="41">
                  <c:v>SHZ-35</c:v>
                </c:pt>
                <c:pt idx="42">
                  <c:v>SHZ-36</c:v>
                </c:pt>
                <c:pt idx="43">
                  <c:v>SHZ-37</c:v>
                </c:pt>
                <c:pt idx="44">
                  <c:v>CZ-38</c:v>
                </c:pt>
                <c:pt idx="45">
                  <c:v>CZ-39</c:v>
                </c:pt>
              </c:strCache>
            </c:strRef>
          </c:cat>
          <c:val>
            <c:numRef>
              <c:f>'Table graph'!$G$3:$G$48</c:f>
              <c:numCache>
                <c:formatCode>General</c:formatCode>
                <c:ptCount val="46"/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8">
                  <c:v>1</c:v>
                </c:pt>
                <c:pt idx="9">
                  <c:v>1</c:v>
                </c:pt>
                <c:pt idx="17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9">
                  <c:v>1</c:v>
                </c:pt>
                <c:pt idx="30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CA4-46C9-B284-795094C36BB1}"/>
            </c:ext>
          </c:extLst>
        </c:ser>
        <c:ser>
          <c:idx val="5"/>
          <c:order val="5"/>
          <c:tx>
            <c:strRef>
              <c:f>'Table graph'!$H$2</c:f>
              <c:strCache>
                <c:ptCount val="1"/>
                <c:pt idx="0">
                  <c:v>15 % Nac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Table graph'!$B$3:$B$48</c:f>
              <c:strCache>
                <c:ptCount val="46"/>
                <c:pt idx="0">
                  <c:v>NHZ-1</c:v>
                </c:pt>
                <c:pt idx="1">
                  <c:v>NHZ-2</c:v>
                </c:pt>
                <c:pt idx="2">
                  <c:v>NHZ-3</c:v>
                </c:pt>
                <c:pt idx="3">
                  <c:v>NHZ-4</c:v>
                </c:pt>
                <c:pt idx="4">
                  <c:v>NWPZ-5</c:v>
                </c:pt>
                <c:pt idx="5">
                  <c:v>NWPZ-6</c:v>
                </c:pt>
                <c:pt idx="6">
                  <c:v>NWPZ-7</c:v>
                </c:pt>
                <c:pt idx="7">
                  <c:v>NWPZ-8</c:v>
                </c:pt>
                <c:pt idx="8">
                  <c:v>NWPZ-9</c:v>
                </c:pt>
                <c:pt idx="9">
                  <c:v>NWPZ-10</c:v>
                </c:pt>
                <c:pt idx="10">
                  <c:v>NWPZ-11</c:v>
                </c:pt>
                <c:pt idx="11">
                  <c:v>NWPZ-12</c:v>
                </c:pt>
                <c:pt idx="12">
                  <c:v>NWPZ-13</c:v>
                </c:pt>
                <c:pt idx="13">
                  <c:v>NWPZ-14</c:v>
                </c:pt>
                <c:pt idx="14">
                  <c:v>NWPZ-15</c:v>
                </c:pt>
                <c:pt idx="15">
                  <c:v>NWPZ-16</c:v>
                </c:pt>
                <c:pt idx="16">
                  <c:v>NWPZ-17</c:v>
                </c:pt>
                <c:pt idx="17">
                  <c:v>NWPZ-18</c:v>
                </c:pt>
                <c:pt idx="18">
                  <c:v>NWPZ-57</c:v>
                </c:pt>
                <c:pt idx="19">
                  <c:v>NWPZ-60</c:v>
                </c:pt>
                <c:pt idx="20">
                  <c:v>NWPZ-61</c:v>
                </c:pt>
                <c:pt idx="21">
                  <c:v>NWPZ-62</c:v>
                </c:pt>
                <c:pt idx="22">
                  <c:v>NEPZ-19</c:v>
                </c:pt>
                <c:pt idx="23">
                  <c:v>NEPZ-20</c:v>
                </c:pt>
                <c:pt idx="24">
                  <c:v>NEPZ-21</c:v>
                </c:pt>
                <c:pt idx="25">
                  <c:v>NEPZ-22</c:v>
                </c:pt>
                <c:pt idx="26">
                  <c:v>NEPZ-56</c:v>
                </c:pt>
                <c:pt idx="27">
                  <c:v>NEPZ-59</c:v>
                </c:pt>
                <c:pt idx="28">
                  <c:v>PZ-23</c:v>
                </c:pt>
                <c:pt idx="29">
                  <c:v>PZ-24</c:v>
                </c:pt>
                <c:pt idx="30">
                  <c:v>PZ-25</c:v>
                </c:pt>
                <c:pt idx="31">
                  <c:v>PZ-26</c:v>
                </c:pt>
                <c:pt idx="32">
                  <c:v>PZ-27</c:v>
                </c:pt>
                <c:pt idx="33">
                  <c:v>PZ-28</c:v>
                </c:pt>
                <c:pt idx="34">
                  <c:v>PZ-29</c:v>
                </c:pt>
                <c:pt idx="35">
                  <c:v>PZ-58</c:v>
                </c:pt>
                <c:pt idx="36">
                  <c:v>SHZ-30</c:v>
                </c:pt>
                <c:pt idx="37">
                  <c:v>SHZ-31</c:v>
                </c:pt>
                <c:pt idx="38">
                  <c:v>SHZ-32</c:v>
                </c:pt>
                <c:pt idx="39">
                  <c:v>SHZ-33</c:v>
                </c:pt>
                <c:pt idx="40">
                  <c:v>SHZ-34</c:v>
                </c:pt>
                <c:pt idx="41">
                  <c:v>SHZ-35</c:v>
                </c:pt>
                <c:pt idx="42">
                  <c:v>SHZ-36</c:v>
                </c:pt>
                <c:pt idx="43">
                  <c:v>SHZ-37</c:v>
                </c:pt>
                <c:pt idx="44">
                  <c:v>CZ-38</c:v>
                </c:pt>
                <c:pt idx="45">
                  <c:v>CZ-39</c:v>
                </c:pt>
              </c:strCache>
            </c:strRef>
          </c:cat>
          <c:val>
            <c:numRef>
              <c:f>'Table graph'!$H$3:$H$48</c:f>
              <c:numCache>
                <c:formatCode>General</c:formatCode>
                <c:ptCount val="46"/>
                <c:pt idx="0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9">
                  <c:v>1</c:v>
                </c:pt>
                <c:pt idx="10">
                  <c:v>1</c:v>
                </c:pt>
                <c:pt idx="15">
                  <c:v>1</c:v>
                </c:pt>
                <c:pt idx="34">
                  <c:v>1</c:v>
                </c:pt>
                <c:pt idx="36">
                  <c:v>1</c:v>
                </c:pt>
                <c:pt idx="37">
                  <c:v>1</c:v>
                </c:pt>
                <c:pt idx="39">
                  <c:v>1</c:v>
                </c:pt>
                <c:pt idx="4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CA4-46C9-B284-795094C36BB1}"/>
            </c:ext>
          </c:extLst>
        </c:ser>
        <c:ser>
          <c:idx val="6"/>
          <c:order val="6"/>
          <c:tx>
            <c:strRef>
              <c:f>'Table graph'!$I$2</c:f>
              <c:strCache>
                <c:ptCount val="1"/>
                <c:pt idx="0">
                  <c:v>5 % PEG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graph'!$B$3:$B$48</c:f>
              <c:strCache>
                <c:ptCount val="46"/>
                <c:pt idx="0">
                  <c:v>NHZ-1</c:v>
                </c:pt>
                <c:pt idx="1">
                  <c:v>NHZ-2</c:v>
                </c:pt>
                <c:pt idx="2">
                  <c:v>NHZ-3</c:v>
                </c:pt>
                <c:pt idx="3">
                  <c:v>NHZ-4</c:v>
                </c:pt>
                <c:pt idx="4">
                  <c:v>NWPZ-5</c:v>
                </c:pt>
                <c:pt idx="5">
                  <c:v>NWPZ-6</c:v>
                </c:pt>
                <c:pt idx="6">
                  <c:v>NWPZ-7</c:v>
                </c:pt>
                <c:pt idx="7">
                  <c:v>NWPZ-8</c:v>
                </c:pt>
                <c:pt idx="8">
                  <c:v>NWPZ-9</c:v>
                </c:pt>
                <c:pt idx="9">
                  <c:v>NWPZ-10</c:v>
                </c:pt>
                <c:pt idx="10">
                  <c:v>NWPZ-11</c:v>
                </c:pt>
                <c:pt idx="11">
                  <c:v>NWPZ-12</c:v>
                </c:pt>
                <c:pt idx="12">
                  <c:v>NWPZ-13</c:v>
                </c:pt>
                <c:pt idx="13">
                  <c:v>NWPZ-14</c:v>
                </c:pt>
                <c:pt idx="14">
                  <c:v>NWPZ-15</c:v>
                </c:pt>
                <c:pt idx="15">
                  <c:v>NWPZ-16</c:v>
                </c:pt>
                <c:pt idx="16">
                  <c:v>NWPZ-17</c:v>
                </c:pt>
                <c:pt idx="17">
                  <c:v>NWPZ-18</c:v>
                </c:pt>
                <c:pt idx="18">
                  <c:v>NWPZ-57</c:v>
                </c:pt>
                <c:pt idx="19">
                  <c:v>NWPZ-60</c:v>
                </c:pt>
                <c:pt idx="20">
                  <c:v>NWPZ-61</c:v>
                </c:pt>
                <c:pt idx="21">
                  <c:v>NWPZ-62</c:v>
                </c:pt>
                <c:pt idx="22">
                  <c:v>NEPZ-19</c:v>
                </c:pt>
                <c:pt idx="23">
                  <c:v>NEPZ-20</c:v>
                </c:pt>
                <c:pt idx="24">
                  <c:v>NEPZ-21</c:v>
                </c:pt>
                <c:pt idx="25">
                  <c:v>NEPZ-22</c:v>
                </c:pt>
                <c:pt idx="26">
                  <c:v>NEPZ-56</c:v>
                </c:pt>
                <c:pt idx="27">
                  <c:v>NEPZ-59</c:v>
                </c:pt>
                <c:pt idx="28">
                  <c:v>PZ-23</c:v>
                </c:pt>
                <c:pt idx="29">
                  <c:v>PZ-24</c:v>
                </c:pt>
                <c:pt idx="30">
                  <c:v>PZ-25</c:v>
                </c:pt>
                <c:pt idx="31">
                  <c:v>PZ-26</c:v>
                </c:pt>
                <c:pt idx="32">
                  <c:v>PZ-27</c:v>
                </c:pt>
                <c:pt idx="33">
                  <c:v>PZ-28</c:v>
                </c:pt>
                <c:pt idx="34">
                  <c:v>PZ-29</c:v>
                </c:pt>
                <c:pt idx="35">
                  <c:v>PZ-58</c:v>
                </c:pt>
                <c:pt idx="36">
                  <c:v>SHZ-30</c:v>
                </c:pt>
                <c:pt idx="37">
                  <c:v>SHZ-31</c:v>
                </c:pt>
                <c:pt idx="38">
                  <c:v>SHZ-32</c:v>
                </c:pt>
                <c:pt idx="39">
                  <c:v>SHZ-33</c:v>
                </c:pt>
                <c:pt idx="40">
                  <c:v>SHZ-34</c:v>
                </c:pt>
                <c:pt idx="41">
                  <c:v>SHZ-35</c:v>
                </c:pt>
                <c:pt idx="42">
                  <c:v>SHZ-36</c:v>
                </c:pt>
                <c:pt idx="43">
                  <c:v>SHZ-37</c:v>
                </c:pt>
                <c:pt idx="44">
                  <c:v>CZ-38</c:v>
                </c:pt>
                <c:pt idx="45">
                  <c:v>CZ-39</c:v>
                </c:pt>
              </c:strCache>
            </c:strRef>
          </c:cat>
          <c:val>
            <c:numRef>
              <c:f>'Table graph'!$I$3:$I$48</c:f>
              <c:numCache>
                <c:formatCode>General</c:formatCode>
                <c:ptCount val="4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CA4-46C9-B284-795094C36BB1}"/>
            </c:ext>
          </c:extLst>
        </c:ser>
        <c:ser>
          <c:idx val="7"/>
          <c:order val="7"/>
          <c:tx>
            <c:strRef>
              <c:f>'Table graph'!$J$2</c:f>
              <c:strCache>
                <c:ptCount val="1"/>
                <c:pt idx="0">
                  <c:v>10 % PEG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graph'!$B$3:$B$48</c:f>
              <c:strCache>
                <c:ptCount val="46"/>
                <c:pt idx="0">
                  <c:v>NHZ-1</c:v>
                </c:pt>
                <c:pt idx="1">
                  <c:v>NHZ-2</c:v>
                </c:pt>
                <c:pt idx="2">
                  <c:v>NHZ-3</c:v>
                </c:pt>
                <c:pt idx="3">
                  <c:v>NHZ-4</c:v>
                </c:pt>
                <c:pt idx="4">
                  <c:v>NWPZ-5</c:v>
                </c:pt>
                <c:pt idx="5">
                  <c:v>NWPZ-6</c:v>
                </c:pt>
                <c:pt idx="6">
                  <c:v>NWPZ-7</c:v>
                </c:pt>
                <c:pt idx="7">
                  <c:v>NWPZ-8</c:v>
                </c:pt>
                <c:pt idx="8">
                  <c:v>NWPZ-9</c:v>
                </c:pt>
                <c:pt idx="9">
                  <c:v>NWPZ-10</c:v>
                </c:pt>
                <c:pt idx="10">
                  <c:v>NWPZ-11</c:v>
                </c:pt>
                <c:pt idx="11">
                  <c:v>NWPZ-12</c:v>
                </c:pt>
                <c:pt idx="12">
                  <c:v>NWPZ-13</c:v>
                </c:pt>
                <c:pt idx="13">
                  <c:v>NWPZ-14</c:v>
                </c:pt>
                <c:pt idx="14">
                  <c:v>NWPZ-15</c:v>
                </c:pt>
                <c:pt idx="15">
                  <c:v>NWPZ-16</c:v>
                </c:pt>
                <c:pt idx="16">
                  <c:v>NWPZ-17</c:v>
                </c:pt>
                <c:pt idx="17">
                  <c:v>NWPZ-18</c:v>
                </c:pt>
                <c:pt idx="18">
                  <c:v>NWPZ-57</c:v>
                </c:pt>
                <c:pt idx="19">
                  <c:v>NWPZ-60</c:v>
                </c:pt>
                <c:pt idx="20">
                  <c:v>NWPZ-61</c:v>
                </c:pt>
                <c:pt idx="21">
                  <c:v>NWPZ-62</c:v>
                </c:pt>
                <c:pt idx="22">
                  <c:v>NEPZ-19</c:v>
                </c:pt>
                <c:pt idx="23">
                  <c:v>NEPZ-20</c:v>
                </c:pt>
                <c:pt idx="24">
                  <c:v>NEPZ-21</c:v>
                </c:pt>
                <c:pt idx="25">
                  <c:v>NEPZ-22</c:v>
                </c:pt>
                <c:pt idx="26">
                  <c:v>NEPZ-56</c:v>
                </c:pt>
                <c:pt idx="27">
                  <c:v>NEPZ-59</c:v>
                </c:pt>
                <c:pt idx="28">
                  <c:v>PZ-23</c:v>
                </c:pt>
                <c:pt idx="29">
                  <c:v>PZ-24</c:v>
                </c:pt>
                <c:pt idx="30">
                  <c:v>PZ-25</c:v>
                </c:pt>
                <c:pt idx="31">
                  <c:v>PZ-26</c:v>
                </c:pt>
                <c:pt idx="32">
                  <c:v>PZ-27</c:v>
                </c:pt>
                <c:pt idx="33">
                  <c:v>PZ-28</c:v>
                </c:pt>
                <c:pt idx="34">
                  <c:v>PZ-29</c:v>
                </c:pt>
                <c:pt idx="35">
                  <c:v>PZ-58</c:v>
                </c:pt>
                <c:pt idx="36">
                  <c:v>SHZ-30</c:v>
                </c:pt>
                <c:pt idx="37">
                  <c:v>SHZ-31</c:v>
                </c:pt>
                <c:pt idx="38">
                  <c:v>SHZ-32</c:v>
                </c:pt>
                <c:pt idx="39">
                  <c:v>SHZ-33</c:v>
                </c:pt>
                <c:pt idx="40">
                  <c:v>SHZ-34</c:v>
                </c:pt>
                <c:pt idx="41">
                  <c:v>SHZ-35</c:v>
                </c:pt>
                <c:pt idx="42">
                  <c:v>SHZ-36</c:v>
                </c:pt>
                <c:pt idx="43">
                  <c:v>SHZ-37</c:v>
                </c:pt>
                <c:pt idx="44">
                  <c:v>CZ-38</c:v>
                </c:pt>
                <c:pt idx="45">
                  <c:v>CZ-39</c:v>
                </c:pt>
              </c:strCache>
            </c:strRef>
          </c:cat>
          <c:val>
            <c:numRef>
              <c:f>'Table graph'!$J$3:$J$48</c:f>
              <c:numCache>
                <c:formatCode>General</c:formatCode>
                <c:ptCount val="46"/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22">
                  <c:v>1</c:v>
                </c:pt>
                <c:pt idx="23">
                  <c:v>1</c:v>
                </c:pt>
                <c:pt idx="25">
                  <c:v>1</c:v>
                </c:pt>
                <c:pt idx="28">
                  <c:v>1</c:v>
                </c:pt>
                <c:pt idx="32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2">
                  <c:v>1</c:v>
                </c:pt>
                <c:pt idx="4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CA4-46C9-B284-795094C36BB1}"/>
            </c:ext>
          </c:extLst>
        </c:ser>
        <c:ser>
          <c:idx val="8"/>
          <c:order val="8"/>
          <c:tx>
            <c:strRef>
              <c:f>'Table graph'!$K$2</c:f>
              <c:strCache>
                <c:ptCount val="1"/>
                <c:pt idx="0">
                  <c:v>15 % PEG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graph'!$B$3:$B$48</c:f>
              <c:strCache>
                <c:ptCount val="46"/>
                <c:pt idx="0">
                  <c:v>NHZ-1</c:v>
                </c:pt>
                <c:pt idx="1">
                  <c:v>NHZ-2</c:v>
                </c:pt>
                <c:pt idx="2">
                  <c:v>NHZ-3</c:v>
                </c:pt>
                <c:pt idx="3">
                  <c:v>NHZ-4</c:v>
                </c:pt>
                <c:pt idx="4">
                  <c:v>NWPZ-5</c:v>
                </c:pt>
                <c:pt idx="5">
                  <c:v>NWPZ-6</c:v>
                </c:pt>
                <c:pt idx="6">
                  <c:v>NWPZ-7</c:v>
                </c:pt>
                <c:pt idx="7">
                  <c:v>NWPZ-8</c:v>
                </c:pt>
                <c:pt idx="8">
                  <c:v>NWPZ-9</c:v>
                </c:pt>
                <c:pt idx="9">
                  <c:v>NWPZ-10</c:v>
                </c:pt>
                <c:pt idx="10">
                  <c:v>NWPZ-11</c:v>
                </c:pt>
                <c:pt idx="11">
                  <c:v>NWPZ-12</c:v>
                </c:pt>
                <c:pt idx="12">
                  <c:v>NWPZ-13</c:v>
                </c:pt>
                <c:pt idx="13">
                  <c:v>NWPZ-14</c:v>
                </c:pt>
                <c:pt idx="14">
                  <c:v>NWPZ-15</c:v>
                </c:pt>
                <c:pt idx="15">
                  <c:v>NWPZ-16</c:v>
                </c:pt>
                <c:pt idx="16">
                  <c:v>NWPZ-17</c:v>
                </c:pt>
                <c:pt idx="17">
                  <c:v>NWPZ-18</c:v>
                </c:pt>
                <c:pt idx="18">
                  <c:v>NWPZ-57</c:v>
                </c:pt>
                <c:pt idx="19">
                  <c:v>NWPZ-60</c:v>
                </c:pt>
                <c:pt idx="20">
                  <c:v>NWPZ-61</c:v>
                </c:pt>
                <c:pt idx="21">
                  <c:v>NWPZ-62</c:v>
                </c:pt>
                <c:pt idx="22">
                  <c:v>NEPZ-19</c:v>
                </c:pt>
                <c:pt idx="23">
                  <c:v>NEPZ-20</c:v>
                </c:pt>
                <c:pt idx="24">
                  <c:v>NEPZ-21</c:v>
                </c:pt>
                <c:pt idx="25">
                  <c:v>NEPZ-22</c:v>
                </c:pt>
                <c:pt idx="26">
                  <c:v>NEPZ-56</c:v>
                </c:pt>
                <c:pt idx="27">
                  <c:v>NEPZ-59</c:v>
                </c:pt>
                <c:pt idx="28">
                  <c:v>PZ-23</c:v>
                </c:pt>
                <c:pt idx="29">
                  <c:v>PZ-24</c:v>
                </c:pt>
                <c:pt idx="30">
                  <c:v>PZ-25</c:v>
                </c:pt>
                <c:pt idx="31">
                  <c:v>PZ-26</c:v>
                </c:pt>
                <c:pt idx="32">
                  <c:v>PZ-27</c:v>
                </c:pt>
                <c:pt idx="33">
                  <c:v>PZ-28</c:v>
                </c:pt>
                <c:pt idx="34">
                  <c:v>PZ-29</c:v>
                </c:pt>
                <c:pt idx="35">
                  <c:v>PZ-58</c:v>
                </c:pt>
                <c:pt idx="36">
                  <c:v>SHZ-30</c:v>
                </c:pt>
                <c:pt idx="37">
                  <c:v>SHZ-31</c:v>
                </c:pt>
                <c:pt idx="38">
                  <c:v>SHZ-32</c:v>
                </c:pt>
                <c:pt idx="39">
                  <c:v>SHZ-33</c:v>
                </c:pt>
                <c:pt idx="40">
                  <c:v>SHZ-34</c:v>
                </c:pt>
                <c:pt idx="41">
                  <c:v>SHZ-35</c:v>
                </c:pt>
                <c:pt idx="42">
                  <c:v>SHZ-36</c:v>
                </c:pt>
                <c:pt idx="43">
                  <c:v>SHZ-37</c:v>
                </c:pt>
                <c:pt idx="44">
                  <c:v>CZ-38</c:v>
                </c:pt>
                <c:pt idx="45">
                  <c:v>CZ-39</c:v>
                </c:pt>
              </c:strCache>
            </c:strRef>
          </c:cat>
          <c:val>
            <c:numRef>
              <c:f>'Table graph'!$K$3:$K$48</c:f>
              <c:numCache>
                <c:formatCode>General</c:formatCode>
                <c:ptCount val="46"/>
                <c:pt idx="2">
                  <c:v>1</c:v>
                </c:pt>
                <c:pt idx="3">
                  <c:v>1</c:v>
                </c:pt>
                <c:pt idx="7">
                  <c:v>1</c:v>
                </c:pt>
                <c:pt idx="8">
                  <c:v>1</c:v>
                </c:pt>
                <c:pt idx="17">
                  <c:v>1</c:v>
                </c:pt>
                <c:pt idx="22">
                  <c:v>1</c:v>
                </c:pt>
                <c:pt idx="28">
                  <c:v>1</c:v>
                </c:pt>
                <c:pt idx="29">
                  <c:v>1</c:v>
                </c:pt>
                <c:pt idx="39">
                  <c:v>1</c:v>
                </c:pt>
                <c:pt idx="40">
                  <c:v>1</c:v>
                </c:pt>
                <c:pt idx="44">
                  <c:v>1</c:v>
                </c:pt>
                <c:pt idx="4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CA4-46C9-B284-795094C36B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"/>
        <c:overlap val="100"/>
        <c:axId val="133912832"/>
        <c:axId val="133931008"/>
      </c:barChart>
      <c:catAx>
        <c:axId val="133912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931008"/>
        <c:crosses val="autoZero"/>
        <c:auto val="1"/>
        <c:lblAlgn val="ctr"/>
        <c:lblOffset val="100"/>
        <c:noMultiLvlLbl val="0"/>
      </c:catAx>
      <c:valAx>
        <c:axId val="133931008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912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4984784958501623E-2"/>
          <c:y val="0.89933944913439579"/>
          <c:w val="0.93932842965133523"/>
          <c:h val="7.42579197498611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2.5726813384455351E-2"/>
          <c:y val="4.2469609926701374E-2"/>
          <c:w val="0.72539649264419592"/>
          <c:h val="0.9000382463458988"/>
        </c:manualLayout>
      </c:layout>
      <c:pie3DChart>
        <c:varyColors val="1"/>
        <c:ser>
          <c:idx val="0"/>
          <c:order val="0"/>
          <c:tx>
            <c:strRef>
              <c:f>'Total distribution'!$C$13</c:f>
              <c:strCache>
                <c:ptCount val="1"/>
                <c:pt idx="0">
                  <c:v>Distribution ratio (%)</c:v>
                </c:pt>
              </c:strCache>
            </c:strRef>
          </c:tx>
          <c:explosion val="25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lang="en-US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multiLvlStrRef>
              <c:f>'Total distribution'!$A$14:$B$16</c:f>
              <c:multiLvlStrCache>
                <c:ptCount val="3"/>
                <c:lvl>
                  <c:pt idx="0">
                    <c:v>Firmicutes </c:v>
                  </c:pt>
                  <c:pt idx="1">
                    <c:v>Proteobacteria </c:v>
                  </c:pt>
                  <c:pt idx="2">
                    <c:v>Actinobacteria </c:v>
                  </c:pt>
                </c:lvl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</c:lvl>
              </c:multiLvlStrCache>
            </c:multiLvlStrRef>
          </c:cat>
          <c:val>
            <c:numRef>
              <c:f>'Total distribution'!$C$14:$C$16</c:f>
              <c:numCache>
                <c:formatCode>0.00</c:formatCode>
                <c:ptCount val="3"/>
                <c:pt idx="0">
                  <c:v>86.95</c:v>
                </c:pt>
                <c:pt idx="1">
                  <c:v>6.52</c:v>
                </c:pt>
                <c:pt idx="2">
                  <c:v>6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08-4B43-92DD-0FA5AFE97B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</c:plotArea>
    <c:legend>
      <c:legendPos val="r"/>
      <c:overlay val="0"/>
      <c:txPr>
        <a:bodyPr/>
        <a:lstStyle/>
        <a:p>
          <a:pPr>
            <a:defRPr lang="en-US" b="1"/>
          </a:pPr>
          <a:endParaRPr lang="en-US"/>
        </a:p>
      </c:txPr>
    </c:legend>
    <c:plotVisOnly val="1"/>
    <c:dispBlanksAs val="zero"/>
    <c:showDLblsOverMax val="0"/>
  </c:chart>
  <c:spPr>
    <a:ln>
      <a:solidFill>
        <a:schemeClr val="accent1"/>
      </a:solidFill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95556-688E-4512-A248-B9C08792C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1475</Words>
  <Characters>6982</Characters>
  <Application>Microsoft Office Word</Application>
  <DocSecurity>0</DocSecurity>
  <Lines>1396</Lines>
  <Paragraphs>1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sai prasad j</dc:creator>
  <cp:lastModifiedBy>Dr Dharmendra Kumar</cp:lastModifiedBy>
  <cp:revision>16</cp:revision>
  <dcterms:created xsi:type="dcterms:W3CDTF">2021-07-13T11:24:00Z</dcterms:created>
  <dcterms:modified xsi:type="dcterms:W3CDTF">2025-07-0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fbe0e5-e8d6-4596-ae1e-91e789303ce0</vt:lpwstr>
  </property>
</Properties>
</file>